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9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0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948" w:rsidRPr="00960722" w:rsidRDefault="00C87948" w:rsidP="0087516F">
      <w:pPr>
        <w:adjustRightInd w:val="0"/>
        <w:snapToGrid w:val="0"/>
        <w:rPr>
          <w:rFonts w:ascii="Times New Roman" w:hAnsi="Times New Roman" w:cs="Times New Roman"/>
          <w:sz w:val="22"/>
        </w:rPr>
        <w:sectPr w:rsidR="00C87948" w:rsidRPr="00960722" w:rsidSect="00C87948">
          <w:footerReference w:type="default" r:id="rId6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C87948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9890792" wp14:editId="68F4262E">
            <wp:extent cx="4850295" cy="2679065"/>
            <wp:effectExtent l="0" t="0" r="7620" b="698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7516F" w:rsidRPr="00960722" w:rsidRDefault="002E772E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9F54B18" wp14:editId="624EBCB8">
            <wp:extent cx="4850130" cy="2671445"/>
            <wp:effectExtent l="0" t="0" r="7620" b="1460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noProof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noProof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noProof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AE4DB39" wp14:editId="68BB054D">
            <wp:extent cx="4762500" cy="2679700"/>
            <wp:effectExtent l="0" t="0" r="0" b="635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C44A95" w:rsidRDefault="00C44A95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b/>
          <w:sz w:val="22"/>
        </w:rPr>
      </w:pPr>
    </w:p>
    <w:p w:rsidR="0087516F" w:rsidRPr="00960722" w:rsidRDefault="00427758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B07F84" w:rsidRPr="00B07F84">
        <w:rPr>
          <w:rFonts w:ascii="Times New Roman" w:hAnsi="Times New Roman" w:cs="Times New Roman"/>
          <w:b/>
          <w:sz w:val="22"/>
        </w:rPr>
        <w:t xml:space="preserve"> 2</w:t>
      </w:r>
      <w:r w:rsidR="00E22EA3">
        <w:rPr>
          <w:rFonts w:ascii="Times New Roman" w:hAnsi="Times New Roman" w:cs="Times New Roman"/>
          <w:b/>
          <w:sz w:val="22"/>
        </w:rPr>
        <w:t>A</w:t>
      </w:r>
      <w:r w:rsidRPr="00427758">
        <w:rPr>
          <w:b/>
          <w:bCs/>
          <w:spacing w:val="60"/>
        </w:rPr>
        <w:t xml:space="preserve"> </w:t>
      </w:r>
      <w:r>
        <w:rPr>
          <w:rFonts w:ascii="PMingLiU" w:hAnsi="PMingLiU" w:hint="eastAsia"/>
          <w:b/>
          <w:bCs/>
        </w:rPr>
        <w:t>|</w:t>
      </w:r>
      <w:r w:rsidRPr="00427758">
        <w:rPr>
          <w:b/>
          <w:bCs/>
          <w:spacing w:val="60"/>
        </w:rPr>
        <w:t xml:space="preserve"> </w:t>
      </w:r>
      <w:r w:rsidR="00B07F84" w:rsidRPr="00B07F84">
        <w:rPr>
          <w:rFonts w:ascii="Times New Roman" w:hAnsi="Times New Roman" w:cs="Times New Roman"/>
          <w:b/>
          <w:sz w:val="22"/>
        </w:rPr>
        <w:t>Parameter adjustment</w:t>
      </w:r>
      <w:r w:rsidR="00E22EA3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B07F84" w:rsidRPr="008100AC">
        <w:rPr>
          <w:rFonts w:ascii="Times New Roman" w:hAnsi="Times New Roman" w:cs="Times New Roman"/>
          <w:b/>
          <w:sz w:val="22"/>
        </w:rPr>
        <w:t>MLength</w:t>
      </w:r>
      <w:proofErr w:type="spellEnd"/>
      <w:r w:rsidR="00B07F84" w:rsidRPr="008100AC">
        <w:rPr>
          <w:rFonts w:ascii="Times New Roman" w:hAnsi="Times New Roman" w:cs="Times New Roman" w:hint="eastAsia"/>
          <w:b/>
          <w:sz w:val="22"/>
        </w:rPr>
        <w:t>.</w:t>
      </w:r>
      <w:r w:rsidR="00004D4C">
        <w:rPr>
          <w:rFonts w:ascii="Times New Roman" w:hAnsi="Times New Roman" w:cs="Times New Roman" w:hint="eastAsia"/>
          <w:b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E22EA3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E22EA3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87516F" w:rsidRPr="00960722" w:rsidRDefault="0087516F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87516F" w:rsidRPr="00960722" w:rsidRDefault="00E636CA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69A837A" wp14:editId="20B2D7F5">
            <wp:extent cx="4853940" cy="2504440"/>
            <wp:effectExtent l="0" t="0" r="3810" b="1016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4B759FD" wp14:editId="490415AD">
            <wp:extent cx="4853940" cy="2504661"/>
            <wp:effectExtent l="0" t="0" r="3810" b="1016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91E2E71" wp14:editId="55E87586">
            <wp:extent cx="4754880" cy="2504440"/>
            <wp:effectExtent l="0" t="0" r="7620" b="1016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9023CB" w:rsidRDefault="009023CB" w:rsidP="009023CB">
      <w:pPr>
        <w:adjustRightInd w:val="0"/>
        <w:snapToGrid w:val="0"/>
        <w:ind w:rightChars="189" w:right="397"/>
        <w:rPr>
          <w:rFonts w:ascii="Times New Roman" w:hAnsi="Times New Roman" w:cs="Times New Roman"/>
          <w:b/>
          <w:sz w:val="22"/>
        </w:rPr>
      </w:pPr>
    </w:p>
    <w:p w:rsidR="0087516F" w:rsidRPr="009D7700" w:rsidRDefault="00427758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9D7700" w:rsidRPr="009D7700">
        <w:rPr>
          <w:rFonts w:ascii="Times New Roman" w:hAnsi="Times New Roman" w:cs="Times New Roman"/>
          <w:b/>
          <w:sz w:val="22"/>
        </w:rPr>
        <w:t xml:space="preserve"> 2</w:t>
      </w:r>
      <w:r w:rsidR="009023CB">
        <w:rPr>
          <w:rFonts w:ascii="Times New Roman" w:hAnsi="Times New Roman" w:cs="Times New Roman"/>
          <w:b/>
          <w:sz w:val="22"/>
        </w:rPr>
        <w:t>B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9D7700" w:rsidRPr="009D7700">
        <w:rPr>
          <w:rFonts w:ascii="Times New Roman" w:hAnsi="Times New Roman" w:cs="Times New Roman"/>
          <w:b/>
          <w:sz w:val="22"/>
        </w:rPr>
        <w:t>Parameter adjustment</w:t>
      </w:r>
      <w:r w:rsidR="009023C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9D7700" w:rsidRPr="009D7700">
        <w:rPr>
          <w:rFonts w:ascii="Times New Roman" w:hAnsi="Times New Roman" w:cs="Times New Roman"/>
          <w:b/>
          <w:sz w:val="22"/>
        </w:rPr>
        <w:t>Mquality</w:t>
      </w:r>
      <w:proofErr w:type="spellEnd"/>
      <w:r w:rsidR="009D7700" w:rsidRPr="009D7700">
        <w:rPr>
          <w:rFonts w:ascii="Times New Roman" w:hAnsi="Times New Roman" w:cs="Times New Roman" w:hint="eastAsia"/>
          <w:b/>
          <w:sz w:val="22"/>
        </w:rPr>
        <w:t>.</w:t>
      </w:r>
      <w:r w:rsidR="00004D4C">
        <w:rPr>
          <w:rFonts w:ascii="Times New Roman" w:hAnsi="Times New Roman" w:cs="Times New Roman" w:hint="eastAsia"/>
          <w:b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87516F" w:rsidRPr="00960722" w:rsidRDefault="0087516F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87516F" w:rsidRPr="00960722" w:rsidRDefault="00E636CA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B7636A5" wp14:editId="011B585F">
            <wp:extent cx="4873625" cy="2576195"/>
            <wp:effectExtent l="0" t="0" r="3175" b="14605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E4ED1E" wp14:editId="3B69831F">
            <wp:extent cx="4873625" cy="2441051"/>
            <wp:effectExtent l="0" t="0" r="3175" b="16510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BD232C6" wp14:editId="79F2D933">
            <wp:extent cx="4714875" cy="2576222"/>
            <wp:effectExtent l="0" t="0" r="9525" b="14605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7516F" w:rsidRPr="00960722" w:rsidRDefault="0087516F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7516F" w:rsidRPr="00200BE8" w:rsidRDefault="00427758" w:rsidP="00E636CA">
      <w:pPr>
        <w:adjustRightInd w:val="0"/>
        <w:snapToGrid w:val="0"/>
        <w:ind w:rightChars="130" w:right="273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200BE8" w:rsidRPr="00200BE8">
        <w:rPr>
          <w:rFonts w:ascii="Times New Roman" w:hAnsi="Times New Roman" w:cs="Times New Roman"/>
          <w:b/>
          <w:sz w:val="22"/>
        </w:rPr>
        <w:t xml:space="preserve"> 2</w:t>
      </w:r>
      <w:r w:rsidR="009023CB">
        <w:rPr>
          <w:rFonts w:ascii="Times New Roman" w:hAnsi="Times New Roman" w:cs="Times New Roman"/>
          <w:b/>
          <w:sz w:val="22"/>
        </w:rPr>
        <w:t>C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200BE8" w:rsidRPr="00200BE8">
        <w:rPr>
          <w:rFonts w:ascii="Times New Roman" w:hAnsi="Times New Roman" w:cs="Times New Roman"/>
          <w:b/>
          <w:sz w:val="22"/>
        </w:rPr>
        <w:t>Parameter adjustment</w:t>
      </w:r>
      <w:r w:rsidR="009023C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200BE8" w:rsidRPr="00200BE8">
        <w:rPr>
          <w:rFonts w:ascii="Times New Roman" w:hAnsi="Times New Roman" w:cs="Times New Roman"/>
          <w:b/>
          <w:sz w:val="22"/>
        </w:rPr>
        <w:t>MinRead</w:t>
      </w:r>
      <w:proofErr w:type="spellEnd"/>
      <w:r w:rsidR="00200BE8" w:rsidRPr="00200BE8">
        <w:rPr>
          <w:rFonts w:ascii="Times New Roman" w:hAnsi="Times New Roman" w:cs="Times New Roman" w:hint="eastAsia"/>
          <w:b/>
          <w:sz w:val="22"/>
        </w:rPr>
        <w:t>.</w:t>
      </w:r>
      <w:r w:rsidR="00004D4C">
        <w:rPr>
          <w:rFonts w:ascii="Times New Roman" w:hAnsi="Times New Roman" w:cs="Times New Roman" w:hint="eastAsia"/>
          <w:b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87516F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87516F" w:rsidRPr="00960722" w:rsidRDefault="0087516F" w:rsidP="0087516F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87516F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48382B8" wp14:editId="743ABD29">
            <wp:extent cx="4850130" cy="2766060"/>
            <wp:effectExtent l="0" t="0" r="7620" b="1524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454B5C" w:rsidRPr="00960722" w:rsidRDefault="002F6C16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FBE5B4B" wp14:editId="34C1275C">
            <wp:extent cx="4850295" cy="3132455"/>
            <wp:effectExtent l="0" t="0" r="7620" b="10795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F7F7B9C" wp14:editId="68B5E95C">
            <wp:extent cx="4753610" cy="2766060"/>
            <wp:effectExtent l="0" t="0" r="8890" b="15240"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381A3B" w:rsidRDefault="00427758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381A3B" w:rsidRPr="00381A3B">
        <w:rPr>
          <w:rFonts w:ascii="Times New Roman" w:hAnsi="Times New Roman" w:cs="Times New Roman"/>
          <w:b/>
          <w:sz w:val="22"/>
        </w:rPr>
        <w:t xml:space="preserve"> 2</w:t>
      </w:r>
      <w:r w:rsidR="009023CB">
        <w:rPr>
          <w:rFonts w:ascii="Times New Roman" w:hAnsi="Times New Roman" w:cs="Times New Roman"/>
          <w:b/>
          <w:sz w:val="22"/>
        </w:rPr>
        <w:t>D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381A3B" w:rsidRPr="00381A3B">
        <w:rPr>
          <w:rFonts w:ascii="Times New Roman" w:hAnsi="Times New Roman" w:cs="Times New Roman"/>
          <w:b/>
          <w:sz w:val="22"/>
        </w:rPr>
        <w:t>Parameter adjustment</w:t>
      </w:r>
      <w:r w:rsidR="009023C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381A3B" w:rsidRPr="00381A3B">
        <w:rPr>
          <w:rFonts w:ascii="Times New Roman" w:hAnsi="Times New Roman" w:cs="Times New Roman"/>
          <w:b/>
          <w:sz w:val="22"/>
        </w:rPr>
        <w:t>MinFreq</w:t>
      </w:r>
      <w:proofErr w:type="spellEnd"/>
      <w:r w:rsidR="00381A3B" w:rsidRPr="00381A3B">
        <w:rPr>
          <w:rFonts w:ascii="Times New Roman" w:hAnsi="Times New Roman" w:cs="Times New Roman" w:hint="eastAsia"/>
          <w:b/>
          <w:sz w:val="22"/>
        </w:rPr>
        <w:t>.</w:t>
      </w:r>
      <w:r w:rsidR="00004D4C">
        <w:rPr>
          <w:rFonts w:ascii="Times New Roman" w:hAnsi="Times New Roman" w:cs="Times New Roman" w:hint="eastAsia"/>
          <w:b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454B5C" w:rsidRPr="00960722" w:rsidRDefault="00454B5C" w:rsidP="00454B5C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5C65886" wp14:editId="453EC7F3">
            <wp:extent cx="4873625" cy="2710815"/>
            <wp:effectExtent l="0" t="0" r="3175" b="13335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454B5C" w:rsidRPr="00960722" w:rsidRDefault="000D2DB1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53A907F" wp14:editId="32C614D4">
            <wp:extent cx="4874149" cy="2543810"/>
            <wp:effectExtent l="0" t="0" r="3175" b="8890"/>
            <wp:docPr id="16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E7ED178" wp14:editId="7236C5BA">
            <wp:extent cx="4778734" cy="2710815"/>
            <wp:effectExtent l="0" t="0" r="3175" b="13335"/>
            <wp:docPr id="17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27758" w:rsidP="002E772E">
      <w:pPr>
        <w:adjustRightInd w:val="0"/>
        <w:snapToGrid w:val="0"/>
        <w:ind w:leftChars="135" w:left="283" w:rightChars="62" w:right="1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0E1383" w:rsidRPr="000E1383">
        <w:rPr>
          <w:rFonts w:ascii="Times New Roman" w:hAnsi="Times New Roman" w:cs="Times New Roman"/>
          <w:b/>
          <w:sz w:val="22"/>
        </w:rPr>
        <w:t xml:space="preserve"> 2</w:t>
      </w:r>
      <w:r w:rsidR="009023CB">
        <w:rPr>
          <w:rFonts w:ascii="Times New Roman" w:hAnsi="Times New Roman" w:cs="Times New Roman"/>
          <w:b/>
          <w:sz w:val="22"/>
        </w:rPr>
        <w:t>E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0E1383" w:rsidRPr="000E1383">
        <w:rPr>
          <w:rFonts w:ascii="Times New Roman" w:hAnsi="Times New Roman" w:cs="Times New Roman"/>
          <w:b/>
          <w:sz w:val="22"/>
        </w:rPr>
        <w:t>Parameter adjustment</w:t>
      </w:r>
      <w:r w:rsidR="009023CB">
        <w:rPr>
          <w:rFonts w:ascii="Times New Roman" w:hAnsi="Times New Roman" w:cs="Times New Roman"/>
          <w:b/>
          <w:sz w:val="22"/>
        </w:rPr>
        <w:t xml:space="preserve">: </w:t>
      </w:r>
      <w:r w:rsidR="000E1383" w:rsidRPr="000E1383">
        <w:rPr>
          <w:rFonts w:ascii="Times New Roman" w:hAnsi="Times New Roman" w:cs="Times New Roman"/>
          <w:b/>
          <w:sz w:val="22"/>
        </w:rPr>
        <w:t>End</w:t>
      </w:r>
      <w:r w:rsidR="000E1383" w:rsidRPr="000E1383">
        <w:rPr>
          <w:rFonts w:ascii="Times New Roman" w:hAnsi="Times New Roman" w:cs="Times New Roman" w:hint="eastAsia"/>
          <w:b/>
          <w:sz w:val="22"/>
        </w:rPr>
        <w:t>.</w:t>
      </w:r>
      <w:r w:rsidR="000E1383">
        <w:rPr>
          <w:rFonts w:ascii="Times New Roman" w:hAnsi="Times New Roman" w:cs="Times New Roman" w:hint="eastAsia"/>
          <w:b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9023C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454B5C" w:rsidRPr="00960722" w:rsidRDefault="00454B5C" w:rsidP="00454B5C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A4C684E" wp14:editId="204A5C38">
            <wp:extent cx="4850130" cy="3307080"/>
            <wp:effectExtent l="0" t="0" r="7620" b="762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454B5C" w:rsidRPr="00960722" w:rsidRDefault="00C54208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6F7DCEA" wp14:editId="1DE2FB31">
            <wp:extent cx="4850130" cy="2750820"/>
            <wp:effectExtent l="0" t="0" r="7620" b="11430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E3794E">
      <w:pPr>
        <w:tabs>
          <w:tab w:val="left" w:pos="851"/>
        </w:tabs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8DCF9A7" wp14:editId="70623BE1">
            <wp:extent cx="4883757" cy="3307080"/>
            <wp:effectExtent l="0" t="0" r="12700" b="7620"/>
            <wp:docPr id="20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27758" w:rsidP="00454B5C">
      <w:pPr>
        <w:adjustRightInd w:val="0"/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7F4712" w:rsidRPr="007F4712">
        <w:rPr>
          <w:rFonts w:ascii="Times New Roman" w:hAnsi="Times New Roman" w:cs="Times New Roman"/>
          <w:b/>
          <w:sz w:val="22"/>
        </w:rPr>
        <w:t xml:space="preserve"> 2</w:t>
      </w:r>
      <w:r w:rsidR="009023CB">
        <w:rPr>
          <w:rFonts w:ascii="Times New Roman" w:hAnsi="Times New Roman" w:cs="Times New Roman"/>
          <w:b/>
          <w:sz w:val="22"/>
        </w:rPr>
        <w:t>F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7F4712" w:rsidRPr="007F4712">
        <w:rPr>
          <w:rFonts w:ascii="Times New Roman" w:hAnsi="Times New Roman" w:cs="Times New Roman"/>
          <w:b/>
          <w:sz w:val="22"/>
        </w:rPr>
        <w:t>Parameter adjustment</w:t>
      </w:r>
      <w:r w:rsidR="009023C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7F4712" w:rsidRPr="007F4712">
        <w:rPr>
          <w:rFonts w:ascii="Times New Roman" w:hAnsi="Times New Roman" w:cs="Times New Roman"/>
          <w:b/>
          <w:sz w:val="22"/>
        </w:rPr>
        <w:t>PMDep</w:t>
      </w:r>
      <w:proofErr w:type="spellEnd"/>
      <w:r w:rsidR="007F4712" w:rsidRPr="007F4712">
        <w:rPr>
          <w:rFonts w:ascii="Times New Roman" w:hAnsi="Times New Roman" w:cs="Times New Roman" w:hint="eastAsia"/>
          <w:b/>
          <w:sz w:val="22"/>
        </w:rPr>
        <w:t>.</w:t>
      </w:r>
      <w:r w:rsidR="007F4712" w:rsidRPr="00960722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sensitivity is calculated by dividing the positive PM number found in the result by the total number of positive PM in simulated datasets for each </w:t>
      </w:r>
      <w:proofErr w:type="spellStart"/>
      <w:r w:rsidR="00454B5C" w:rsidRPr="00960722">
        <w:rPr>
          <w:rFonts w:ascii="Times New Roman" w:hAnsi="Times New Roman" w:cs="Times New Roman"/>
          <w:sz w:val="22"/>
        </w:rPr>
        <w:t>frequency.The</w:t>
      </w:r>
      <w:proofErr w:type="spellEnd"/>
      <w:r w:rsidR="00454B5C" w:rsidRPr="00960722">
        <w:rPr>
          <w:rFonts w:ascii="Times New Roman" w:hAnsi="Times New Roman" w:cs="Times New Roman"/>
          <w:sz w:val="22"/>
        </w:rPr>
        <w:t xml:space="preserve"> Positive predictive value is calculated by dividing the positive PM number found in the result by the total number of PM (positive and false positive) found for each </w:t>
      </w:r>
      <w:proofErr w:type="spellStart"/>
      <w:r w:rsidR="00454B5C" w:rsidRPr="00960722">
        <w:rPr>
          <w:rFonts w:ascii="Times New Roman" w:hAnsi="Times New Roman" w:cs="Times New Roman"/>
          <w:sz w:val="22"/>
        </w:rPr>
        <w:t>frequency.The</w:t>
      </w:r>
      <w:proofErr w:type="spellEnd"/>
      <w:r w:rsidR="00454B5C" w:rsidRPr="00960722">
        <w:rPr>
          <w:rFonts w:ascii="Times New Roman" w:hAnsi="Times New Roman" w:cs="Times New Roman"/>
          <w:sz w:val="22"/>
        </w:rPr>
        <w:t xml:space="preserve"> false positive rate is converted into the false positive PM number per million basepairs found in simulated datasets for each frequency. </w:t>
      </w:r>
    </w:p>
    <w:p w:rsidR="00454B5C" w:rsidRPr="00960722" w:rsidRDefault="00454B5C" w:rsidP="00454B5C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454B5C" w:rsidRPr="00960722" w:rsidRDefault="00E636CA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707D80D" wp14:editId="32F86588">
            <wp:extent cx="4873625" cy="2743200"/>
            <wp:effectExtent l="0" t="0" r="3175" b="0"/>
            <wp:docPr id="21" name="图表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C54208"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38BC857" wp14:editId="5491AA2A">
            <wp:extent cx="4873625" cy="2576195"/>
            <wp:effectExtent l="0" t="0" r="3175" b="14605"/>
            <wp:docPr id="22" name="图表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6EF345B" wp14:editId="21B84D1E">
            <wp:extent cx="4674870" cy="2726690"/>
            <wp:effectExtent l="0" t="0" r="11430" b="16510"/>
            <wp:docPr id="23" name="图表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27758" w:rsidP="00C54208">
      <w:pPr>
        <w:adjustRightInd w:val="0"/>
        <w:snapToGrid w:val="0"/>
        <w:ind w:rightChars="115" w:right="241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270A8D" w:rsidRPr="00270A8D">
        <w:rPr>
          <w:rFonts w:ascii="Times New Roman" w:hAnsi="Times New Roman" w:cs="Times New Roman"/>
          <w:b/>
          <w:sz w:val="22"/>
        </w:rPr>
        <w:t xml:space="preserve"> 2</w:t>
      </w:r>
      <w:r w:rsidR="00285AAB">
        <w:rPr>
          <w:rFonts w:ascii="Times New Roman" w:hAnsi="Times New Roman" w:cs="Times New Roman"/>
          <w:b/>
          <w:sz w:val="22"/>
        </w:rPr>
        <w:t>G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270A8D" w:rsidRPr="00270A8D">
        <w:rPr>
          <w:rFonts w:ascii="Times New Roman" w:hAnsi="Times New Roman" w:cs="Times New Roman"/>
          <w:b/>
          <w:sz w:val="22"/>
        </w:rPr>
        <w:t>Parameter adjustment</w:t>
      </w:r>
      <w:r w:rsidR="00285AA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270A8D" w:rsidRPr="00270A8D">
        <w:rPr>
          <w:rFonts w:ascii="Times New Roman" w:hAnsi="Times New Roman" w:cs="Times New Roman"/>
          <w:b/>
          <w:sz w:val="22"/>
        </w:rPr>
        <w:t>FixDep</w:t>
      </w:r>
      <w:proofErr w:type="spellEnd"/>
      <w:r w:rsidR="00270A8D" w:rsidRPr="00270A8D">
        <w:rPr>
          <w:rFonts w:ascii="Times New Roman" w:hAnsi="Times New Roman" w:cs="Times New Roman" w:hint="eastAsia"/>
          <w:b/>
          <w:sz w:val="22"/>
        </w:rPr>
        <w:t xml:space="preserve">. </w:t>
      </w:r>
      <w:r w:rsidR="00454B5C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454B5C" w:rsidRPr="00960722" w:rsidRDefault="00454B5C" w:rsidP="00454B5C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6734B5F" wp14:editId="001F3C54">
            <wp:extent cx="4866198" cy="2941955"/>
            <wp:effectExtent l="0" t="0" r="10795" b="10795"/>
            <wp:docPr id="24" name="图表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454B5C" w:rsidRPr="00960722" w:rsidRDefault="00C54208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0256D4F" wp14:editId="36DF189C">
            <wp:extent cx="4866005" cy="2997200"/>
            <wp:effectExtent l="0" t="0" r="10795" b="12700"/>
            <wp:docPr id="25" name="图表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C5420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515A106" wp14:editId="79CF1D19">
            <wp:extent cx="4834393" cy="2941955"/>
            <wp:effectExtent l="0" t="0" r="4445" b="10795"/>
            <wp:docPr id="26" name="图表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27758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ED4389" w:rsidRPr="00ED4389">
        <w:rPr>
          <w:rFonts w:ascii="Times New Roman" w:hAnsi="Times New Roman" w:cs="Times New Roman"/>
          <w:b/>
          <w:sz w:val="22"/>
        </w:rPr>
        <w:t xml:space="preserve"> 2</w:t>
      </w:r>
      <w:r w:rsidR="00285AAB">
        <w:rPr>
          <w:rFonts w:ascii="Times New Roman" w:hAnsi="Times New Roman" w:cs="Times New Roman"/>
          <w:b/>
          <w:sz w:val="22"/>
        </w:rPr>
        <w:t>H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ED4389" w:rsidRPr="00ED4389">
        <w:rPr>
          <w:rFonts w:ascii="Times New Roman" w:hAnsi="Times New Roman" w:cs="Times New Roman"/>
          <w:b/>
          <w:sz w:val="22"/>
        </w:rPr>
        <w:t>Parameter adjustment</w:t>
      </w:r>
      <w:r w:rsidR="00285AA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ED4389" w:rsidRPr="00ED4389">
        <w:rPr>
          <w:rFonts w:ascii="Times New Roman" w:hAnsi="Times New Roman" w:cs="Times New Roman"/>
          <w:b/>
          <w:sz w:val="22"/>
        </w:rPr>
        <w:t>FixFreq</w:t>
      </w:r>
      <w:proofErr w:type="spellEnd"/>
      <w:r w:rsidR="00ED4389" w:rsidRPr="00ED4389">
        <w:rPr>
          <w:rFonts w:ascii="Times New Roman" w:hAnsi="Times New Roman" w:cs="Times New Roman" w:hint="eastAsia"/>
          <w:b/>
          <w:sz w:val="22"/>
        </w:rPr>
        <w:t xml:space="preserve">. </w:t>
      </w:r>
      <w:r w:rsidR="00454B5C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454B5C" w:rsidRPr="00960722" w:rsidRDefault="00454B5C" w:rsidP="00454B5C">
      <w:pPr>
        <w:widowControl/>
        <w:jc w:val="left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sz w:val="22"/>
        </w:rPr>
        <w:br w:type="page"/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99C3195" wp14:editId="1826F161">
            <wp:extent cx="4866198" cy="3172460"/>
            <wp:effectExtent l="0" t="0" r="10795" b="8890"/>
            <wp:docPr id="27" name="图表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906DE52" wp14:editId="078BBF97">
            <wp:extent cx="4866005" cy="3227705"/>
            <wp:effectExtent l="0" t="0" r="10795" b="10795"/>
            <wp:docPr id="28" name="图表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454B5C" w:rsidRPr="00960722" w:rsidRDefault="00454B5C" w:rsidP="00C5420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9607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741C87E" wp14:editId="51B54BEF">
            <wp:extent cx="4826442" cy="3172460"/>
            <wp:effectExtent l="0" t="0" r="12700" b="8890"/>
            <wp:docPr id="29" name="图表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A46EF9" w:rsidRDefault="00427758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8A5023" w:rsidRPr="008A5023">
        <w:rPr>
          <w:rFonts w:ascii="Times New Roman" w:hAnsi="Times New Roman" w:cs="Times New Roman"/>
          <w:b/>
          <w:sz w:val="22"/>
        </w:rPr>
        <w:t xml:space="preserve"> 2</w:t>
      </w:r>
      <w:r w:rsidR="00285AAB">
        <w:rPr>
          <w:rFonts w:ascii="Times New Roman" w:hAnsi="Times New Roman" w:cs="Times New Roman"/>
          <w:b/>
          <w:sz w:val="22"/>
        </w:rPr>
        <w:t>I</w:t>
      </w:r>
      <w:r w:rsidR="0038289C" w:rsidRPr="00427758">
        <w:rPr>
          <w:b/>
          <w:bCs/>
          <w:spacing w:val="60"/>
        </w:rPr>
        <w:t xml:space="preserve"> </w:t>
      </w:r>
      <w:r w:rsidR="0038289C">
        <w:rPr>
          <w:rFonts w:ascii="PMingLiU" w:hAnsi="PMingLiU" w:hint="eastAsia"/>
          <w:b/>
          <w:bCs/>
        </w:rPr>
        <w:t>|</w:t>
      </w:r>
      <w:r w:rsidR="0038289C" w:rsidRPr="00427758">
        <w:rPr>
          <w:b/>
          <w:bCs/>
          <w:spacing w:val="60"/>
        </w:rPr>
        <w:t xml:space="preserve"> </w:t>
      </w:r>
      <w:r w:rsidR="008A5023" w:rsidRPr="008A5023">
        <w:rPr>
          <w:rFonts w:ascii="Times New Roman" w:hAnsi="Times New Roman" w:cs="Times New Roman"/>
          <w:b/>
          <w:sz w:val="22"/>
        </w:rPr>
        <w:t>Parameter adjustment</w:t>
      </w:r>
      <w:r w:rsidR="00285AAB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8A5023" w:rsidRPr="008A5023">
        <w:rPr>
          <w:rFonts w:ascii="Times New Roman" w:hAnsi="Times New Roman" w:cs="Times New Roman"/>
          <w:b/>
          <w:sz w:val="22"/>
        </w:rPr>
        <w:t>MisMatch</w:t>
      </w:r>
      <w:proofErr w:type="spellEnd"/>
      <w:r w:rsidR="008A5023" w:rsidRPr="008A5023">
        <w:rPr>
          <w:rFonts w:ascii="Times New Roman" w:hAnsi="Times New Roman" w:cs="Times New Roman"/>
          <w:b/>
          <w:sz w:val="22"/>
        </w:rPr>
        <w:t xml:space="preserve"> &amp; </w:t>
      </w:r>
      <w:proofErr w:type="spellStart"/>
      <w:r w:rsidR="008A5023" w:rsidRPr="008A5023">
        <w:rPr>
          <w:rFonts w:ascii="Times New Roman" w:hAnsi="Times New Roman" w:cs="Times New Roman"/>
          <w:b/>
          <w:sz w:val="22"/>
        </w:rPr>
        <w:t>MisLen</w:t>
      </w:r>
      <w:proofErr w:type="spellEnd"/>
      <w:r w:rsidR="008A5023" w:rsidRPr="008A5023">
        <w:rPr>
          <w:rFonts w:ascii="Times New Roman" w:hAnsi="Times New Roman" w:cs="Times New Roman" w:hint="eastAsia"/>
          <w:b/>
          <w:sz w:val="22"/>
        </w:rPr>
        <w:t xml:space="preserve">. </w:t>
      </w:r>
      <w:r w:rsidR="00454B5C"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 w:rsidR="00285AAB">
        <w:rPr>
          <w:rFonts w:ascii="Times New Roman" w:hAnsi="Times New Roman" w:cs="Times New Roman"/>
          <w:sz w:val="22"/>
        </w:rPr>
        <w:t xml:space="preserve"> </w:t>
      </w:r>
      <w:r w:rsidR="00454B5C"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basepairs found in simulated datasets for each frequency. </w:t>
      </w:r>
    </w:p>
    <w:p w:rsidR="00A46EF9" w:rsidRDefault="00A46EF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454B5C" w:rsidRDefault="00F01CA1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9CF1C3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72000" cy="2743200"/>
            <wp:effectExtent l="0" t="0" r="0" b="0"/>
            <wp:wrapTopAndBottom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7584D2C-78E4-441C-877B-E5BA2E6921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8AAB9F5">
            <wp:simplePos x="0" y="0"/>
            <wp:positionH relativeFrom="column">
              <wp:posOffset>0</wp:posOffset>
            </wp:positionH>
            <wp:positionV relativeFrom="paragraph">
              <wp:posOffset>2743200</wp:posOffset>
            </wp:positionV>
            <wp:extent cx="4572000" cy="2743200"/>
            <wp:effectExtent l="0" t="0" r="0" b="0"/>
            <wp:wrapTopAndBottom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5426186E-5A20-4F5D-8BBB-700AD7D8C3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49055BA">
            <wp:simplePos x="0" y="0"/>
            <wp:positionH relativeFrom="column">
              <wp:posOffset>4922520</wp:posOffset>
            </wp:positionH>
            <wp:positionV relativeFrom="paragraph">
              <wp:posOffset>0</wp:posOffset>
            </wp:positionV>
            <wp:extent cx="4572000" cy="2743200"/>
            <wp:effectExtent l="0" t="0" r="0" b="0"/>
            <wp:wrapTopAndBottom/>
            <wp:docPr id="30" name="图表 30">
              <a:extLst xmlns:a="http://schemas.openxmlformats.org/drawingml/2006/main">
                <a:ext uri="{FF2B5EF4-FFF2-40B4-BE49-F238E27FC236}">
                  <a16:creationId xmlns:a16="http://schemas.microsoft.com/office/drawing/2014/main" id="{928E4798-D795-4AB6-B5DC-C0EA18FFE2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anchor>
        </w:drawing>
      </w: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557D6F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Pr="008A5023">
        <w:rPr>
          <w:rFonts w:ascii="Times New Roman" w:hAnsi="Times New Roman" w:cs="Times New Roman"/>
          <w:b/>
          <w:sz w:val="22"/>
        </w:rPr>
        <w:t xml:space="preserve"> 2</w:t>
      </w:r>
      <w:r>
        <w:rPr>
          <w:rFonts w:ascii="Times New Roman" w:hAnsi="Times New Roman" w:cs="Times New Roman"/>
          <w:b/>
          <w:sz w:val="22"/>
        </w:rPr>
        <w:t>J</w:t>
      </w:r>
      <w:r w:rsidRPr="00427758">
        <w:rPr>
          <w:b/>
          <w:bCs/>
          <w:spacing w:val="60"/>
        </w:rPr>
        <w:t xml:space="preserve"> </w:t>
      </w:r>
      <w:r>
        <w:rPr>
          <w:rFonts w:ascii="PMingLiU" w:hAnsi="PMingLiU" w:hint="eastAsia"/>
          <w:b/>
          <w:bCs/>
        </w:rPr>
        <w:t>|</w:t>
      </w:r>
      <w:r w:rsidRPr="00427758">
        <w:rPr>
          <w:b/>
          <w:bCs/>
          <w:spacing w:val="60"/>
        </w:rPr>
        <w:t xml:space="preserve"> </w:t>
      </w:r>
      <w:r w:rsidRPr="008A5023">
        <w:rPr>
          <w:rFonts w:ascii="Times New Roman" w:hAnsi="Times New Roman" w:cs="Times New Roman"/>
          <w:b/>
          <w:sz w:val="22"/>
        </w:rPr>
        <w:t>Parameter adjustment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="00780BE5">
        <w:rPr>
          <w:rFonts w:ascii="Times New Roman" w:hAnsi="Times New Roman" w:cs="Times New Roman"/>
          <w:b/>
          <w:sz w:val="22"/>
        </w:rPr>
        <w:t>P-value</w:t>
      </w:r>
      <w:r w:rsidRPr="008A5023">
        <w:rPr>
          <w:rFonts w:ascii="Times New Roman" w:hAnsi="Times New Roman" w:cs="Times New Roman" w:hint="eastAsia"/>
          <w:b/>
          <w:sz w:val="22"/>
        </w:rPr>
        <w:t xml:space="preserve">. </w:t>
      </w:r>
      <w:r w:rsidRPr="00960722">
        <w:rPr>
          <w:rFonts w:ascii="Times New Roman" w:hAnsi="Times New Roman" w:cs="Times New Roman"/>
          <w:sz w:val="22"/>
        </w:rPr>
        <w:t>The sensitivity is calculated by dividing the positive PM number found in the result by the total number of positive PM in simulated datasets for each frequency.</w:t>
      </w:r>
      <w:r>
        <w:rPr>
          <w:rFonts w:ascii="Times New Roman" w:hAnsi="Times New Roman" w:cs="Times New Roman"/>
          <w:sz w:val="22"/>
        </w:rPr>
        <w:t xml:space="preserve"> </w:t>
      </w:r>
      <w:r w:rsidRPr="00960722">
        <w:rPr>
          <w:rFonts w:ascii="Times New Roman" w:hAnsi="Times New Roman" w:cs="Times New Roman"/>
          <w:sz w:val="22"/>
        </w:rPr>
        <w:t>The Positive predictive value is calculated by dividing the positive PM number found in the result by the total number of PM (positive and false positive) found for each frequency.</w:t>
      </w:r>
      <w:r>
        <w:rPr>
          <w:rFonts w:ascii="Times New Roman" w:hAnsi="Times New Roman" w:cs="Times New Roman"/>
          <w:sz w:val="22"/>
        </w:rPr>
        <w:t xml:space="preserve"> </w:t>
      </w:r>
      <w:r w:rsidRPr="00960722">
        <w:rPr>
          <w:rFonts w:ascii="Times New Roman" w:hAnsi="Times New Roman" w:cs="Times New Roman"/>
          <w:sz w:val="22"/>
        </w:rPr>
        <w:t xml:space="preserve">The false positive rate is converted into the false positive PM number per million </w:t>
      </w:r>
      <w:proofErr w:type="spellStart"/>
      <w:r w:rsidRPr="00960722">
        <w:rPr>
          <w:rFonts w:ascii="Times New Roman" w:hAnsi="Times New Roman" w:cs="Times New Roman"/>
          <w:sz w:val="22"/>
        </w:rPr>
        <w:t>basepairs</w:t>
      </w:r>
      <w:proofErr w:type="spellEnd"/>
      <w:r w:rsidRPr="00960722">
        <w:rPr>
          <w:rFonts w:ascii="Times New Roman" w:hAnsi="Times New Roman" w:cs="Times New Roman"/>
          <w:sz w:val="22"/>
        </w:rPr>
        <w:t xml:space="preserve"> found in simulated datasets for each frequency.</w:t>
      </w: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A46EF9" w:rsidRDefault="00A46EF9" w:rsidP="002E772E">
      <w:pPr>
        <w:adjustRightInd w:val="0"/>
        <w:snapToGrid w:val="0"/>
        <w:ind w:rightChars="62" w:right="130"/>
        <w:rPr>
          <w:rFonts w:ascii="Times New Roman" w:hAnsi="Times New Roman" w:cs="Times New Roman"/>
          <w:sz w:val="22"/>
        </w:rPr>
      </w:pPr>
    </w:p>
    <w:p w:rsidR="00454B5C" w:rsidRPr="00960722" w:rsidRDefault="00454B5C" w:rsidP="0087516F">
      <w:pPr>
        <w:adjustRightInd w:val="0"/>
        <w:snapToGrid w:val="0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454B5C" w:rsidRPr="00960722" w:rsidSect="00C44A95">
      <w:type w:val="continuous"/>
      <w:pgSz w:w="16838" w:h="11906" w:orient="landscape"/>
      <w:pgMar w:top="720" w:right="720" w:bottom="720" w:left="720" w:header="851" w:footer="635" w:gutter="0"/>
      <w:cols w:num="2" w:space="11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1E77" w:rsidRDefault="00391E77" w:rsidP="00180772">
      <w:r>
        <w:separator/>
      </w:r>
    </w:p>
  </w:endnote>
  <w:endnote w:type="continuationSeparator" w:id="0">
    <w:p w:rsidR="00391E77" w:rsidRDefault="00391E77" w:rsidP="0018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3088638"/>
      <w:docPartObj>
        <w:docPartGallery w:val="Page Numbers (Bottom of Page)"/>
        <w:docPartUnique/>
      </w:docPartObj>
    </w:sdtPr>
    <w:sdtEndPr/>
    <w:sdtContent>
      <w:p w:rsidR="00C44A95" w:rsidRDefault="00C44A95" w:rsidP="00C44A9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1E77" w:rsidRDefault="00391E77" w:rsidP="00180772">
      <w:r>
        <w:separator/>
      </w:r>
    </w:p>
  </w:footnote>
  <w:footnote w:type="continuationSeparator" w:id="0">
    <w:p w:rsidR="00391E77" w:rsidRDefault="00391E77" w:rsidP="0018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DcwNjC0MLA0sTRQ0lEKTi0uzszPAykwqQUAxOVtYywAAAA="/>
  </w:docVars>
  <w:rsids>
    <w:rsidRoot w:val="00C87948"/>
    <w:rsid w:val="00004D4C"/>
    <w:rsid w:val="000D2DB1"/>
    <w:rsid w:val="000E1383"/>
    <w:rsid w:val="000E41FD"/>
    <w:rsid w:val="000E4FBC"/>
    <w:rsid w:val="001068CC"/>
    <w:rsid w:val="00180772"/>
    <w:rsid w:val="00200BE8"/>
    <w:rsid w:val="00270A8D"/>
    <w:rsid w:val="00277F9F"/>
    <w:rsid w:val="00285AAB"/>
    <w:rsid w:val="002E5230"/>
    <w:rsid w:val="002E772E"/>
    <w:rsid w:val="002F6C16"/>
    <w:rsid w:val="00323D69"/>
    <w:rsid w:val="003415C1"/>
    <w:rsid w:val="00381A3B"/>
    <w:rsid w:val="0038289C"/>
    <w:rsid w:val="00391E77"/>
    <w:rsid w:val="003F228D"/>
    <w:rsid w:val="00427758"/>
    <w:rsid w:val="00454B5C"/>
    <w:rsid w:val="00516D02"/>
    <w:rsid w:val="0054134A"/>
    <w:rsid w:val="00557D6F"/>
    <w:rsid w:val="0062638C"/>
    <w:rsid w:val="006E3161"/>
    <w:rsid w:val="006F6D7C"/>
    <w:rsid w:val="00742576"/>
    <w:rsid w:val="00767F4C"/>
    <w:rsid w:val="00780BE5"/>
    <w:rsid w:val="007F4712"/>
    <w:rsid w:val="008100AC"/>
    <w:rsid w:val="008510F1"/>
    <w:rsid w:val="0087516F"/>
    <w:rsid w:val="008A5023"/>
    <w:rsid w:val="008F46F4"/>
    <w:rsid w:val="009023CB"/>
    <w:rsid w:val="00912B5D"/>
    <w:rsid w:val="00913328"/>
    <w:rsid w:val="009163AB"/>
    <w:rsid w:val="00960722"/>
    <w:rsid w:val="00983755"/>
    <w:rsid w:val="009C7CDD"/>
    <w:rsid w:val="009D06BF"/>
    <w:rsid w:val="009D7700"/>
    <w:rsid w:val="00A06FB0"/>
    <w:rsid w:val="00A26848"/>
    <w:rsid w:val="00A331DD"/>
    <w:rsid w:val="00A46EF9"/>
    <w:rsid w:val="00AC5992"/>
    <w:rsid w:val="00B07F84"/>
    <w:rsid w:val="00B208AA"/>
    <w:rsid w:val="00B2378E"/>
    <w:rsid w:val="00B51F65"/>
    <w:rsid w:val="00B54900"/>
    <w:rsid w:val="00B61F32"/>
    <w:rsid w:val="00BA6C25"/>
    <w:rsid w:val="00C44A95"/>
    <w:rsid w:val="00C54208"/>
    <w:rsid w:val="00C87948"/>
    <w:rsid w:val="00CA4D96"/>
    <w:rsid w:val="00CF7E46"/>
    <w:rsid w:val="00D05F1E"/>
    <w:rsid w:val="00D26024"/>
    <w:rsid w:val="00D65962"/>
    <w:rsid w:val="00D900E8"/>
    <w:rsid w:val="00E078A9"/>
    <w:rsid w:val="00E22EA3"/>
    <w:rsid w:val="00E359B6"/>
    <w:rsid w:val="00E3794E"/>
    <w:rsid w:val="00E57688"/>
    <w:rsid w:val="00E636CA"/>
    <w:rsid w:val="00E9320E"/>
    <w:rsid w:val="00ED4389"/>
    <w:rsid w:val="00F01CA1"/>
    <w:rsid w:val="00FB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0F6D2"/>
  <w15:docId w15:val="{5A94091B-CBFE-46D2-9804-99DABF78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794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7948"/>
    <w:rPr>
      <w:sz w:val="18"/>
      <w:szCs w:val="18"/>
    </w:rPr>
  </w:style>
  <w:style w:type="character" w:styleId="a5">
    <w:name w:val="Hyperlink"/>
    <w:basedOn w:val="a0"/>
    <w:uiPriority w:val="99"/>
    <w:unhideWhenUsed/>
    <w:rsid w:val="00FB7807"/>
    <w:rPr>
      <w:strike w:val="0"/>
      <w:dstrike w:val="0"/>
      <w:color w:val="001BA0"/>
      <w:u w:val="none"/>
      <w:effect w:val="none"/>
    </w:rPr>
  </w:style>
  <w:style w:type="paragraph" w:styleId="a6">
    <w:name w:val="header"/>
    <w:basedOn w:val="a"/>
    <w:link w:val="a7"/>
    <w:uiPriority w:val="99"/>
    <w:unhideWhenUsed/>
    <w:rsid w:val="00180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077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0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07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1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21" Type="http://schemas.openxmlformats.org/officeDocument/2006/relationships/chart" Target="charts/chart15.xml"/><Relationship Id="rId34" Type="http://schemas.openxmlformats.org/officeDocument/2006/relationships/chart" Target="charts/chart28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33" Type="http://schemas.openxmlformats.org/officeDocument/2006/relationships/chart" Target="charts/chart27.xm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chart" Target="charts/chart23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chart" Target="charts/chart26.xm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chart" Target="charts/chart22.xml"/><Relationship Id="rId36" Type="http://schemas.openxmlformats.org/officeDocument/2006/relationships/chart" Target="charts/chart30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chart" Target="charts/chart25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Relationship Id="rId30" Type="http://schemas.openxmlformats.org/officeDocument/2006/relationships/chart" Target="charts/chart24.xml"/><Relationship Id="rId35" Type="http://schemas.openxmlformats.org/officeDocument/2006/relationships/chart" Target="charts/chart29.xml"/><Relationship Id="rId8" Type="http://schemas.openxmlformats.org/officeDocument/2006/relationships/chart" Target="charts/chart2.xml"/><Relationship Id="rId3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lq\Paper\PMcalling\Simulated%20dataset\result\GBS-M002\tool_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lq\Paper\PMcalling\Simulated%20dataset\result\GBS-M002\tool_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lq\Paper\PMcalling\Simulated%20dataset\result\GBS-M002\tool_comparis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hangLiang\&#30740;&#31350;&#39033;&#30446;\GBS\GBS%20manuscript%20&#26684;&#24335;&#20462;&#25913;&#29256;\SupplementaryFigureS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Length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Length!$E$3</c:f>
              <c:strCache>
                <c:ptCount val="1"/>
                <c:pt idx="0">
                  <c:v>0.9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FB-4CC4-A158-0ED0822861D5}"/>
            </c:ext>
          </c:extLst>
        </c:ser>
        <c:ser>
          <c:idx val="1"/>
          <c:order val="1"/>
          <c:tx>
            <c:strRef>
              <c:f>MLength!$J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chemeClr val="accent2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FB-4CC4-A158-0ED0822861D5}"/>
            </c:ext>
          </c:extLst>
        </c:ser>
        <c:ser>
          <c:idx val="2"/>
          <c:order val="2"/>
          <c:tx>
            <c:strRef>
              <c:f>MLength!$O$3</c:f>
              <c:strCache>
                <c:ptCount val="1"/>
                <c:pt idx="0">
                  <c:v>0.98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489425981873113</c:v>
                </c:pt>
                <c:pt idx="3">
                  <c:v>0.99228395061728381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380804953560364</c:v>
                </c:pt>
                <c:pt idx="8">
                  <c:v>0.99695121951219523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FB-4CC4-A158-0ED0822861D5}"/>
            </c:ext>
          </c:extLst>
        </c:ser>
        <c:ser>
          <c:idx val="3"/>
          <c:order val="3"/>
          <c:tx>
            <c:strRef>
              <c:f>MLength!$T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T$4:$T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489425981873113</c:v>
                </c:pt>
                <c:pt idx="3">
                  <c:v>0.99228395061728381</c:v>
                </c:pt>
                <c:pt idx="4">
                  <c:v>0.99384615384615371</c:v>
                </c:pt>
                <c:pt idx="5">
                  <c:v>0.9938931297709922</c:v>
                </c:pt>
                <c:pt idx="6">
                  <c:v>1</c:v>
                </c:pt>
                <c:pt idx="7">
                  <c:v>0.99380804953560364</c:v>
                </c:pt>
                <c:pt idx="8">
                  <c:v>0.99695121951219523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BFB-4CC4-A158-0ED0822861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683456"/>
        <c:axId val="857684992"/>
      </c:lineChart>
      <c:catAx>
        <c:axId val="857683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84992"/>
        <c:crosses val="autoZero"/>
        <c:auto val="1"/>
        <c:lblAlgn val="ctr"/>
        <c:lblOffset val="100"/>
        <c:noMultiLvlLbl val="0"/>
      </c:catAx>
      <c:valAx>
        <c:axId val="857684992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83456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nFreq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Freq!$E$3</c:f>
              <c:strCache>
                <c:ptCount val="1"/>
                <c:pt idx="0">
                  <c:v>0.003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65-4E3D-8B48-56B0BD8E6E3E}"/>
            </c:ext>
          </c:extLst>
        </c:ser>
        <c:ser>
          <c:idx val="1"/>
          <c:order val="1"/>
          <c:tx>
            <c:strRef>
              <c:f>MinFreq!$J$3</c:f>
              <c:strCache>
                <c:ptCount val="1"/>
                <c:pt idx="0">
                  <c:v>0.004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65-4E3D-8B48-56B0BD8E6E3E}"/>
            </c:ext>
          </c:extLst>
        </c:ser>
        <c:ser>
          <c:idx val="2"/>
          <c:order val="2"/>
          <c:tx>
            <c:strRef>
              <c:f>MinFreq!$O$3</c:f>
              <c:strCache>
                <c:ptCount val="1"/>
                <c:pt idx="0">
                  <c:v>0.005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E65-4E3D-8B48-56B0BD8E6E3E}"/>
            </c:ext>
          </c:extLst>
        </c:ser>
        <c:ser>
          <c:idx val="3"/>
          <c:order val="3"/>
          <c:tx>
            <c:strRef>
              <c:f>MinFreq!$T$3</c:f>
              <c:strCache>
                <c:ptCount val="1"/>
                <c:pt idx="0">
                  <c:v>0.006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T$4:$T$13</c:f>
              <c:numCache>
                <c:formatCode>General</c:formatCode>
                <c:ptCount val="10"/>
                <c:pt idx="0">
                  <c:v>0.71692307692307711</c:v>
                </c:pt>
                <c:pt idx="1">
                  <c:v>0.97597597597597607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E65-4E3D-8B48-56B0BD8E6E3E}"/>
            </c:ext>
          </c:extLst>
        </c:ser>
        <c:ser>
          <c:idx val="4"/>
          <c:order val="4"/>
          <c:tx>
            <c:strRef>
              <c:f>MinFreq!$Y$3</c:f>
              <c:strCache>
                <c:ptCount val="1"/>
                <c:pt idx="0">
                  <c:v>0.007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Y$4:$Y$13</c:f>
              <c:numCache>
                <c:formatCode>General</c:formatCode>
                <c:ptCount val="10"/>
                <c:pt idx="0">
                  <c:v>0.63538461538461555</c:v>
                </c:pt>
                <c:pt idx="1">
                  <c:v>0.966966966966966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E65-4E3D-8B48-56B0BD8E6E3E}"/>
            </c:ext>
          </c:extLst>
        </c:ser>
        <c:ser>
          <c:idx val="5"/>
          <c:order val="5"/>
          <c:tx>
            <c:strRef>
              <c:f>MinFreq!$AD$3</c:f>
              <c:strCache>
                <c:ptCount val="1"/>
                <c:pt idx="0">
                  <c:v>0.008</c:v>
                </c:pt>
              </c:strCache>
            </c:strRef>
          </c:tx>
          <c:spPr>
            <a:ln>
              <a:solidFill>
                <a:schemeClr val="accent3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D$4:$AD$13</c:f>
              <c:numCache>
                <c:formatCode>General</c:formatCode>
                <c:ptCount val="10"/>
                <c:pt idx="0">
                  <c:v>0.58153846153846156</c:v>
                </c:pt>
                <c:pt idx="1">
                  <c:v>0.96396396396396389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E65-4E3D-8B48-56B0BD8E6E3E}"/>
            </c:ext>
          </c:extLst>
        </c:ser>
        <c:ser>
          <c:idx val="6"/>
          <c:order val="6"/>
          <c:tx>
            <c:strRef>
              <c:f>MinFreq!$AI$3</c:f>
              <c:strCache>
                <c:ptCount val="1"/>
                <c:pt idx="0">
                  <c:v>0.009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I$4:$AI$13</c:f>
              <c:numCache>
                <c:formatCode>General</c:formatCode>
                <c:ptCount val="10"/>
                <c:pt idx="0">
                  <c:v>0.44769230769230767</c:v>
                </c:pt>
                <c:pt idx="1">
                  <c:v>0.94294294294294279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E65-4E3D-8B48-56B0BD8E6E3E}"/>
            </c:ext>
          </c:extLst>
        </c:ser>
        <c:ser>
          <c:idx val="7"/>
          <c:order val="7"/>
          <c:tx>
            <c:strRef>
              <c:f>MinFreq!$AN$3</c:f>
              <c:strCache>
                <c:ptCount val="1"/>
                <c:pt idx="0">
                  <c:v>0.01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N$4:$AN$13</c:f>
              <c:numCache>
                <c:formatCode>General</c:formatCode>
                <c:ptCount val="10"/>
                <c:pt idx="0">
                  <c:v>0.38153846153846166</c:v>
                </c:pt>
                <c:pt idx="1">
                  <c:v>0.92642642642642659</c:v>
                </c:pt>
                <c:pt idx="2">
                  <c:v>0.98489425981873113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E65-4E3D-8B48-56B0BD8E6E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940736"/>
        <c:axId val="857942272"/>
      </c:lineChart>
      <c:catAx>
        <c:axId val="8579407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42272"/>
        <c:crosses val="autoZero"/>
        <c:auto val="1"/>
        <c:lblAlgn val="ctr"/>
        <c:lblOffset val="100"/>
        <c:noMultiLvlLbl val="0"/>
      </c:catAx>
      <c:valAx>
        <c:axId val="857942272"/>
        <c:scaling>
          <c:orientation val="minMax"/>
          <c:max val="1"/>
          <c:min val="0.3000000000000003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40736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nFreq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Freq!$F$3</c:f>
              <c:strCache>
                <c:ptCount val="1"/>
                <c:pt idx="0">
                  <c:v>0.003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F$4:$F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4E-424C-A796-452CA2B6FAD9}"/>
            </c:ext>
          </c:extLst>
        </c:ser>
        <c:ser>
          <c:idx val="1"/>
          <c:order val="1"/>
          <c:tx>
            <c:strRef>
              <c:f>MinFreq!$K$3</c:f>
              <c:strCache>
                <c:ptCount val="1"/>
                <c:pt idx="0">
                  <c:v>0.004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K$4:$K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4E-424C-A796-452CA2B6FAD9}"/>
            </c:ext>
          </c:extLst>
        </c:ser>
        <c:ser>
          <c:idx val="2"/>
          <c:order val="2"/>
          <c:tx>
            <c:strRef>
              <c:f>MinFreq!$P$3</c:f>
              <c:strCache>
                <c:ptCount val="1"/>
                <c:pt idx="0">
                  <c:v>0.005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74E-424C-A796-452CA2B6FAD9}"/>
            </c:ext>
          </c:extLst>
        </c:ser>
        <c:ser>
          <c:idx val="3"/>
          <c:order val="3"/>
          <c:tx>
            <c:strRef>
              <c:f>MinFreq!$U$3</c:f>
              <c:strCache>
                <c:ptCount val="1"/>
                <c:pt idx="0">
                  <c:v>0.006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U$4:$U$13</c:f>
              <c:numCache>
                <c:formatCode>General</c:formatCode>
                <c:ptCount val="10"/>
                <c:pt idx="0">
                  <c:v>0.98728813559322037</c:v>
                </c:pt>
                <c:pt idx="1">
                  <c:v>0.99693251533742322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74E-424C-A796-452CA2B6FAD9}"/>
            </c:ext>
          </c:extLst>
        </c:ser>
        <c:ser>
          <c:idx val="4"/>
          <c:order val="4"/>
          <c:tx>
            <c:strRef>
              <c:f>MinFreq!$Z$3</c:f>
              <c:strCache>
                <c:ptCount val="1"/>
                <c:pt idx="0">
                  <c:v>0.007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Z$4:$Z$13</c:f>
              <c:numCache>
                <c:formatCode>General</c:formatCode>
                <c:ptCount val="10"/>
                <c:pt idx="0">
                  <c:v>0.98568019093078751</c:v>
                </c:pt>
                <c:pt idx="1">
                  <c:v>0.99690402476780171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74E-424C-A796-452CA2B6FAD9}"/>
            </c:ext>
          </c:extLst>
        </c:ser>
        <c:ser>
          <c:idx val="5"/>
          <c:order val="5"/>
          <c:tx>
            <c:strRef>
              <c:f>MinFreq!$AE$3</c:f>
              <c:strCache>
                <c:ptCount val="1"/>
                <c:pt idx="0">
                  <c:v>0.008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E$4:$AE$13</c:f>
              <c:numCache>
                <c:formatCode>General</c:formatCode>
                <c:ptCount val="10"/>
                <c:pt idx="0">
                  <c:v>0.9895287958115182</c:v>
                </c:pt>
                <c:pt idx="1">
                  <c:v>0.99689440993788825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74E-424C-A796-452CA2B6FAD9}"/>
            </c:ext>
          </c:extLst>
        </c:ser>
        <c:ser>
          <c:idx val="6"/>
          <c:order val="6"/>
          <c:tx>
            <c:strRef>
              <c:f>MinFreq!$AJ$3</c:f>
              <c:strCache>
                <c:ptCount val="1"/>
                <c:pt idx="0">
                  <c:v>0.009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J$4:$AJ$13</c:f>
              <c:numCache>
                <c:formatCode>General</c:formatCode>
                <c:ptCount val="10"/>
                <c:pt idx="0">
                  <c:v>0.98644067796610169</c:v>
                </c:pt>
                <c:pt idx="1">
                  <c:v>0.99682539682539684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74E-424C-A796-452CA2B6FAD9}"/>
            </c:ext>
          </c:extLst>
        </c:ser>
        <c:ser>
          <c:idx val="7"/>
          <c:order val="7"/>
          <c:tx>
            <c:strRef>
              <c:f>MinFreq!$AO$3</c:f>
              <c:strCache>
                <c:ptCount val="1"/>
                <c:pt idx="0">
                  <c:v>0.01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O$4:$AO$13</c:f>
              <c:numCache>
                <c:formatCode>General</c:formatCode>
                <c:ptCount val="10"/>
                <c:pt idx="0">
                  <c:v>0.98804780876494014</c:v>
                </c:pt>
                <c:pt idx="1">
                  <c:v>0.99676898222940225</c:v>
                </c:pt>
                <c:pt idx="2">
                  <c:v>0.99390243902439024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74E-424C-A796-452CA2B6FA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997312"/>
        <c:axId val="857998848"/>
      </c:lineChart>
      <c:catAx>
        <c:axId val="857997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98848"/>
        <c:crosses val="autoZero"/>
        <c:auto val="1"/>
        <c:lblAlgn val="ctr"/>
        <c:lblOffset val="100"/>
        <c:noMultiLvlLbl val="0"/>
      </c:catAx>
      <c:valAx>
        <c:axId val="857998848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97312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nFreq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Freq!$G$3</c:f>
              <c:strCache>
                <c:ptCount val="1"/>
                <c:pt idx="0">
                  <c:v>0.003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46-4E56-9299-0A48A3308B57}"/>
            </c:ext>
          </c:extLst>
        </c:ser>
        <c:ser>
          <c:idx val="1"/>
          <c:order val="1"/>
          <c:tx>
            <c:strRef>
              <c:f>MinFreq!$L$3</c:f>
              <c:strCache>
                <c:ptCount val="1"/>
                <c:pt idx="0">
                  <c:v>0.004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L$4:$L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46-4E56-9299-0A48A3308B57}"/>
            </c:ext>
          </c:extLst>
        </c:ser>
        <c:ser>
          <c:idx val="2"/>
          <c:order val="2"/>
          <c:tx>
            <c:strRef>
              <c:f>MinFreq!$Q$3</c:f>
              <c:strCache>
                <c:ptCount val="1"/>
                <c:pt idx="0">
                  <c:v>0.005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Q$4:$Q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446-4E56-9299-0A48A3308B57}"/>
            </c:ext>
          </c:extLst>
        </c:ser>
        <c:ser>
          <c:idx val="3"/>
          <c:order val="3"/>
          <c:tx>
            <c:strRef>
              <c:f>MinFreq!$V$3</c:f>
              <c:strCache>
                <c:ptCount val="1"/>
                <c:pt idx="0">
                  <c:v>0.006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V$4:$V$13</c:f>
              <c:numCache>
                <c:formatCode>General</c:formatCode>
                <c:ptCount val="10"/>
                <c:pt idx="0">
                  <c:v>0.42857142857142855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446-4E56-9299-0A48A3308B57}"/>
            </c:ext>
          </c:extLst>
        </c:ser>
        <c:ser>
          <c:idx val="4"/>
          <c:order val="4"/>
          <c:tx>
            <c:strRef>
              <c:f>MinFreq!$AA$3</c:f>
              <c:strCache>
                <c:ptCount val="1"/>
                <c:pt idx="0">
                  <c:v>0.007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A$4:$AA$13</c:f>
              <c:numCache>
                <c:formatCode>General</c:formatCode>
                <c:ptCount val="10"/>
                <c:pt idx="0">
                  <c:v>0.42857142857142855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446-4E56-9299-0A48A3308B57}"/>
            </c:ext>
          </c:extLst>
        </c:ser>
        <c:ser>
          <c:idx val="5"/>
          <c:order val="5"/>
          <c:tx>
            <c:strRef>
              <c:f>MinFreq!$AF$3</c:f>
              <c:strCache>
                <c:ptCount val="1"/>
                <c:pt idx="0">
                  <c:v>0.008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F$4:$AF$13</c:f>
              <c:numCache>
                <c:formatCode>General</c:formatCode>
                <c:ptCount val="10"/>
                <c:pt idx="0">
                  <c:v>0.28571428571428581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446-4E56-9299-0A48A3308B57}"/>
            </c:ext>
          </c:extLst>
        </c:ser>
        <c:ser>
          <c:idx val="6"/>
          <c:order val="6"/>
          <c:tx>
            <c:strRef>
              <c:f>MinFreq!$AK$3</c:f>
              <c:strCache>
                <c:ptCount val="1"/>
                <c:pt idx="0">
                  <c:v>0.009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K$4:$AK$13</c:f>
              <c:numCache>
                <c:formatCode>General</c:formatCode>
                <c:ptCount val="10"/>
                <c:pt idx="0">
                  <c:v>0.28571428571428581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446-4E56-9299-0A48A3308B57}"/>
            </c:ext>
          </c:extLst>
        </c:ser>
        <c:ser>
          <c:idx val="7"/>
          <c:order val="7"/>
          <c:tx>
            <c:strRef>
              <c:f>MinFreq!$AP$3</c:f>
              <c:strCache>
                <c:ptCount val="1"/>
                <c:pt idx="0">
                  <c:v>0.01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Freq!$AP$4:$AP$13</c:f>
              <c:numCache>
                <c:formatCode>General</c:formatCode>
                <c:ptCount val="10"/>
                <c:pt idx="0">
                  <c:v>0.21428571428571427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446-4E56-9299-0A48A3308B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041344"/>
        <c:axId val="858051328"/>
      </c:lineChart>
      <c:catAx>
        <c:axId val="858041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051328"/>
        <c:crosses val="autoZero"/>
        <c:auto val="1"/>
        <c:lblAlgn val="ctr"/>
        <c:lblOffset val="100"/>
        <c:noMultiLvlLbl val="0"/>
      </c:catAx>
      <c:valAx>
        <c:axId val="858051328"/>
        <c:scaling>
          <c:orientation val="minMax"/>
          <c:max val="1.4"/>
          <c:min val="0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041344"/>
        <c:crosses val="autoZero"/>
        <c:crossBetween val="between"/>
        <c:majorUnit val="0.2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End, Sensitivity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nd!$E$3</c:f>
              <c:strCache>
                <c:ptCount val="1"/>
                <c:pt idx="0">
                  <c:v>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E$4:$E$13</c:f>
              <c:numCache>
                <c:formatCode>General</c:formatCode>
                <c:ptCount val="10"/>
                <c:pt idx="0">
                  <c:v>0.76769230769230778</c:v>
                </c:pt>
                <c:pt idx="1">
                  <c:v>0.97897897897897912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692307692307702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690402476780171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B2-4879-9E3C-BB589BFE4FEB}"/>
            </c:ext>
          </c:extLst>
        </c:ser>
        <c:ser>
          <c:idx val="1"/>
          <c:order val="1"/>
          <c:tx>
            <c:strRef>
              <c:f>End!$J$3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J$4:$J$13</c:f>
              <c:numCache>
                <c:formatCode>General</c:formatCode>
                <c:ptCount val="10"/>
                <c:pt idx="0">
                  <c:v>0.76000000000000012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0B2-4879-9E3C-BB589BFE4FEB}"/>
            </c:ext>
          </c:extLst>
        </c:ser>
        <c:ser>
          <c:idx val="2"/>
          <c:order val="2"/>
          <c:tx>
            <c:strRef>
              <c:f>End!$O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chemeClr val="tx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O$4:$O$13</c:f>
              <c:numCache>
                <c:formatCode>General</c:formatCode>
                <c:ptCount val="10"/>
                <c:pt idx="0">
                  <c:v>0.76000000000000012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538461538461542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690402476780171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0B2-4879-9E3C-BB589BFE4FEB}"/>
            </c:ext>
          </c:extLst>
        </c:ser>
        <c:ser>
          <c:idx val="3"/>
          <c:order val="3"/>
          <c:tx>
            <c:strRef>
              <c:f>End!$T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chemeClr val="accent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T$4:$T$13</c:f>
              <c:numCache>
                <c:formatCode>General</c:formatCode>
                <c:ptCount val="10"/>
                <c:pt idx="0">
                  <c:v>0.75538461538461554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538461538461542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0B2-4879-9E3C-BB589BFE4FEB}"/>
            </c:ext>
          </c:extLst>
        </c:ser>
        <c:ser>
          <c:idx val="4"/>
          <c:order val="4"/>
          <c:tx>
            <c:strRef>
              <c:f>End!$Y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Y$4:$Y$13</c:f>
              <c:numCache>
                <c:formatCode>General</c:formatCode>
                <c:ptCount val="10"/>
                <c:pt idx="0">
                  <c:v>0.74769230769230777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538461538461542</c:v>
                </c:pt>
                <c:pt idx="5">
                  <c:v>0.99541984732824429</c:v>
                </c:pt>
                <c:pt idx="6">
                  <c:v>1</c:v>
                </c:pt>
                <c:pt idx="7">
                  <c:v>0.99690402476780171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0B2-4879-9E3C-BB589BFE4FEB}"/>
            </c:ext>
          </c:extLst>
        </c:ser>
        <c:ser>
          <c:idx val="5"/>
          <c:order val="5"/>
          <c:tx>
            <c:strRef>
              <c:f>End!$AD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D$4:$AD$13</c:f>
              <c:numCache>
                <c:formatCode>General</c:formatCode>
                <c:ptCount val="10"/>
                <c:pt idx="0">
                  <c:v>0.74461538461538479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690402476780171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0B2-4879-9E3C-BB589BFE4FEB}"/>
            </c:ext>
          </c:extLst>
        </c:ser>
        <c:ser>
          <c:idx val="6"/>
          <c:order val="6"/>
          <c:tx>
            <c:strRef>
              <c:f>End!$AI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I$4:$AI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0B2-4879-9E3C-BB589BFE4F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224512"/>
        <c:axId val="858226048"/>
      </c:lineChart>
      <c:catAx>
        <c:axId val="858224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226048"/>
        <c:crosses val="autoZero"/>
        <c:auto val="1"/>
        <c:lblAlgn val="ctr"/>
        <c:lblOffset val="100"/>
        <c:noMultiLvlLbl val="0"/>
      </c:catAx>
      <c:valAx>
        <c:axId val="858226048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224512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r>
              <a:rPr lang="en-US" altLang="zh-CN" sz="1200">
                <a:latin typeface="Arial" pitchFamily="34" charset="0"/>
                <a:cs typeface="Arial" pitchFamily="34" charset="0"/>
              </a:rPr>
              <a:t>End</a:t>
            </a: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nd!$F$3</c:f>
              <c:strCache>
                <c:ptCount val="1"/>
                <c:pt idx="0">
                  <c:v>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F$4:$F$13</c:f>
              <c:numCache>
                <c:formatCode>General</c:formatCode>
                <c:ptCount val="10"/>
                <c:pt idx="0">
                  <c:v>0.95229007633587803</c:v>
                </c:pt>
                <c:pt idx="1">
                  <c:v>0.99694189602446492</c:v>
                </c:pt>
                <c:pt idx="2">
                  <c:v>0.99543378995433751</c:v>
                </c:pt>
                <c:pt idx="3">
                  <c:v>0.99076923076923062</c:v>
                </c:pt>
                <c:pt idx="4">
                  <c:v>0.99386503067484677</c:v>
                </c:pt>
                <c:pt idx="5">
                  <c:v>0.99846860643185298</c:v>
                </c:pt>
                <c:pt idx="6">
                  <c:v>0.99546827794561921</c:v>
                </c:pt>
                <c:pt idx="7">
                  <c:v>0.99690402476780171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EA-460C-920D-A3A8FA35F038}"/>
            </c:ext>
          </c:extLst>
        </c:ser>
        <c:ser>
          <c:idx val="1"/>
          <c:order val="1"/>
          <c:tx>
            <c:strRef>
              <c:f>End!$K$3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K$4:$K$13</c:f>
              <c:numCache>
                <c:formatCode>General</c:formatCode>
                <c:ptCount val="10"/>
                <c:pt idx="0">
                  <c:v>0.95551257253384914</c:v>
                </c:pt>
                <c:pt idx="1">
                  <c:v>0.99693721286370607</c:v>
                </c:pt>
                <c:pt idx="2">
                  <c:v>0.99543378995433751</c:v>
                </c:pt>
                <c:pt idx="3">
                  <c:v>0.99076923076923062</c:v>
                </c:pt>
                <c:pt idx="4">
                  <c:v>0.99384615384615371</c:v>
                </c:pt>
                <c:pt idx="5">
                  <c:v>0.99846860643185298</c:v>
                </c:pt>
                <c:pt idx="6">
                  <c:v>0.99546827794561921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EA-460C-920D-A3A8FA35F038}"/>
            </c:ext>
          </c:extLst>
        </c:ser>
        <c:ser>
          <c:idx val="2"/>
          <c:order val="2"/>
          <c:tx>
            <c:strRef>
              <c:f>End!$P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P$4:$P$13</c:f>
              <c:numCache>
                <c:formatCode>General</c:formatCode>
                <c:ptCount val="10"/>
                <c:pt idx="0">
                  <c:v>0.95922330097087383</c:v>
                </c:pt>
                <c:pt idx="1">
                  <c:v>0.99693721286370607</c:v>
                </c:pt>
                <c:pt idx="2">
                  <c:v>0.99543378995433751</c:v>
                </c:pt>
                <c:pt idx="3">
                  <c:v>0.99076923076923062</c:v>
                </c:pt>
                <c:pt idx="4">
                  <c:v>0.99385560675883267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690402476780171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EA-460C-920D-A3A8FA35F038}"/>
            </c:ext>
          </c:extLst>
        </c:ser>
        <c:ser>
          <c:idx val="3"/>
          <c:order val="3"/>
          <c:tx>
            <c:strRef>
              <c:f>End!$U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U$4:$U$13</c:f>
              <c:numCache>
                <c:formatCode>General</c:formatCode>
                <c:ptCount val="10"/>
                <c:pt idx="0">
                  <c:v>0.96274509803921582</c:v>
                </c:pt>
                <c:pt idx="1">
                  <c:v>0.99693721286370607</c:v>
                </c:pt>
                <c:pt idx="2">
                  <c:v>0.99543378995433751</c:v>
                </c:pt>
                <c:pt idx="3">
                  <c:v>0.98924731182795678</c:v>
                </c:pt>
                <c:pt idx="4">
                  <c:v>0.993855606758832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EA-460C-920D-A3A8FA35F038}"/>
            </c:ext>
          </c:extLst>
        </c:ser>
        <c:ser>
          <c:idx val="4"/>
          <c:order val="4"/>
          <c:tx>
            <c:strRef>
              <c:f>End!$Z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Z$4:$Z$13</c:f>
              <c:numCache>
                <c:formatCode>General</c:formatCode>
                <c:ptCount val="10"/>
                <c:pt idx="0">
                  <c:v>0.96237623762376245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076923076923062</c:v>
                </c:pt>
                <c:pt idx="4">
                  <c:v>0.993855606758832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90402476780171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DEA-460C-920D-A3A8FA35F038}"/>
            </c:ext>
          </c:extLst>
        </c:ser>
        <c:ser>
          <c:idx val="5"/>
          <c:order val="5"/>
          <c:tx>
            <c:strRef>
              <c:f>End!$AE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E$4:$AE$13</c:f>
              <c:numCache>
                <c:formatCode>General</c:formatCode>
                <c:ptCount val="10"/>
                <c:pt idx="0">
                  <c:v>0.96222664015904569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076923076923062</c:v>
                </c:pt>
                <c:pt idx="4">
                  <c:v>0.99384615384615371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90402476780171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DEA-460C-920D-A3A8FA35F038}"/>
            </c:ext>
          </c:extLst>
        </c:ser>
        <c:ser>
          <c:idx val="6"/>
          <c:order val="6"/>
          <c:tx>
            <c:strRef>
              <c:f>End!$AJ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J$4:$AJ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DEA-460C-920D-A3A8FA35F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739648"/>
        <c:axId val="857741184"/>
      </c:lineChart>
      <c:catAx>
        <c:axId val="857739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41184"/>
        <c:crosses val="autoZero"/>
        <c:auto val="1"/>
        <c:lblAlgn val="ctr"/>
        <c:lblOffset val="100"/>
        <c:noMultiLvlLbl val="0"/>
      </c:catAx>
      <c:valAx>
        <c:axId val="857741184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39648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End, False positive rate in ppm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nd!$G$3</c:f>
              <c:strCache>
                <c:ptCount val="1"/>
                <c:pt idx="0">
                  <c:v>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G$4:$G$13</c:f>
              <c:numCache>
                <c:formatCode>General</c:formatCode>
                <c:ptCount val="10"/>
                <c:pt idx="0">
                  <c:v>1.7857142857142856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42857142857142855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21428571428571427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67-4178-B287-83699FDC517D}"/>
            </c:ext>
          </c:extLst>
        </c:ser>
        <c:ser>
          <c:idx val="1"/>
          <c:order val="1"/>
          <c:tx>
            <c:strRef>
              <c:f>End!$L$3</c:f>
              <c:strCache>
                <c:ptCount val="1"/>
                <c:pt idx="0">
                  <c:v>1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L$4:$L$13</c:f>
              <c:numCache>
                <c:formatCode>General</c:formatCode>
                <c:ptCount val="10"/>
                <c:pt idx="0">
                  <c:v>1.642857142857143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42857142857142855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21428571428571427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67-4178-B287-83699FDC517D}"/>
            </c:ext>
          </c:extLst>
        </c:ser>
        <c:ser>
          <c:idx val="2"/>
          <c:order val="2"/>
          <c:tx>
            <c:strRef>
              <c:f>End!$Q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Q$4:$Q$13</c:f>
              <c:numCache>
                <c:formatCode>General</c:formatCode>
                <c:ptCount val="10"/>
                <c:pt idx="0">
                  <c:v>1.5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42857142857142855</c:v>
                </c:pt>
                <c:pt idx="4">
                  <c:v>0.28571428571428581</c:v>
                </c:pt>
                <c:pt idx="5">
                  <c:v>0.21428571428571427</c:v>
                </c:pt>
                <c:pt idx="6">
                  <c:v>7.1428571428571425E-2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67-4178-B287-83699FDC517D}"/>
            </c:ext>
          </c:extLst>
        </c:ser>
        <c:ser>
          <c:idx val="3"/>
          <c:order val="3"/>
          <c:tx>
            <c:strRef>
              <c:f>End!$V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V$4:$V$13</c:f>
              <c:numCache>
                <c:formatCode>General</c:formatCode>
                <c:ptCount val="10"/>
                <c:pt idx="0">
                  <c:v>1.3571428571428572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5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67-4178-B287-83699FDC517D}"/>
            </c:ext>
          </c:extLst>
        </c:ser>
        <c:ser>
          <c:idx val="4"/>
          <c:order val="4"/>
          <c:tx>
            <c:strRef>
              <c:f>End!$AA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A$4:$AA$13</c:f>
              <c:numCache>
                <c:formatCode>General</c:formatCode>
                <c:ptCount val="10"/>
                <c:pt idx="0">
                  <c:v>1.357142857142857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42857142857142855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267-4178-B287-83699FDC517D}"/>
            </c:ext>
          </c:extLst>
        </c:ser>
        <c:ser>
          <c:idx val="5"/>
          <c:order val="5"/>
          <c:tx>
            <c:strRef>
              <c:f>End!$AF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F$4:$AF$13</c:f>
              <c:numCache>
                <c:formatCode>General</c:formatCode>
                <c:ptCount val="10"/>
                <c:pt idx="0">
                  <c:v>1.357142857142857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42857142857142855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267-4178-B287-83699FDC517D}"/>
            </c:ext>
          </c:extLst>
        </c:ser>
        <c:ser>
          <c:idx val="6"/>
          <c:order val="6"/>
          <c:tx>
            <c:strRef>
              <c:f>End!$AK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En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End!$AK$4:$AK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267-4178-B287-83699FDC51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778816"/>
        <c:axId val="857796992"/>
      </c:lineChart>
      <c:catAx>
        <c:axId val="857778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96992"/>
        <c:crosses val="autoZero"/>
        <c:auto val="1"/>
        <c:lblAlgn val="ctr"/>
        <c:lblOffset val="100"/>
        <c:noMultiLvlLbl val="0"/>
      </c:catAx>
      <c:valAx>
        <c:axId val="857796992"/>
        <c:scaling>
          <c:orientation val="minMax"/>
          <c:max val="1.8"/>
          <c:min val="0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78816"/>
        <c:crosses val="autoZero"/>
        <c:crossBetween val="between"/>
        <c:majorUnit val="0.2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PMDep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MDep!$E$3</c:f>
              <c:strCache>
                <c:ptCount val="1"/>
                <c:pt idx="0">
                  <c:v>250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074074074074059</c:v>
                </c:pt>
                <c:pt idx="4">
                  <c:v>0.99230769230769234</c:v>
                </c:pt>
                <c:pt idx="5">
                  <c:v>0.99236641221374045</c:v>
                </c:pt>
                <c:pt idx="6">
                  <c:v>0.99848484848484853</c:v>
                </c:pt>
                <c:pt idx="7">
                  <c:v>0.99071207430340569</c:v>
                </c:pt>
                <c:pt idx="8">
                  <c:v>0.99542682926829262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77-4A2F-B7D2-B7B45D4B78F9}"/>
            </c:ext>
          </c:extLst>
        </c:ser>
        <c:ser>
          <c:idx val="1"/>
          <c:order val="1"/>
          <c:tx>
            <c:strRef>
              <c:f>PMDep!$J$3</c:f>
              <c:strCache>
                <c:ptCount val="1"/>
                <c:pt idx="0">
                  <c:v>300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074074074074059</c:v>
                </c:pt>
                <c:pt idx="4">
                  <c:v>0.99076923076923062</c:v>
                </c:pt>
                <c:pt idx="5">
                  <c:v>0.99236641221374045</c:v>
                </c:pt>
                <c:pt idx="6">
                  <c:v>0.99848484848484853</c:v>
                </c:pt>
                <c:pt idx="7">
                  <c:v>0.99071207430340569</c:v>
                </c:pt>
                <c:pt idx="8">
                  <c:v>0.99542682926829262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77-4A2F-B7D2-B7B45D4B78F9}"/>
            </c:ext>
          </c:extLst>
        </c:ser>
        <c:ser>
          <c:idx val="2"/>
          <c:order val="2"/>
          <c:tx>
            <c:strRef>
              <c:f>PMDep!$O$3</c:f>
              <c:strCache>
                <c:ptCount val="1"/>
                <c:pt idx="0">
                  <c:v>35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074074074074059</c:v>
                </c:pt>
                <c:pt idx="4">
                  <c:v>0.98923076923076902</c:v>
                </c:pt>
                <c:pt idx="5">
                  <c:v>0.99236641221374045</c:v>
                </c:pt>
                <c:pt idx="6">
                  <c:v>0.99848484848484853</c:v>
                </c:pt>
                <c:pt idx="7">
                  <c:v>0.98916408668730649</c:v>
                </c:pt>
                <c:pt idx="8">
                  <c:v>0.99542682926829262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77-4A2F-B7D2-B7B45D4B78F9}"/>
            </c:ext>
          </c:extLst>
        </c:ser>
        <c:ser>
          <c:idx val="3"/>
          <c:order val="3"/>
          <c:tx>
            <c:strRef>
              <c:f>PMDep!$T$3</c:f>
              <c:strCache>
                <c:ptCount val="1"/>
                <c:pt idx="0">
                  <c:v>400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T$4:$T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597597597597607</c:v>
                </c:pt>
                <c:pt idx="2">
                  <c:v>0.98640483383685784</c:v>
                </c:pt>
                <c:pt idx="3">
                  <c:v>0.99074074074074059</c:v>
                </c:pt>
                <c:pt idx="4">
                  <c:v>0.98923076923076902</c:v>
                </c:pt>
                <c:pt idx="5">
                  <c:v>0.99236641221374045</c:v>
                </c:pt>
                <c:pt idx="6">
                  <c:v>0.99848484848484853</c:v>
                </c:pt>
                <c:pt idx="7">
                  <c:v>0.98761609907120729</c:v>
                </c:pt>
                <c:pt idx="8">
                  <c:v>0.99390243902439024</c:v>
                </c:pt>
                <c:pt idx="9">
                  <c:v>0.996969696969696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077-4A2F-B7D2-B7B45D4B78F9}"/>
            </c:ext>
          </c:extLst>
        </c:ser>
        <c:ser>
          <c:idx val="4"/>
          <c:order val="4"/>
          <c:tx>
            <c:strRef>
              <c:f>PMDep!$Y$3</c:f>
              <c:strCache>
                <c:ptCount val="1"/>
                <c:pt idx="0">
                  <c:v>450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Y$4:$Y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447447447447466</c:v>
                </c:pt>
                <c:pt idx="2">
                  <c:v>0.98489425981873113</c:v>
                </c:pt>
                <c:pt idx="3">
                  <c:v>0.99074074074074059</c:v>
                </c:pt>
                <c:pt idx="4">
                  <c:v>0.98923076923076902</c:v>
                </c:pt>
                <c:pt idx="5">
                  <c:v>0.99236641221374045</c:v>
                </c:pt>
                <c:pt idx="6">
                  <c:v>0.99848484848484853</c:v>
                </c:pt>
                <c:pt idx="7">
                  <c:v>0.98452012383900922</c:v>
                </c:pt>
                <c:pt idx="8">
                  <c:v>0.99390243902439024</c:v>
                </c:pt>
                <c:pt idx="9">
                  <c:v>0.995454545454545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077-4A2F-B7D2-B7B45D4B78F9}"/>
            </c:ext>
          </c:extLst>
        </c:ser>
        <c:ser>
          <c:idx val="5"/>
          <c:order val="5"/>
          <c:tx>
            <c:strRef>
              <c:f>PMDep!$AD$3</c:f>
              <c:strCache>
                <c:ptCount val="1"/>
                <c:pt idx="0">
                  <c:v>500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AD$4:$AD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447447447447466</c:v>
                </c:pt>
                <c:pt idx="2">
                  <c:v>0.98338368580060398</c:v>
                </c:pt>
                <c:pt idx="3">
                  <c:v>0.98919753086419759</c:v>
                </c:pt>
                <c:pt idx="4">
                  <c:v>0.98923076923076902</c:v>
                </c:pt>
                <c:pt idx="5">
                  <c:v>0.99236641221374045</c:v>
                </c:pt>
                <c:pt idx="6">
                  <c:v>0.99696969696969695</c:v>
                </c:pt>
                <c:pt idx="7">
                  <c:v>0.98297213622291013</c:v>
                </c:pt>
                <c:pt idx="8">
                  <c:v>0.99390243902439024</c:v>
                </c:pt>
                <c:pt idx="9">
                  <c:v>0.995454545454545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077-4A2F-B7D2-B7B45D4B7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280320"/>
        <c:axId val="858281856"/>
      </c:lineChart>
      <c:catAx>
        <c:axId val="858280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281856"/>
        <c:crosses val="autoZero"/>
        <c:auto val="1"/>
        <c:lblAlgn val="ctr"/>
        <c:lblOffset val="100"/>
        <c:noMultiLvlLbl val="0"/>
      </c:catAx>
      <c:valAx>
        <c:axId val="858281856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280320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PMDep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MDep!$F$3</c:f>
              <c:strCache>
                <c:ptCount val="1"/>
                <c:pt idx="0">
                  <c:v>250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F$4:$F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542682926829262</c:v>
                </c:pt>
                <c:pt idx="3">
                  <c:v>0.99380804953560364</c:v>
                </c:pt>
                <c:pt idx="4">
                  <c:v>0.9969088098918083</c:v>
                </c:pt>
                <c:pt idx="5">
                  <c:v>0.998463901689708</c:v>
                </c:pt>
                <c:pt idx="6">
                  <c:v>0.99848484848484853</c:v>
                </c:pt>
                <c:pt idx="7">
                  <c:v>1</c:v>
                </c:pt>
                <c:pt idx="8">
                  <c:v>0.9969465648854961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88-4ECD-84FF-6BCF4733D2DA}"/>
            </c:ext>
          </c:extLst>
        </c:ser>
        <c:ser>
          <c:idx val="1"/>
          <c:order val="1"/>
          <c:tx>
            <c:strRef>
              <c:f>PMDep!$K$3</c:f>
              <c:strCache>
                <c:ptCount val="1"/>
                <c:pt idx="0">
                  <c:v>300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K$4:$K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542682926829262</c:v>
                </c:pt>
                <c:pt idx="3">
                  <c:v>0.99380804953560364</c:v>
                </c:pt>
                <c:pt idx="4">
                  <c:v>0.99690402476780171</c:v>
                </c:pt>
                <c:pt idx="5">
                  <c:v>0.998463901689708</c:v>
                </c:pt>
                <c:pt idx="6">
                  <c:v>0.99848484848484853</c:v>
                </c:pt>
                <c:pt idx="7">
                  <c:v>1</c:v>
                </c:pt>
                <c:pt idx="8">
                  <c:v>0.9984709480122323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88-4ECD-84FF-6BCF4733D2DA}"/>
            </c:ext>
          </c:extLst>
        </c:ser>
        <c:ser>
          <c:idx val="2"/>
          <c:order val="2"/>
          <c:tx>
            <c:strRef>
              <c:f>PMDep!$P$3</c:f>
              <c:strCache>
                <c:ptCount val="1"/>
                <c:pt idx="0">
                  <c:v>35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542682926829262</c:v>
                </c:pt>
                <c:pt idx="3">
                  <c:v>0.99380804953560364</c:v>
                </c:pt>
                <c:pt idx="4">
                  <c:v>0.99689922480620152</c:v>
                </c:pt>
                <c:pt idx="5">
                  <c:v>0.998463901689708</c:v>
                </c:pt>
                <c:pt idx="6">
                  <c:v>0.99848484848484853</c:v>
                </c:pt>
                <c:pt idx="7">
                  <c:v>1</c:v>
                </c:pt>
                <c:pt idx="8">
                  <c:v>1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88-4ECD-84FF-6BCF4733D2DA}"/>
            </c:ext>
          </c:extLst>
        </c:ser>
        <c:ser>
          <c:idx val="3"/>
          <c:order val="3"/>
          <c:tx>
            <c:strRef>
              <c:f>PMDep!$U$3</c:f>
              <c:strCache>
                <c:ptCount val="1"/>
                <c:pt idx="0">
                  <c:v>400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U$4:$U$13</c:f>
              <c:numCache>
                <c:formatCode>General</c:formatCode>
                <c:ptCount val="10"/>
                <c:pt idx="0">
                  <c:v>0.96780684104627768</c:v>
                </c:pt>
                <c:pt idx="1">
                  <c:v>0.99693251533742322</c:v>
                </c:pt>
                <c:pt idx="2">
                  <c:v>0.99694656488549616</c:v>
                </c:pt>
                <c:pt idx="3">
                  <c:v>0.99534883720930245</c:v>
                </c:pt>
                <c:pt idx="4">
                  <c:v>0.99844720496894401</c:v>
                </c:pt>
                <c:pt idx="5">
                  <c:v>0.998463901689708</c:v>
                </c:pt>
                <c:pt idx="6">
                  <c:v>0.9984848484848485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388-4ECD-84FF-6BCF4733D2DA}"/>
            </c:ext>
          </c:extLst>
        </c:ser>
        <c:ser>
          <c:idx val="4"/>
          <c:order val="4"/>
          <c:tx>
            <c:strRef>
              <c:f>PMDep!$Z$3</c:f>
              <c:strCache>
                <c:ptCount val="1"/>
                <c:pt idx="0">
                  <c:v>450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Z$4:$Z$13</c:f>
              <c:numCache>
                <c:formatCode>General</c:formatCode>
                <c:ptCount val="10"/>
                <c:pt idx="0">
                  <c:v>0.96780684104627768</c:v>
                </c:pt>
                <c:pt idx="1">
                  <c:v>0.99692780337941644</c:v>
                </c:pt>
                <c:pt idx="2">
                  <c:v>0.99694189602446492</c:v>
                </c:pt>
                <c:pt idx="3">
                  <c:v>0.99534883720930245</c:v>
                </c:pt>
                <c:pt idx="4">
                  <c:v>0.99844720496894401</c:v>
                </c:pt>
                <c:pt idx="5">
                  <c:v>0.998463901689708</c:v>
                </c:pt>
                <c:pt idx="6">
                  <c:v>0.9984848484848485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388-4ECD-84FF-6BCF4733D2DA}"/>
            </c:ext>
          </c:extLst>
        </c:ser>
        <c:ser>
          <c:idx val="5"/>
          <c:order val="5"/>
          <c:tx>
            <c:strRef>
              <c:f>PMDep!$AE$3</c:f>
              <c:strCache>
                <c:ptCount val="1"/>
                <c:pt idx="0">
                  <c:v>500</c:v>
                </c:pt>
              </c:strCache>
            </c:strRef>
          </c:tx>
          <c:spPr>
            <a:ln>
              <a:solidFill>
                <a:srgbClr val="8064A2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AE$4:$AE$13</c:f>
              <c:numCache>
                <c:formatCode>General</c:formatCode>
                <c:ptCount val="10"/>
                <c:pt idx="0">
                  <c:v>0.96780684104627768</c:v>
                </c:pt>
                <c:pt idx="1">
                  <c:v>0.99846153846153851</c:v>
                </c:pt>
                <c:pt idx="2">
                  <c:v>1</c:v>
                </c:pt>
                <c:pt idx="3">
                  <c:v>0.99534161490683237</c:v>
                </c:pt>
                <c:pt idx="4">
                  <c:v>0.99844720496894401</c:v>
                </c:pt>
                <c:pt idx="5">
                  <c:v>1</c:v>
                </c:pt>
                <c:pt idx="6">
                  <c:v>0.99848254931714697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388-4ECD-84FF-6BCF4733D2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322816"/>
        <c:axId val="858324352"/>
      </c:lineChart>
      <c:catAx>
        <c:axId val="858322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324352"/>
        <c:crosses val="autoZero"/>
        <c:auto val="1"/>
        <c:lblAlgn val="ctr"/>
        <c:lblOffset val="100"/>
        <c:noMultiLvlLbl val="0"/>
      </c:catAx>
      <c:valAx>
        <c:axId val="858324352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322816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PMDep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MDep!$G$3</c:f>
              <c:strCache>
                <c:ptCount val="1"/>
                <c:pt idx="0">
                  <c:v>250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28571428571428581</c:v>
                </c:pt>
                <c:pt idx="4">
                  <c:v>0.1428571428571429</c:v>
                </c:pt>
                <c:pt idx="5">
                  <c:v>7.1428571428571425E-2</c:v>
                </c:pt>
                <c:pt idx="6">
                  <c:v>7.1428571428571425E-2</c:v>
                </c:pt>
                <c:pt idx="7">
                  <c:v>0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5F-4E1E-81C3-21D3EA973C97}"/>
            </c:ext>
          </c:extLst>
        </c:ser>
        <c:ser>
          <c:idx val="1"/>
          <c:order val="1"/>
          <c:tx>
            <c:strRef>
              <c:f>PMDep!$L$3</c:f>
              <c:strCache>
                <c:ptCount val="1"/>
                <c:pt idx="0">
                  <c:v>300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L$4:$L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28571428571428581</c:v>
                </c:pt>
                <c:pt idx="4">
                  <c:v>0.1428571428571429</c:v>
                </c:pt>
                <c:pt idx="5">
                  <c:v>7.1428571428571425E-2</c:v>
                </c:pt>
                <c:pt idx="6">
                  <c:v>7.1428571428571425E-2</c:v>
                </c:pt>
                <c:pt idx="7">
                  <c:v>0</c:v>
                </c:pt>
                <c:pt idx="8">
                  <c:v>7.1428571428571425E-2</c:v>
                </c:pt>
                <c:pt idx="9">
                  <c:v>7.14285714285714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5F-4E1E-81C3-21D3EA973C97}"/>
            </c:ext>
          </c:extLst>
        </c:ser>
        <c:ser>
          <c:idx val="2"/>
          <c:order val="2"/>
          <c:tx>
            <c:strRef>
              <c:f>PMDep!$Q$3</c:f>
              <c:strCache>
                <c:ptCount val="1"/>
                <c:pt idx="0">
                  <c:v>35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Q$4:$Q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28571428571428581</c:v>
                </c:pt>
                <c:pt idx="4">
                  <c:v>0.1428571428571429</c:v>
                </c:pt>
                <c:pt idx="5">
                  <c:v>7.1428571428571425E-2</c:v>
                </c:pt>
                <c:pt idx="6">
                  <c:v>7.1428571428571425E-2</c:v>
                </c:pt>
                <c:pt idx="7">
                  <c:v>0</c:v>
                </c:pt>
                <c:pt idx="8">
                  <c:v>0</c:v>
                </c:pt>
                <c:pt idx="9">
                  <c:v>7.14285714285714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75F-4E1E-81C3-21D3EA973C97}"/>
            </c:ext>
          </c:extLst>
        </c:ser>
        <c:ser>
          <c:idx val="3"/>
          <c:order val="3"/>
          <c:tx>
            <c:strRef>
              <c:f>PMDep!$V$3</c:f>
              <c:strCache>
                <c:ptCount val="1"/>
                <c:pt idx="0">
                  <c:v>400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V$4:$V$13</c:f>
              <c:numCache>
                <c:formatCode>General</c:formatCode>
                <c:ptCount val="10"/>
                <c:pt idx="0">
                  <c:v>1.142857142857143</c:v>
                </c:pt>
                <c:pt idx="1">
                  <c:v>0.1428571428571429</c:v>
                </c:pt>
                <c:pt idx="2">
                  <c:v>0.1428571428571429</c:v>
                </c:pt>
                <c:pt idx="3">
                  <c:v>0.21428571428571427</c:v>
                </c:pt>
                <c:pt idx="4">
                  <c:v>7.1428571428571425E-2</c:v>
                </c:pt>
                <c:pt idx="5">
                  <c:v>7.1428571428571425E-2</c:v>
                </c:pt>
                <c:pt idx="6">
                  <c:v>7.1428571428571425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75F-4E1E-81C3-21D3EA973C97}"/>
            </c:ext>
          </c:extLst>
        </c:ser>
        <c:ser>
          <c:idx val="4"/>
          <c:order val="4"/>
          <c:tx>
            <c:strRef>
              <c:f>PMDep!$AA$3</c:f>
              <c:strCache>
                <c:ptCount val="1"/>
                <c:pt idx="0">
                  <c:v>450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AA$4:$AA$13</c:f>
              <c:numCache>
                <c:formatCode>General</c:formatCode>
                <c:ptCount val="10"/>
                <c:pt idx="0">
                  <c:v>1.142857142857143</c:v>
                </c:pt>
                <c:pt idx="1">
                  <c:v>0.1428571428571429</c:v>
                </c:pt>
                <c:pt idx="2">
                  <c:v>0.1428571428571429</c:v>
                </c:pt>
                <c:pt idx="3">
                  <c:v>0.21428571428571427</c:v>
                </c:pt>
                <c:pt idx="4">
                  <c:v>7.1428571428571425E-2</c:v>
                </c:pt>
                <c:pt idx="5">
                  <c:v>7.1428571428571425E-2</c:v>
                </c:pt>
                <c:pt idx="6">
                  <c:v>7.1428571428571425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75F-4E1E-81C3-21D3EA973C97}"/>
            </c:ext>
          </c:extLst>
        </c:ser>
        <c:ser>
          <c:idx val="5"/>
          <c:order val="5"/>
          <c:tx>
            <c:strRef>
              <c:f>PMDep!$AF$3</c:f>
              <c:strCache>
                <c:ptCount val="1"/>
                <c:pt idx="0">
                  <c:v>500</c:v>
                </c:pt>
              </c:strCache>
            </c:strRef>
          </c:tx>
          <c:spPr>
            <a:ln>
              <a:solidFill>
                <a:schemeClr val="accent5">
                  <a:lumMod val="7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PM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PMDep!$AF$4:$AF$13</c:f>
              <c:numCache>
                <c:formatCode>General</c:formatCode>
                <c:ptCount val="10"/>
                <c:pt idx="0">
                  <c:v>1.142857142857143</c:v>
                </c:pt>
                <c:pt idx="1">
                  <c:v>7.1428571428571425E-2</c:v>
                </c:pt>
                <c:pt idx="2">
                  <c:v>0</c:v>
                </c:pt>
                <c:pt idx="3">
                  <c:v>0.21428571428571427</c:v>
                </c:pt>
                <c:pt idx="4">
                  <c:v>7.1428571428571425E-2</c:v>
                </c:pt>
                <c:pt idx="5">
                  <c:v>0</c:v>
                </c:pt>
                <c:pt idx="6">
                  <c:v>7.1428571428571425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75F-4E1E-81C3-21D3EA973C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422656"/>
        <c:axId val="858432640"/>
      </c:lineChart>
      <c:catAx>
        <c:axId val="858422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432640"/>
        <c:crosses val="autoZero"/>
        <c:auto val="1"/>
        <c:lblAlgn val="ctr"/>
        <c:lblOffset val="100"/>
        <c:noMultiLvlLbl val="0"/>
      </c:catAx>
      <c:valAx>
        <c:axId val="858432640"/>
        <c:scaling>
          <c:orientation val="minMax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4226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FixDep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Dep!$E$3</c:f>
              <c:strCache>
                <c:ptCount val="1"/>
                <c:pt idx="0">
                  <c:v>2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ED-4418-99BB-FBC2EEDABC66}"/>
            </c:ext>
          </c:extLst>
        </c:ser>
        <c:ser>
          <c:idx val="1"/>
          <c:order val="1"/>
          <c:tx>
            <c:strRef>
              <c:f>FixDep!$J$3</c:f>
              <c:strCache>
                <c:ptCount val="1"/>
                <c:pt idx="0">
                  <c:v>3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ED-4418-99BB-FBC2EEDABC66}"/>
            </c:ext>
          </c:extLst>
        </c:ser>
        <c:ser>
          <c:idx val="2"/>
          <c:order val="2"/>
          <c:tx>
            <c:strRef>
              <c:f>FixDep!$O$3</c:f>
              <c:strCache>
                <c:ptCount val="1"/>
                <c:pt idx="0">
                  <c:v>3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ED-4418-99BB-FBC2EEDABC66}"/>
            </c:ext>
          </c:extLst>
        </c:ser>
        <c:ser>
          <c:idx val="3"/>
          <c:order val="3"/>
          <c:tx>
            <c:strRef>
              <c:f>FixDep!$T$3</c:f>
              <c:strCache>
                <c:ptCount val="1"/>
                <c:pt idx="0">
                  <c:v>4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T$4:$T$12</c:f>
              <c:numCache>
                <c:formatCode>General</c:formatCode>
                <c:ptCount val="9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ED-4418-99BB-FBC2EEDABC66}"/>
            </c:ext>
          </c:extLst>
        </c:ser>
        <c:ser>
          <c:idx val="4"/>
          <c:order val="4"/>
          <c:tx>
            <c:strRef>
              <c:f>FixDep!$Y$3</c:f>
              <c:strCache>
                <c:ptCount val="1"/>
                <c:pt idx="0">
                  <c:v>4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Y$4:$Y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0ED-4418-99BB-FBC2EEDABC66}"/>
            </c:ext>
          </c:extLst>
        </c:ser>
        <c:ser>
          <c:idx val="5"/>
          <c:order val="5"/>
          <c:tx>
            <c:strRef>
              <c:f>FixDep!$AD$3</c:f>
              <c:strCache>
                <c:ptCount val="1"/>
                <c:pt idx="0">
                  <c:v>5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AD$4:$AD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640483383685784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0ED-4418-99BB-FBC2EEDAB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465408"/>
        <c:axId val="858466944"/>
      </c:lineChart>
      <c:catAx>
        <c:axId val="8584654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466944"/>
        <c:crosses val="autoZero"/>
        <c:auto val="1"/>
        <c:lblAlgn val="ctr"/>
        <c:lblOffset val="100"/>
        <c:noMultiLvlLbl val="0"/>
      </c:catAx>
      <c:valAx>
        <c:axId val="858466944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465408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Length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Length!$F$3</c:f>
              <c:strCache>
                <c:ptCount val="1"/>
                <c:pt idx="0">
                  <c:v>0.9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F$4:$F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AA-4AC3-90FB-3E84E3A31A46}"/>
            </c:ext>
          </c:extLst>
        </c:ser>
        <c:ser>
          <c:idx val="1"/>
          <c:order val="1"/>
          <c:tx>
            <c:strRef>
              <c:f>MLength!$K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rgbClr val="C0504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K$4:$K$13</c:f>
              <c:numCache>
                <c:formatCode>General</c:formatCode>
                <c:ptCount val="10"/>
                <c:pt idx="0">
                  <c:v>0.96593186372745488</c:v>
                </c:pt>
                <c:pt idx="1">
                  <c:v>0.99693721286370607</c:v>
                </c:pt>
                <c:pt idx="2">
                  <c:v>0.99238964992389644</c:v>
                </c:pt>
                <c:pt idx="3">
                  <c:v>0.99382716049382713</c:v>
                </c:pt>
                <c:pt idx="4">
                  <c:v>0.99384615384615371</c:v>
                </c:pt>
                <c:pt idx="5">
                  <c:v>0.99694189602446492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3378995433751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3AA-4AC3-90FB-3E84E3A31A46}"/>
            </c:ext>
          </c:extLst>
        </c:ser>
        <c:ser>
          <c:idx val="2"/>
          <c:order val="2"/>
          <c:tx>
            <c:strRef>
              <c:f>MLength!$P$3</c:f>
              <c:strCache>
                <c:ptCount val="1"/>
                <c:pt idx="0">
                  <c:v>0.98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P$4:$P$13</c:f>
              <c:numCache>
                <c:formatCode>General</c:formatCode>
                <c:ptCount val="10"/>
                <c:pt idx="0">
                  <c:v>0.96586345381526106</c:v>
                </c:pt>
                <c:pt idx="1">
                  <c:v>0.99693721286370607</c:v>
                </c:pt>
                <c:pt idx="2">
                  <c:v>0.99238964992389644</c:v>
                </c:pt>
                <c:pt idx="3">
                  <c:v>0.9938176197836166</c:v>
                </c:pt>
                <c:pt idx="4">
                  <c:v>0.99384615384615371</c:v>
                </c:pt>
                <c:pt idx="5">
                  <c:v>0.99694189602446492</c:v>
                </c:pt>
                <c:pt idx="6">
                  <c:v>0.99697885196374625</c:v>
                </c:pt>
                <c:pt idx="7">
                  <c:v>0.99689440993788825</c:v>
                </c:pt>
                <c:pt idx="8">
                  <c:v>0.99543378995433751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3AA-4AC3-90FB-3E84E3A31A46}"/>
            </c:ext>
          </c:extLst>
        </c:ser>
        <c:ser>
          <c:idx val="3"/>
          <c:order val="3"/>
          <c:tx>
            <c:strRef>
              <c:f>MLength!$U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U$4:$U$13</c:f>
              <c:numCache>
                <c:formatCode>General</c:formatCode>
                <c:ptCount val="10"/>
                <c:pt idx="0">
                  <c:v>0.96586345381526106</c:v>
                </c:pt>
                <c:pt idx="1">
                  <c:v>0.99693721286370607</c:v>
                </c:pt>
                <c:pt idx="2">
                  <c:v>0.99390243902439024</c:v>
                </c:pt>
                <c:pt idx="3">
                  <c:v>0.99228395061728381</c:v>
                </c:pt>
                <c:pt idx="4">
                  <c:v>0.99384615384615371</c:v>
                </c:pt>
                <c:pt idx="5">
                  <c:v>0.99846625766871167</c:v>
                </c:pt>
                <c:pt idx="6">
                  <c:v>0.99547511312217207</c:v>
                </c:pt>
                <c:pt idx="7">
                  <c:v>0.99689440993788825</c:v>
                </c:pt>
                <c:pt idx="8">
                  <c:v>0.99543378995433751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3AA-4AC3-90FB-3E84E3A31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703936"/>
        <c:axId val="857705472"/>
      </c:lineChart>
      <c:catAx>
        <c:axId val="857703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05472"/>
        <c:crosses val="autoZero"/>
        <c:auto val="1"/>
        <c:lblAlgn val="ctr"/>
        <c:lblOffset val="100"/>
        <c:noMultiLvlLbl val="0"/>
      </c:catAx>
      <c:valAx>
        <c:axId val="857705472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703936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FixDep</a:t>
            </a: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Dep!$F$3</c:f>
              <c:strCache>
                <c:ptCount val="1"/>
                <c:pt idx="0">
                  <c:v>2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F$4:$F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383667180277346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43-4E3A-9F45-64422551FF5D}"/>
            </c:ext>
          </c:extLst>
        </c:ser>
        <c:ser>
          <c:idx val="1"/>
          <c:order val="1"/>
          <c:tx>
            <c:strRef>
              <c:f>FixDep!$K$3</c:f>
              <c:strCache>
                <c:ptCount val="1"/>
                <c:pt idx="0">
                  <c:v>3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K$4:$K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383667180277346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43-4E3A-9F45-64422551FF5D}"/>
            </c:ext>
          </c:extLst>
        </c:ser>
        <c:ser>
          <c:idx val="2"/>
          <c:order val="2"/>
          <c:tx>
            <c:strRef>
              <c:f>FixDep!$P$3</c:f>
              <c:strCache>
                <c:ptCount val="1"/>
                <c:pt idx="0">
                  <c:v>3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43-4E3A-9F45-64422551FF5D}"/>
            </c:ext>
          </c:extLst>
        </c:ser>
        <c:ser>
          <c:idx val="3"/>
          <c:order val="3"/>
          <c:tx>
            <c:strRef>
              <c:f>FixDep!$U$3</c:f>
              <c:strCache>
                <c:ptCount val="1"/>
                <c:pt idx="0">
                  <c:v>4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U$4:$U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117199391172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943-4E3A-9F45-64422551FF5D}"/>
            </c:ext>
          </c:extLst>
        </c:ser>
        <c:ser>
          <c:idx val="4"/>
          <c:order val="4"/>
          <c:tx>
            <c:strRef>
              <c:f>FixDep!$Z$3</c:f>
              <c:strCache>
                <c:ptCount val="1"/>
                <c:pt idx="0">
                  <c:v>4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Z$4:$Z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117199391172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943-4E3A-9F45-64422551FF5D}"/>
            </c:ext>
          </c:extLst>
        </c:ser>
        <c:ser>
          <c:idx val="5"/>
          <c:order val="5"/>
          <c:tx>
            <c:strRef>
              <c:f>FixDep!$AE$3</c:f>
              <c:strCache>
                <c:ptCount val="1"/>
                <c:pt idx="0">
                  <c:v>5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AE$4:$AE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117199391172</c:v>
                </c:pt>
                <c:pt idx="3">
                  <c:v>0.99382716049382713</c:v>
                </c:pt>
                <c:pt idx="4">
                  <c:v>0.99230769230769234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943-4E3A-9F45-64422551F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8499712"/>
        <c:axId val="858505600"/>
      </c:lineChart>
      <c:catAx>
        <c:axId val="858499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505600"/>
        <c:crosses val="autoZero"/>
        <c:auto val="1"/>
        <c:lblAlgn val="ctr"/>
        <c:lblOffset val="100"/>
        <c:noMultiLvlLbl val="0"/>
      </c:catAx>
      <c:valAx>
        <c:axId val="858505600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8499712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FixDep</a:t>
            </a: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Dep!$G$3</c:f>
              <c:strCache>
                <c:ptCount val="1"/>
                <c:pt idx="0">
                  <c:v>2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8B6-4692-8A82-E7F536E92B7E}"/>
            </c:ext>
          </c:extLst>
        </c:ser>
        <c:ser>
          <c:idx val="1"/>
          <c:order val="1"/>
          <c:tx>
            <c:strRef>
              <c:f>FixDep!$L$3</c:f>
              <c:strCache>
                <c:ptCount val="1"/>
                <c:pt idx="0">
                  <c:v>3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L$4:$L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8B6-4692-8A82-E7F536E92B7E}"/>
            </c:ext>
          </c:extLst>
        </c:ser>
        <c:ser>
          <c:idx val="2"/>
          <c:order val="2"/>
          <c:tx>
            <c:strRef>
              <c:f>FixDep!$Q$3</c:f>
              <c:strCache>
                <c:ptCount val="1"/>
                <c:pt idx="0">
                  <c:v>3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Q$4:$Q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8B6-4692-8A82-E7F536E92B7E}"/>
            </c:ext>
          </c:extLst>
        </c:ser>
        <c:ser>
          <c:idx val="3"/>
          <c:order val="3"/>
          <c:tx>
            <c:strRef>
              <c:f>FixDep!$V$3</c:f>
              <c:strCache>
                <c:ptCount val="1"/>
                <c:pt idx="0">
                  <c:v>4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V$4:$V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8B6-4692-8A82-E7F536E92B7E}"/>
            </c:ext>
          </c:extLst>
        </c:ser>
        <c:ser>
          <c:idx val="4"/>
          <c:order val="4"/>
          <c:tx>
            <c:strRef>
              <c:f>FixDep!$AA$3</c:f>
              <c:strCache>
                <c:ptCount val="1"/>
                <c:pt idx="0">
                  <c:v>45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AA$4:$AA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8B6-4692-8A82-E7F536E92B7E}"/>
            </c:ext>
          </c:extLst>
        </c:ser>
        <c:ser>
          <c:idx val="5"/>
          <c:order val="5"/>
          <c:tx>
            <c:strRef>
              <c:f>FixDep!$AF$3</c:f>
              <c:strCache>
                <c:ptCount val="1"/>
                <c:pt idx="0">
                  <c:v>500</c:v>
                </c:pt>
              </c:strCache>
            </c:strRef>
          </c:tx>
          <c:marker>
            <c:symbol val="none"/>
          </c:marker>
          <c:cat>
            <c:numRef>
              <c:f>FixDep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Dep!$AF$4:$AF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28571428571428581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8B6-4692-8A82-E7F536E92B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833856"/>
        <c:axId val="857835392"/>
      </c:lineChart>
      <c:catAx>
        <c:axId val="857833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835392"/>
        <c:crosses val="autoZero"/>
        <c:auto val="1"/>
        <c:lblAlgn val="ctr"/>
        <c:lblOffset val="100"/>
        <c:noMultiLvlLbl val="0"/>
      </c:catAx>
      <c:valAx>
        <c:axId val="8578353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8338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FixFreq, Sensitivity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Freq!$E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694656488549616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FB-4D33-9962-9F5968CEA2DD}"/>
            </c:ext>
          </c:extLst>
        </c:ser>
        <c:ser>
          <c:idx val="1"/>
          <c:order val="1"/>
          <c:tx>
            <c:strRef>
              <c:f>FixFreq!$J$3</c:f>
              <c:strCache>
                <c:ptCount val="1"/>
                <c:pt idx="0">
                  <c:v>0.97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FB-4D33-9962-9F5968CEA2DD}"/>
            </c:ext>
          </c:extLst>
        </c:ser>
        <c:ser>
          <c:idx val="2"/>
          <c:order val="2"/>
          <c:tx>
            <c:strRef>
              <c:f>FixFreq!$O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chemeClr val="accent3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5FB-4D33-9962-9F5968CEA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853312"/>
        <c:axId val="860501120"/>
      </c:lineChart>
      <c:catAx>
        <c:axId val="857853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501120"/>
        <c:crosses val="autoZero"/>
        <c:auto val="1"/>
        <c:lblAlgn val="ctr"/>
        <c:lblOffset val="100"/>
        <c:noMultiLvlLbl val="0"/>
      </c:catAx>
      <c:valAx>
        <c:axId val="860501120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853312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defTabSz="914400" rtl="0" eaLnBrk="1" fontAlgn="base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FixFreq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Freq!$F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F$4:$F$14</c:f>
              <c:numCache>
                <c:formatCode>General</c:formatCode>
                <c:ptCount val="11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7094801223235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F9-4F97-A644-2603018FE016}"/>
            </c:ext>
          </c:extLst>
        </c:ser>
        <c:ser>
          <c:idx val="1"/>
          <c:order val="1"/>
          <c:tx>
            <c:strRef>
              <c:f>FixFreq!$K$3</c:f>
              <c:strCache>
                <c:ptCount val="1"/>
                <c:pt idx="0">
                  <c:v>0.97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K$4:$K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F9-4F97-A644-2603018FE016}"/>
            </c:ext>
          </c:extLst>
        </c:ser>
        <c:ser>
          <c:idx val="2"/>
          <c:order val="2"/>
          <c:tx>
            <c:strRef>
              <c:f>FixFreq!$P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1F9-4F97-A644-2603018FE0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0510848"/>
        <c:axId val="860516736"/>
      </c:lineChart>
      <c:catAx>
        <c:axId val="860510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516736"/>
        <c:crosses val="autoZero"/>
        <c:auto val="1"/>
        <c:lblAlgn val="ctr"/>
        <c:lblOffset val="100"/>
        <c:noMultiLvlLbl val="0"/>
      </c:catAx>
      <c:valAx>
        <c:axId val="860516736"/>
        <c:scaling>
          <c:orientation val="minMax"/>
          <c:max val="1"/>
          <c:min val="0.95000000000000162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510848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u="none" strike="noStrike" baseline="0">
                <a:latin typeface="Arial" pitchFamily="34" charset="0"/>
                <a:cs typeface="Arial" pitchFamily="34" charset="0"/>
              </a:rPr>
              <a:t>FixFreq, False positive rate in ppm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xFreq!$G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C5-4EDE-953E-671308F1C7AA}"/>
            </c:ext>
          </c:extLst>
        </c:ser>
        <c:ser>
          <c:idx val="1"/>
          <c:order val="1"/>
          <c:tx>
            <c:strRef>
              <c:f>FixFreq!$L$3</c:f>
              <c:strCache>
                <c:ptCount val="1"/>
                <c:pt idx="0">
                  <c:v>0.97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L$4:$L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C5-4EDE-953E-671308F1C7AA}"/>
            </c:ext>
          </c:extLst>
        </c:ser>
        <c:ser>
          <c:idx val="2"/>
          <c:order val="2"/>
          <c:tx>
            <c:strRef>
              <c:f>FixFreq!$Q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FixFreq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FixFreq!$Q$4:$Q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C5-4EDE-953E-671308F1C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0538752"/>
        <c:axId val="860540288"/>
      </c:lineChart>
      <c:catAx>
        <c:axId val="860538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540288"/>
        <c:crosses val="autoZero"/>
        <c:auto val="1"/>
        <c:lblAlgn val="ctr"/>
        <c:lblOffset val="100"/>
        <c:noMultiLvlLbl val="0"/>
      </c:catAx>
      <c:valAx>
        <c:axId val="8605402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5387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sMatch_MisLen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sMatch_MisLen!$E$3</c:f>
              <c:strCache>
                <c:ptCount val="1"/>
                <c:pt idx="0">
                  <c:v>2_10</c:v>
                </c:pt>
              </c:strCache>
            </c:strRef>
          </c:tx>
          <c:spPr>
            <a:ln>
              <a:solidFill>
                <a:schemeClr val="bg2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E$4:$E$13</c:f>
              <c:numCache>
                <c:formatCode>General</c:formatCode>
                <c:ptCount val="10"/>
                <c:pt idx="0">
                  <c:v>0.76923076923076927</c:v>
                </c:pt>
                <c:pt idx="1">
                  <c:v>0.98798798798798781</c:v>
                </c:pt>
                <c:pt idx="2">
                  <c:v>0.9894259818731117</c:v>
                </c:pt>
                <c:pt idx="3">
                  <c:v>0.99691358024691346</c:v>
                </c:pt>
                <c:pt idx="4">
                  <c:v>0.99230769230769234</c:v>
                </c:pt>
                <c:pt idx="5">
                  <c:v>0.98931297709923638</c:v>
                </c:pt>
                <c:pt idx="6">
                  <c:v>0.99848484848484853</c:v>
                </c:pt>
                <c:pt idx="7">
                  <c:v>0.99535603715170262</c:v>
                </c:pt>
                <c:pt idx="8">
                  <c:v>0.99695121951219523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4C-4F4D-8C18-78A11E2B12DE}"/>
            </c:ext>
          </c:extLst>
        </c:ser>
        <c:ser>
          <c:idx val="1"/>
          <c:order val="1"/>
          <c:tx>
            <c:strRef>
              <c:f>MisMatch_MisLen!$J$3</c:f>
              <c:strCache>
                <c:ptCount val="1"/>
                <c:pt idx="0">
                  <c:v>2_30</c:v>
                </c:pt>
              </c:strCache>
            </c:strRef>
          </c:tx>
          <c:spPr>
            <a:ln>
              <a:solidFill>
                <a:schemeClr val="tx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J$4:$J$13</c:f>
              <c:numCache>
                <c:formatCode>General</c:formatCode>
                <c:ptCount val="10"/>
                <c:pt idx="0">
                  <c:v>0.56000000000000005</c:v>
                </c:pt>
                <c:pt idx="1">
                  <c:v>0.94294294294294279</c:v>
                </c:pt>
                <c:pt idx="2">
                  <c:v>0.97583081570996977</c:v>
                </c:pt>
                <c:pt idx="3">
                  <c:v>0.99537037037037035</c:v>
                </c:pt>
                <c:pt idx="4">
                  <c:v>0.99692307692307702</c:v>
                </c:pt>
                <c:pt idx="5">
                  <c:v>0.98473282442748089</c:v>
                </c:pt>
                <c:pt idx="6">
                  <c:v>0.9939393939393939</c:v>
                </c:pt>
                <c:pt idx="7">
                  <c:v>0.99071207430340569</c:v>
                </c:pt>
                <c:pt idx="8">
                  <c:v>0.9984756097560975</c:v>
                </c:pt>
                <c:pt idx="9">
                  <c:v>0.989393939393939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4C-4F4D-8C18-78A11E2B12DE}"/>
            </c:ext>
          </c:extLst>
        </c:ser>
        <c:ser>
          <c:idx val="2"/>
          <c:order val="2"/>
          <c:tx>
            <c:strRef>
              <c:f>MisMatch_MisLen!$O$3</c:f>
              <c:strCache>
                <c:ptCount val="1"/>
                <c:pt idx="0">
                  <c:v>2_50</c:v>
                </c:pt>
              </c:strCache>
            </c:strRef>
          </c:tx>
          <c:spPr>
            <a:ln>
              <a:solidFill>
                <a:schemeClr val="accent1">
                  <a:lumMod val="60000"/>
                  <a:lumOff val="4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O$4:$O$13</c:f>
              <c:numCache>
                <c:formatCode>General</c:formatCode>
                <c:ptCount val="10"/>
                <c:pt idx="0">
                  <c:v>0.44461538461538463</c:v>
                </c:pt>
                <c:pt idx="1">
                  <c:v>0.86936936936936937</c:v>
                </c:pt>
                <c:pt idx="2">
                  <c:v>0.95921450151057408</c:v>
                </c:pt>
                <c:pt idx="3">
                  <c:v>0.98611111111111116</c:v>
                </c:pt>
                <c:pt idx="4">
                  <c:v>0.98615384615384627</c:v>
                </c:pt>
                <c:pt idx="5">
                  <c:v>0.98473282442748089</c:v>
                </c:pt>
                <c:pt idx="6">
                  <c:v>0.9939393939393939</c:v>
                </c:pt>
                <c:pt idx="7">
                  <c:v>0.99226006191950455</c:v>
                </c:pt>
                <c:pt idx="8">
                  <c:v>0.99695121951219523</c:v>
                </c:pt>
                <c:pt idx="9">
                  <c:v>0.986363636363636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B4C-4F4D-8C18-78A11E2B12DE}"/>
            </c:ext>
          </c:extLst>
        </c:ser>
        <c:ser>
          <c:idx val="3"/>
          <c:order val="3"/>
          <c:tx>
            <c:strRef>
              <c:f>MisMatch_MisLen!$T$3</c:f>
              <c:strCache>
                <c:ptCount val="1"/>
                <c:pt idx="0">
                  <c:v>2_70</c:v>
                </c:pt>
              </c:strCache>
            </c:strRef>
          </c:tx>
          <c:spPr>
            <a:ln>
              <a:solidFill>
                <a:schemeClr val="accent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T$4:$T$13</c:f>
              <c:numCache>
                <c:formatCode>General</c:formatCode>
                <c:ptCount val="10"/>
                <c:pt idx="0">
                  <c:v>0.35384615384615387</c:v>
                </c:pt>
                <c:pt idx="1">
                  <c:v>0.81231231231231227</c:v>
                </c:pt>
                <c:pt idx="2">
                  <c:v>0.93957703927492442</c:v>
                </c:pt>
                <c:pt idx="3">
                  <c:v>0.97839506172839519</c:v>
                </c:pt>
                <c:pt idx="4">
                  <c:v>0.98</c:v>
                </c:pt>
                <c:pt idx="5">
                  <c:v>0.97862595419847365</c:v>
                </c:pt>
                <c:pt idx="6">
                  <c:v>0.99242424242424243</c:v>
                </c:pt>
                <c:pt idx="7">
                  <c:v>0.98297213622291013</c:v>
                </c:pt>
                <c:pt idx="8">
                  <c:v>0.99542682926829262</c:v>
                </c:pt>
                <c:pt idx="9">
                  <c:v>0.987878787878787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B4C-4F4D-8C18-78A11E2B12DE}"/>
            </c:ext>
          </c:extLst>
        </c:ser>
        <c:ser>
          <c:idx val="4"/>
          <c:order val="4"/>
          <c:tx>
            <c:strRef>
              <c:f>MisMatch_MisLen!$E$14</c:f>
              <c:strCache>
                <c:ptCount val="1"/>
                <c:pt idx="0">
                  <c:v>3_10</c:v>
                </c:pt>
              </c:strCache>
            </c:strRef>
          </c:tx>
          <c:spPr>
            <a:ln>
              <a:solidFill>
                <a:schemeClr val="accent3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E$15:$E$24</c:f>
              <c:numCache>
                <c:formatCode>General</c:formatCode>
                <c:ptCount val="10"/>
                <c:pt idx="0">
                  <c:v>0.87076923076923074</c:v>
                </c:pt>
                <c:pt idx="1">
                  <c:v>0.98648648648648651</c:v>
                </c:pt>
                <c:pt idx="2">
                  <c:v>0.99244712990936546</c:v>
                </c:pt>
                <c:pt idx="3">
                  <c:v>0.99691358024691346</c:v>
                </c:pt>
                <c:pt idx="4">
                  <c:v>0.99846153846153851</c:v>
                </c:pt>
                <c:pt idx="5">
                  <c:v>0.99847328244274802</c:v>
                </c:pt>
                <c:pt idx="6">
                  <c:v>0.99696969696969695</c:v>
                </c:pt>
                <c:pt idx="7">
                  <c:v>0.99690402476780171</c:v>
                </c:pt>
                <c:pt idx="8">
                  <c:v>1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B4C-4F4D-8C18-78A11E2B12DE}"/>
            </c:ext>
          </c:extLst>
        </c:ser>
        <c:ser>
          <c:idx val="5"/>
          <c:order val="5"/>
          <c:tx>
            <c:strRef>
              <c:f>MisMatch_MisLen!$J$14</c:f>
              <c:strCache>
                <c:ptCount val="1"/>
                <c:pt idx="0">
                  <c:v>3_30</c:v>
                </c:pt>
              </c:strCache>
            </c:strRef>
          </c:tx>
          <c:spPr>
            <a:ln>
              <a:solidFill>
                <a:schemeClr val="accent4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J$15:$J$24</c:f>
              <c:numCache>
                <c:formatCode>General</c:formatCode>
                <c:ptCount val="10"/>
                <c:pt idx="0">
                  <c:v>0.80769230769230771</c:v>
                </c:pt>
                <c:pt idx="1">
                  <c:v>0.98348348348348358</c:v>
                </c:pt>
                <c:pt idx="2">
                  <c:v>0.9909365558912383</c:v>
                </c:pt>
                <c:pt idx="3">
                  <c:v>0.99537037037037035</c:v>
                </c:pt>
                <c:pt idx="4">
                  <c:v>0.99692307692307702</c:v>
                </c:pt>
                <c:pt idx="5">
                  <c:v>0.99694656488549616</c:v>
                </c:pt>
                <c:pt idx="6">
                  <c:v>1</c:v>
                </c:pt>
                <c:pt idx="7">
                  <c:v>0.9969040247678017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B4C-4F4D-8C18-78A11E2B12DE}"/>
            </c:ext>
          </c:extLst>
        </c:ser>
        <c:ser>
          <c:idx val="6"/>
          <c:order val="6"/>
          <c:tx>
            <c:strRef>
              <c:f>MisMatch_MisLen!$O$14</c:f>
              <c:strCache>
                <c:ptCount val="1"/>
                <c:pt idx="0">
                  <c:v>3_50</c:v>
                </c:pt>
              </c:strCache>
            </c:strRef>
          </c:tx>
          <c:spPr>
            <a:ln>
              <a:solidFill>
                <a:schemeClr val="accent5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O$15:$O$24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B4C-4F4D-8C18-78A11E2B12DE}"/>
            </c:ext>
          </c:extLst>
        </c:ser>
        <c:ser>
          <c:idx val="7"/>
          <c:order val="7"/>
          <c:tx>
            <c:strRef>
              <c:f>MisMatch_MisLen!$T$14</c:f>
              <c:strCache>
                <c:ptCount val="1"/>
                <c:pt idx="0">
                  <c:v>3_70</c:v>
                </c:pt>
              </c:strCache>
            </c:strRef>
          </c:tx>
          <c:spPr>
            <a:ln>
              <a:solidFill>
                <a:schemeClr val="accent6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T$15:$T$24</c:f>
              <c:numCache>
                <c:formatCode>General</c:formatCode>
                <c:ptCount val="10"/>
                <c:pt idx="0">
                  <c:v>0.65846153846153854</c:v>
                </c:pt>
                <c:pt idx="1">
                  <c:v>0.96696696696696671</c:v>
                </c:pt>
                <c:pt idx="2">
                  <c:v>0.98640483383685784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38931297709922</c:v>
                </c:pt>
                <c:pt idx="6">
                  <c:v>0.99696969696969695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B4C-4F4D-8C18-78A11E2B12DE}"/>
            </c:ext>
          </c:extLst>
        </c:ser>
        <c:ser>
          <c:idx val="8"/>
          <c:order val="8"/>
          <c:tx>
            <c:strRef>
              <c:f>MisMatch_MisLen!$E$25</c:f>
              <c:strCache>
                <c:ptCount val="1"/>
                <c:pt idx="0">
                  <c:v>4_10</c:v>
                </c:pt>
              </c:strCache>
            </c:strRef>
          </c:tx>
          <c:spPr>
            <a:ln>
              <a:solidFill>
                <a:schemeClr val="accent1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E$26:$E$35</c:f>
              <c:numCache>
                <c:formatCode>General</c:formatCode>
                <c:ptCount val="10"/>
                <c:pt idx="0">
                  <c:v>0.88153846153846149</c:v>
                </c:pt>
                <c:pt idx="1">
                  <c:v>0.98648648648648651</c:v>
                </c:pt>
                <c:pt idx="2">
                  <c:v>0.9909365558912383</c:v>
                </c:pt>
                <c:pt idx="3">
                  <c:v>0.99537037037037035</c:v>
                </c:pt>
                <c:pt idx="4">
                  <c:v>0.9984615384615385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84520123839009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B4C-4F4D-8C18-78A11E2B12DE}"/>
            </c:ext>
          </c:extLst>
        </c:ser>
        <c:ser>
          <c:idx val="9"/>
          <c:order val="9"/>
          <c:tx>
            <c:strRef>
              <c:f>MisMatch_MisLen!$J$25</c:f>
              <c:strCache>
                <c:ptCount val="1"/>
                <c:pt idx="0">
                  <c:v>4_3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J$26:$J$35</c:f>
              <c:numCache>
                <c:formatCode>General</c:formatCode>
                <c:ptCount val="10"/>
                <c:pt idx="0">
                  <c:v>0.87076923076923074</c:v>
                </c:pt>
                <c:pt idx="1">
                  <c:v>0.98798798798798781</c:v>
                </c:pt>
                <c:pt idx="2">
                  <c:v>0.9939577039274925</c:v>
                </c:pt>
                <c:pt idx="3">
                  <c:v>0.99074074074074059</c:v>
                </c:pt>
                <c:pt idx="4">
                  <c:v>0.99846153846153851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B4C-4F4D-8C18-78A11E2B12DE}"/>
            </c:ext>
          </c:extLst>
        </c:ser>
        <c:ser>
          <c:idx val="10"/>
          <c:order val="10"/>
          <c:tx>
            <c:strRef>
              <c:f>MisMatch_MisLen!$O$25</c:f>
              <c:strCache>
                <c:ptCount val="1"/>
                <c:pt idx="0">
                  <c:v>4_50</c:v>
                </c:pt>
              </c:strCache>
            </c:strRef>
          </c:tx>
          <c:spPr>
            <a:ln>
              <a:solidFill>
                <a:schemeClr val="accent2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O$26:$O$35</c:f>
              <c:numCache>
                <c:formatCode>General</c:formatCode>
                <c:ptCount val="10"/>
                <c:pt idx="0">
                  <c:v>0.84461538461538477</c:v>
                </c:pt>
                <c:pt idx="1">
                  <c:v>0.98498498498498488</c:v>
                </c:pt>
                <c:pt idx="2">
                  <c:v>0.9909365558912383</c:v>
                </c:pt>
                <c:pt idx="3">
                  <c:v>0.99074074074074059</c:v>
                </c:pt>
                <c:pt idx="4">
                  <c:v>0.99692307692307702</c:v>
                </c:pt>
                <c:pt idx="5">
                  <c:v>0.99541984732824429</c:v>
                </c:pt>
                <c:pt idx="6">
                  <c:v>1</c:v>
                </c:pt>
                <c:pt idx="7">
                  <c:v>0.99845201238390091</c:v>
                </c:pt>
                <c:pt idx="8">
                  <c:v>0.9984756097560975</c:v>
                </c:pt>
                <c:pt idx="9">
                  <c:v>0.996969696969696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B4C-4F4D-8C18-78A11E2B12DE}"/>
            </c:ext>
          </c:extLst>
        </c:ser>
        <c:ser>
          <c:idx val="11"/>
          <c:order val="11"/>
          <c:tx>
            <c:strRef>
              <c:f>MisMatch_MisLen!$T$25</c:f>
              <c:strCache>
                <c:ptCount val="1"/>
                <c:pt idx="0">
                  <c:v>4_70</c:v>
                </c:pt>
              </c:strCache>
            </c:strRef>
          </c:tx>
          <c:spPr>
            <a:ln>
              <a:solidFill>
                <a:schemeClr val="accent3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T$26:$T$35</c:f>
              <c:numCache>
                <c:formatCode>General</c:formatCode>
                <c:ptCount val="10"/>
                <c:pt idx="0">
                  <c:v>0.81846153846153857</c:v>
                </c:pt>
                <c:pt idx="1">
                  <c:v>0.98498498498498488</c:v>
                </c:pt>
                <c:pt idx="2">
                  <c:v>0.9894259818731117</c:v>
                </c:pt>
                <c:pt idx="3">
                  <c:v>0.99074074074074059</c:v>
                </c:pt>
                <c:pt idx="4">
                  <c:v>0.99846153846153851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69040247678017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B4C-4F4D-8C18-78A11E2B12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0737920"/>
        <c:axId val="860739456"/>
      </c:lineChart>
      <c:catAx>
        <c:axId val="860737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739456"/>
        <c:crosses val="autoZero"/>
        <c:auto val="1"/>
        <c:lblAlgn val="ctr"/>
        <c:lblOffset val="100"/>
        <c:noMultiLvlLbl val="0"/>
      </c:catAx>
      <c:valAx>
        <c:axId val="860739456"/>
        <c:scaling>
          <c:orientation val="minMax"/>
          <c:max val="1"/>
          <c:min val="0.3000000000000003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737920"/>
        <c:crosses val="autoZero"/>
        <c:crossBetween val="between"/>
        <c:majorUnit val="0.1"/>
        <c:minorUnit val="1.0000000000000005E-2"/>
      </c:valAx>
    </c:plotArea>
    <c:legend>
      <c:legendPos val="r"/>
      <c:layout>
        <c:manualLayout>
          <c:xMode val="edge"/>
          <c:yMode val="edge"/>
          <c:x val="0.82984237242853354"/>
          <c:y val="6.8575601962798133E-2"/>
          <c:w val="0.15412770504942563"/>
          <c:h val="0.86149583475978564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sMatch_MisLen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sMatch_MisLen!$F$3</c:f>
              <c:strCache>
                <c:ptCount val="1"/>
                <c:pt idx="0">
                  <c:v>2_10</c:v>
                </c:pt>
              </c:strCache>
            </c:strRef>
          </c:tx>
          <c:spPr>
            <a:ln>
              <a:solidFill>
                <a:schemeClr val="bg2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F$4:$F$13</c:f>
              <c:numCache>
                <c:formatCode>General</c:formatCode>
                <c:ptCount val="10"/>
                <c:pt idx="0">
                  <c:v>0.96153846153846168</c:v>
                </c:pt>
                <c:pt idx="1">
                  <c:v>0.99696969696969695</c:v>
                </c:pt>
                <c:pt idx="2">
                  <c:v>0.99393019726858889</c:v>
                </c:pt>
                <c:pt idx="3">
                  <c:v>0.99691358024691346</c:v>
                </c:pt>
                <c:pt idx="4">
                  <c:v>0.99230769230769234</c:v>
                </c:pt>
                <c:pt idx="5">
                  <c:v>0.99845916795069323</c:v>
                </c:pt>
                <c:pt idx="6">
                  <c:v>0.99697428139183053</c:v>
                </c:pt>
                <c:pt idx="7">
                  <c:v>0.99689922480620152</c:v>
                </c:pt>
                <c:pt idx="8">
                  <c:v>0.99543378995433751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98-4681-BBF2-05D7FAD8C22E}"/>
            </c:ext>
          </c:extLst>
        </c:ser>
        <c:ser>
          <c:idx val="1"/>
          <c:order val="1"/>
          <c:tx>
            <c:strRef>
              <c:f>MisMatch_MisLen!$K$3</c:f>
              <c:strCache>
                <c:ptCount val="1"/>
                <c:pt idx="0">
                  <c:v>2_30</c:v>
                </c:pt>
              </c:strCache>
            </c:strRef>
          </c:tx>
          <c:spPr>
            <a:ln>
              <a:solidFill>
                <a:schemeClr val="tx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K$4:$K$13</c:f>
              <c:numCache>
                <c:formatCode>General</c:formatCode>
                <c:ptCount val="10"/>
                <c:pt idx="0">
                  <c:v>0.97587131367292235</c:v>
                </c:pt>
                <c:pt idx="1">
                  <c:v>0.99841017488076289</c:v>
                </c:pt>
                <c:pt idx="2">
                  <c:v>0.99537750385208001</c:v>
                </c:pt>
                <c:pt idx="3">
                  <c:v>0.9969088098918083</c:v>
                </c:pt>
                <c:pt idx="4">
                  <c:v>0.99234303215926489</c:v>
                </c:pt>
                <c:pt idx="5">
                  <c:v>0.99845201238390091</c:v>
                </c:pt>
                <c:pt idx="6">
                  <c:v>0.99696048632218859</c:v>
                </c:pt>
                <c:pt idx="7">
                  <c:v>0.99688473520249221</c:v>
                </c:pt>
                <c:pt idx="8">
                  <c:v>0.9969558599695586</c:v>
                </c:pt>
                <c:pt idx="9">
                  <c:v>0.99694656488549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98-4681-BBF2-05D7FAD8C22E}"/>
            </c:ext>
          </c:extLst>
        </c:ser>
        <c:ser>
          <c:idx val="2"/>
          <c:order val="2"/>
          <c:tx>
            <c:strRef>
              <c:f>MisMatch_MisLen!$P$3</c:f>
              <c:strCache>
                <c:ptCount val="1"/>
                <c:pt idx="0">
                  <c:v>2_50</c:v>
                </c:pt>
              </c:strCache>
            </c:strRef>
          </c:tx>
          <c:spPr>
            <a:ln>
              <a:solidFill>
                <a:srgbClr val="4F81BD">
                  <a:lumMod val="60000"/>
                  <a:lumOff val="4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P$4:$P$13</c:f>
              <c:numCache>
                <c:formatCode>General</c:formatCode>
                <c:ptCount val="10"/>
                <c:pt idx="0">
                  <c:v>0.97966101694915275</c:v>
                </c:pt>
                <c:pt idx="1">
                  <c:v>0.99827586206896568</c:v>
                </c:pt>
                <c:pt idx="2">
                  <c:v>0.99686028257456838</c:v>
                </c:pt>
                <c:pt idx="3">
                  <c:v>0.99687987519500787</c:v>
                </c:pt>
                <c:pt idx="4">
                  <c:v>0.99379844961240305</c:v>
                </c:pt>
                <c:pt idx="5">
                  <c:v>0.99845201238390091</c:v>
                </c:pt>
                <c:pt idx="6">
                  <c:v>0.99696048632218859</c:v>
                </c:pt>
                <c:pt idx="7">
                  <c:v>0.99688958009331252</c:v>
                </c:pt>
                <c:pt idx="8">
                  <c:v>0.99695121951219523</c:v>
                </c:pt>
                <c:pt idx="9">
                  <c:v>0.996937212863706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198-4681-BBF2-05D7FAD8C22E}"/>
            </c:ext>
          </c:extLst>
        </c:ser>
        <c:ser>
          <c:idx val="3"/>
          <c:order val="3"/>
          <c:tx>
            <c:strRef>
              <c:f>MisMatch_MisLen!$U$3</c:f>
              <c:strCache>
                <c:ptCount val="1"/>
                <c:pt idx="0">
                  <c:v>2_70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U$4:$U$13</c:f>
              <c:numCache>
                <c:formatCode>General</c:formatCode>
                <c:ptCount val="10"/>
                <c:pt idx="0">
                  <c:v>0.97872340425531923</c:v>
                </c:pt>
                <c:pt idx="1">
                  <c:v>0.99815498154981552</c:v>
                </c:pt>
                <c:pt idx="2">
                  <c:v>0.99679487179487192</c:v>
                </c:pt>
                <c:pt idx="3">
                  <c:v>0.99685534591194946</c:v>
                </c:pt>
                <c:pt idx="4">
                  <c:v>0.99375975039001563</c:v>
                </c:pt>
                <c:pt idx="5">
                  <c:v>0.99844236760124605</c:v>
                </c:pt>
                <c:pt idx="6">
                  <c:v>0.9969558599695586</c:v>
                </c:pt>
                <c:pt idx="7">
                  <c:v>0.99686028257456838</c:v>
                </c:pt>
                <c:pt idx="8">
                  <c:v>0.99694656488549616</c:v>
                </c:pt>
                <c:pt idx="9">
                  <c:v>0.996941896024464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198-4681-BBF2-05D7FAD8C22E}"/>
            </c:ext>
          </c:extLst>
        </c:ser>
        <c:ser>
          <c:idx val="4"/>
          <c:order val="4"/>
          <c:tx>
            <c:strRef>
              <c:f>MisMatch_MisLen!$F$14</c:f>
              <c:strCache>
                <c:ptCount val="1"/>
                <c:pt idx="0">
                  <c:v>3_10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F$15:$F$24</c:f>
              <c:numCache>
                <c:formatCode>General</c:formatCode>
                <c:ptCount val="10"/>
                <c:pt idx="0">
                  <c:v>0.94019933554817303</c:v>
                </c:pt>
                <c:pt idx="1">
                  <c:v>0.9969650986342945</c:v>
                </c:pt>
                <c:pt idx="2">
                  <c:v>0.99394856278366117</c:v>
                </c:pt>
                <c:pt idx="3">
                  <c:v>0.99231950844854067</c:v>
                </c:pt>
                <c:pt idx="4">
                  <c:v>0.9908396946564888</c:v>
                </c:pt>
                <c:pt idx="5">
                  <c:v>0.99847328244274802</c:v>
                </c:pt>
                <c:pt idx="6">
                  <c:v>0.99696969696969695</c:v>
                </c:pt>
                <c:pt idx="7">
                  <c:v>0.99690402476780171</c:v>
                </c:pt>
                <c:pt idx="8">
                  <c:v>0.9939393939393939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198-4681-BBF2-05D7FAD8C22E}"/>
            </c:ext>
          </c:extLst>
        </c:ser>
        <c:ser>
          <c:idx val="5"/>
          <c:order val="5"/>
          <c:tx>
            <c:strRef>
              <c:f>MisMatch_MisLen!$K$14</c:f>
              <c:strCache>
                <c:ptCount val="1"/>
                <c:pt idx="0">
                  <c:v>3_30</c:v>
                </c:pt>
              </c:strCache>
            </c:strRef>
          </c:tx>
          <c:spPr>
            <a:ln>
              <a:solidFill>
                <a:srgbClr val="8064A2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K$15:$K$24</c:f>
              <c:numCache>
                <c:formatCode>General</c:formatCode>
                <c:ptCount val="10"/>
                <c:pt idx="0">
                  <c:v>0.95978062157221211</c:v>
                </c:pt>
                <c:pt idx="1">
                  <c:v>0.9969558599695586</c:v>
                </c:pt>
                <c:pt idx="2">
                  <c:v>0.9939393939393939</c:v>
                </c:pt>
                <c:pt idx="3">
                  <c:v>0.99230769230769234</c:v>
                </c:pt>
                <c:pt idx="4">
                  <c:v>0.99234303215926489</c:v>
                </c:pt>
                <c:pt idx="5">
                  <c:v>0.99847094801223235</c:v>
                </c:pt>
                <c:pt idx="6">
                  <c:v>0.99697885196374625</c:v>
                </c:pt>
                <c:pt idx="7">
                  <c:v>0.99690402476780171</c:v>
                </c:pt>
                <c:pt idx="8">
                  <c:v>0.9939393939393939</c:v>
                </c:pt>
                <c:pt idx="9">
                  <c:v>0.99697885196374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198-4681-BBF2-05D7FAD8C22E}"/>
            </c:ext>
          </c:extLst>
        </c:ser>
        <c:ser>
          <c:idx val="6"/>
          <c:order val="6"/>
          <c:tx>
            <c:strRef>
              <c:f>MisMatch_MisLen!$P$14</c:f>
              <c:strCache>
                <c:ptCount val="1"/>
                <c:pt idx="0">
                  <c:v>3_50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P$15:$P$24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198-4681-BBF2-05D7FAD8C22E}"/>
            </c:ext>
          </c:extLst>
        </c:ser>
        <c:ser>
          <c:idx val="7"/>
          <c:order val="7"/>
          <c:tx>
            <c:strRef>
              <c:f>MisMatch_MisLen!$U$14</c:f>
              <c:strCache>
                <c:ptCount val="1"/>
                <c:pt idx="0">
                  <c:v>3_70</c:v>
                </c:pt>
              </c:strCache>
            </c:strRef>
          </c:tx>
          <c:spPr>
            <a:ln>
              <a:solidFill>
                <a:srgbClr val="F79646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U$15:$U$24</c:f>
              <c:numCache>
                <c:formatCode>General</c:formatCode>
                <c:ptCount val="10"/>
                <c:pt idx="0">
                  <c:v>0.97272727272727288</c:v>
                </c:pt>
                <c:pt idx="1">
                  <c:v>0.99690402476780171</c:v>
                </c:pt>
                <c:pt idx="2">
                  <c:v>0.9939117199391172</c:v>
                </c:pt>
                <c:pt idx="3">
                  <c:v>0.9969088098918083</c:v>
                </c:pt>
                <c:pt idx="4">
                  <c:v>0.99231950844854067</c:v>
                </c:pt>
                <c:pt idx="5">
                  <c:v>0.99846625766871167</c:v>
                </c:pt>
                <c:pt idx="6">
                  <c:v>0.9969696969696969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198-4681-BBF2-05D7FAD8C22E}"/>
            </c:ext>
          </c:extLst>
        </c:ser>
        <c:ser>
          <c:idx val="8"/>
          <c:order val="8"/>
          <c:tx>
            <c:strRef>
              <c:f>MisMatch_MisLen!$F$25</c:f>
              <c:strCache>
                <c:ptCount val="1"/>
                <c:pt idx="0">
                  <c:v>4_10</c:v>
                </c:pt>
              </c:strCache>
            </c:strRef>
          </c:tx>
          <c:spPr>
            <a:ln>
              <a:solidFill>
                <a:srgbClr val="4F81B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F$26:$F$35</c:f>
              <c:numCache>
                <c:formatCode>General</c:formatCode>
                <c:ptCount val="10"/>
                <c:pt idx="0">
                  <c:v>0.93322475570032559</c:v>
                </c:pt>
                <c:pt idx="1">
                  <c:v>0.9969650986342945</c:v>
                </c:pt>
                <c:pt idx="2">
                  <c:v>0.9939393939393939</c:v>
                </c:pt>
                <c:pt idx="3">
                  <c:v>0.99230769230769234</c:v>
                </c:pt>
                <c:pt idx="4">
                  <c:v>0.9908396946564888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537037037037035</c:v>
                </c:pt>
                <c:pt idx="8">
                  <c:v>0.9939393939393939</c:v>
                </c:pt>
                <c:pt idx="9">
                  <c:v>0.99547511312217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198-4681-BBF2-05D7FAD8C22E}"/>
            </c:ext>
          </c:extLst>
        </c:ser>
        <c:ser>
          <c:idx val="9"/>
          <c:order val="9"/>
          <c:tx>
            <c:strRef>
              <c:f>MisMatch_MisLen!$K$25</c:f>
              <c:strCache>
                <c:ptCount val="1"/>
                <c:pt idx="0">
                  <c:v>4_3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K$26:$K$35</c:f>
              <c:numCache>
                <c:formatCode>General</c:formatCode>
                <c:ptCount val="10"/>
                <c:pt idx="0">
                  <c:v>0.94333333333333347</c:v>
                </c:pt>
                <c:pt idx="1">
                  <c:v>0.99696969696969695</c:v>
                </c:pt>
                <c:pt idx="2">
                  <c:v>0.9939577039274925</c:v>
                </c:pt>
                <c:pt idx="3">
                  <c:v>0.99227202472952081</c:v>
                </c:pt>
                <c:pt idx="4">
                  <c:v>0.99235474006116198</c:v>
                </c:pt>
                <c:pt idx="5">
                  <c:v>0.99846860643185298</c:v>
                </c:pt>
                <c:pt idx="6">
                  <c:v>0.99697428139183053</c:v>
                </c:pt>
                <c:pt idx="7">
                  <c:v>0.99691358024691346</c:v>
                </c:pt>
                <c:pt idx="8">
                  <c:v>0.9939393939393939</c:v>
                </c:pt>
                <c:pt idx="9">
                  <c:v>0.99547511312217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198-4681-BBF2-05D7FAD8C22E}"/>
            </c:ext>
          </c:extLst>
        </c:ser>
        <c:ser>
          <c:idx val="10"/>
          <c:order val="10"/>
          <c:tx>
            <c:strRef>
              <c:f>MisMatch_MisLen!$P$25</c:f>
              <c:strCache>
                <c:ptCount val="1"/>
                <c:pt idx="0">
                  <c:v>4_50</c:v>
                </c:pt>
              </c:strCache>
            </c:strRef>
          </c:tx>
          <c:spPr>
            <a:ln>
              <a:solidFill>
                <a:srgbClr val="C0504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P$26:$P$35</c:f>
              <c:numCache>
                <c:formatCode>General</c:formatCode>
                <c:ptCount val="10"/>
                <c:pt idx="0">
                  <c:v>0.95147313691507795</c:v>
                </c:pt>
                <c:pt idx="1">
                  <c:v>0.99696048632218859</c:v>
                </c:pt>
                <c:pt idx="2">
                  <c:v>0.9939393939393939</c:v>
                </c:pt>
                <c:pt idx="3">
                  <c:v>0.99227202472952081</c:v>
                </c:pt>
                <c:pt idx="4">
                  <c:v>0.99234303215926489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9088098918083</c:v>
                </c:pt>
                <c:pt idx="8">
                  <c:v>0.99544072948328266</c:v>
                </c:pt>
                <c:pt idx="9">
                  <c:v>0.996969696969696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198-4681-BBF2-05D7FAD8C22E}"/>
            </c:ext>
          </c:extLst>
        </c:ser>
        <c:ser>
          <c:idx val="11"/>
          <c:order val="11"/>
          <c:tx>
            <c:strRef>
              <c:f>MisMatch_MisLen!$U$25</c:f>
              <c:strCache>
                <c:ptCount val="1"/>
                <c:pt idx="0">
                  <c:v>4_70</c:v>
                </c:pt>
              </c:strCache>
            </c:strRef>
          </c:tx>
          <c:spPr>
            <a:ln>
              <a:solidFill>
                <a:srgbClr val="9BBB59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U$26:$U$35</c:f>
              <c:numCache>
                <c:formatCode>General</c:formatCode>
                <c:ptCount val="10"/>
                <c:pt idx="0">
                  <c:v>0.95340501792114707</c:v>
                </c:pt>
                <c:pt idx="1">
                  <c:v>0.99696048632218859</c:v>
                </c:pt>
                <c:pt idx="2">
                  <c:v>0.99393019726858889</c:v>
                </c:pt>
                <c:pt idx="3">
                  <c:v>0.99227202472952081</c:v>
                </c:pt>
                <c:pt idx="4">
                  <c:v>0.99235474006116198</c:v>
                </c:pt>
                <c:pt idx="5">
                  <c:v>0.99846860643185298</c:v>
                </c:pt>
                <c:pt idx="6">
                  <c:v>0.99697428139183053</c:v>
                </c:pt>
                <c:pt idx="7">
                  <c:v>0.99690402476780171</c:v>
                </c:pt>
                <c:pt idx="8">
                  <c:v>0.99544764795144158</c:v>
                </c:pt>
                <c:pt idx="9">
                  <c:v>0.99697885196374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198-4681-BBF2-05D7FAD8C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0793472"/>
        <c:axId val="860803456"/>
      </c:lineChart>
      <c:catAx>
        <c:axId val="8607934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803456"/>
        <c:crosses val="autoZero"/>
        <c:auto val="1"/>
        <c:lblAlgn val="ctr"/>
        <c:lblOffset val="100"/>
        <c:noMultiLvlLbl val="0"/>
      </c:catAx>
      <c:valAx>
        <c:axId val="860803456"/>
        <c:scaling>
          <c:orientation val="minMax"/>
          <c:max val="1"/>
          <c:min val="0.93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60793472"/>
        <c:crosses val="autoZero"/>
        <c:crossBetween val="between"/>
        <c:majorUnit val="1.0000000000000005E-2"/>
        <c:minorUnit val="1.0000000000000013E-3"/>
      </c:valAx>
    </c:plotArea>
    <c:legend>
      <c:legendPos val="r"/>
      <c:layout>
        <c:manualLayout>
          <c:xMode val="edge"/>
          <c:yMode val="edge"/>
          <c:x val="0.82984237242853354"/>
          <c:y val="6.9305238253668994E-2"/>
          <c:w val="0.15412770504942563"/>
          <c:h val="0.88261018076965725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isMatch_MisLen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sMatch_MisLen!$G$3</c:f>
              <c:strCache>
                <c:ptCount val="1"/>
                <c:pt idx="0">
                  <c:v>2_10</c:v>
                </c:pt>
              </c:strCache>
            </c:strRef>
          </c:tx>
          <c:spPr>
            <a:ln>
              <a:solidFill>
                <a:srgbClr val="EEECE1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G$4:$G$13</c:f>
              <c:numCache>
                <c:formatCode>General</c:formatCode>
                <c:ptCount val="10"/>
                <c:pt idx="0">
                  <c:v>1.428571428571428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1428571428571429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18-45CE-9A7A-006889BA40A1}"/>
            </c:ext>
          </c:extLst>
        </c:ser>
        <c:ser>
          <c:idx val="1"/>
          <c:order val="1"/>
          <c:tx>
            <c:strRef>
              <c:f>MisMatch_MisLen!$L$3</c:f>
              <c:strCache>
                <c:ptCount val="1"/>
                <c:pt idx="0">
                  <c:v>2_30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L$4:$L$13</c:f>
              <c:numCache>
                <c:formatCode>General</c:formatCode>
                <c:ptCount val="10"/>
                <c:pt idx="0">
                  <c:v>0.6428571428571429</c:v>
                </c:pt>
                <c:pt idx="1">
                  <c:v>7.1428571428571425E-2</c:v>
                </c:pt>
                <c:pt idx="2">
                  <c:v>0.21428571428571427</c:v>
                </c:pt>
                <c:pt idx="3">
                  <c:v>0.1428571428571429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18-45CE-9A7A-006889BA40A1}"/>
            </c:ext>
          </c:extLst>
        </c:ser>
        <c:ser>
          <c:idx val="2"/>
          <c:order val="2"/>
          <c:tx>
            <c:strRef>
              <c:f>MisMatch_MisLen!$Q$3</c:f>
              <c:strCache>
                <c:ptCount val="1"/>
                <c:pt idx="0">
                  <c:v>2_50</c:v>
                </c:pt>
              </c:strCache>
            </c:strRef>
          </c:tx>
          <c:spPr>
            <a:ln>
              <a:solidFill>
                <a:srgbClr val="4F81BD">
                  <a:lumMod val="60000"/>
                  <a:lumOff val="4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Q$4:$Q$13</c:f>
              <c:numCache>
                <c:formatCode>General</c:formatCode>
                <c:ptCount val="10"/>
                <c:pt idx="0">
                  <c:v>0.42857142857142855</c:v>
                </c:pt>
                <c:pt idx="1">
                  <c:v>7.1428571428571425E-2</c:v>
                </c:pt>
                <c:pt idx="2">
                  <c:v>0.1428571428571429</c:v>
                </c:pt>
                <c:pt idx="3">
                  <c:v>0.1428571428571429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18-45CE-9A7A-006889BA40A1}"/>
            </c:ext>
          </c:extLst>
        </c:ser>
        <c:ser>
          <c:idx val="3"/>
          <c:order val="3"/>
          <c:tx>
            <c:strRef>
              <c:f>MisMatch_MisLen!$V$3</c:f>
              <c:strCache>
                <c:ptCount val="1"/>
                <c:pt idx="0">
                  <c:v>2_70</c:v>
                </c:pt>
              </c:strCache>
            </c:strRef>
          </c:tx>
          <c:spPr>
            <a:ln>
              <a:solidFill>
                <a:schemeClr val="accent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V$4:$V$13</c:f>
              <c:numCache>
                <c:formatCode>General</c:formatCode>
                <c:ptCount val="10"/>
                <c:pt idx="0">
                  <c:v>0.35714285714285726</c:v>
                </c:pt>
                <c:pt idx="1">
                  <c:v>7.1428571428571425E-2</c:v>
                </c:pt>
                <c:pt idx="2">
                  <c:v>0.1428571428571429</c:v>
                </c:pt>
                <c:pt idx="3">
                  <c:v>0.1428571428571429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B18-45CE-9A7A-006889BA40A1}"/>
            </c:ext>
          </c:extLst>
        </c:ser>
        <c:ser>
          <c:idx val="5"/>
          <c:order val="4"/>
          <c:tx>
            <c:strRef>
              <c:f>MisMatch_MisLen!$G$14</c:f>
              <c:strCache>
                <c:ptCount val="1"/>
                <c:pt idx="0">
                  <c:v>3_10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G$15:$G$24</c:f>
              <c:numCache>
                <c:formatCode>General</c:formatCode>
                <c:ptCount val="10"/>
                <c:pt idx="0">
                  <c:v>2.571428571428571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42857142857142855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8571428571428581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B18-45CE-9A7A-006889BA40A1}"/>
            </c:ext>
          </c:extLst>
        </c:ser>
        <c:ser>
          <c:idx val="6"/>
          <c:order val="5"/>
          <c:tx>
            <c:strRef>
              <c:f>MisMatch_MisLen!$L$14</c:f>
              <c:strCache>
                <c:ptCount val="1"/>
                <c:pt idx="0">
                  <c:v>3_30</c:v>
                </c:pt>
              </c:strCache>
            </c:strRef>
          </c:tx>
          <c:spPr>
            <a:ln>
              <a:solidFill>
                <a:srgbClr val="8064A2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L$15:$L$24</c:f>
              <c:numCache>
                <c:formatCode>General</c:formatCode>
                <c:ptCount val="10"/>
                <c:pt idx="0">
                  <c:v>1.571428571428571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8571428571428581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B18-45CE-9A7A-006889BA40A1}"/>
            </c:ext>
          </c:extLst>
        </c:ser>
        <c:ser>
          <c:idx val="7"/>
          <c:order val="6"/>
          <c:tx>
            <c:strRef>
              <c:f>MisMatch_MisLen!$Q$14</c:f>
              <c:strCache>
                <c:ptCount val="1"/>
                <c:pt idx="0">
                  <c:v>3_50</c:v>
                </c:pt>
              </c:strCache>
            </c:strRef>
          </c:tx>
          <c:spPr>
            <a:ln>
              <a:solidFill>
                <a:srgbClr val="4BACC6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Q$15:$Q$24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B18-45CE-9A7A-006889BA40A1}"/>
            </c:ext>
          </c:extLst>
        </c:ser>
        <c:ser>
          <c:idx val="8"/>
          <c:order val="7"/>
          <c:tx>
            <c:strRef>
              <c:f>MisMatch_MisLen!$V$14</c:f>
              <c:strCache>
                <c:ptCount val="1"/>
                <c:pt idx="0">
                  <c:v>3_70</c:v>
                </c:pt>
              </c:strCache>
            </c:strRef>
          </c:tx>
          <c:spPr>
            <a:ln>
              <a:solidFill>
                <a:schemeClr val="accent6">
                  <a:lumMod val="50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V$15:$V$24</c:f>
              <c:numCache>
                <c:formatCode>General</c:formatCode>
                <c:ptCount val="10"/>
                <c:pt idx="0">
                  <c:v>0.85714285714285721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1428571428571429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B18-45CE-9A7A-006889BA40A1}"/>
            </c:ext>
          </c:extLst>
        </c:ser>
        <c:ser>
          <c:idx val="9"/>
          <c:order val="8"/>
          <c:tx>
            <c:strRef>
              <c:f>MisMatch_MisLen!$G$25</c:f>
              <c:strCache>
                <c:ptCount val="1"/>
                <c:pt idx="0">
                  <c:v>4_10</c:v>
                </c:pt>
              </c:strCache>
            </c:strRef>
          </c:tx>
          <c:spPr>
            <a:ln>
              <a:solidFill>
                <a:srgbClr val="4F81B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G$26:$G$35</c:f>
              <c:numCache>
                <c:formatCode>General</c:formatCode>
                <c:ptCount val="10"/>
                <c:pt idx="0">
                  <c:v>2.9285714285714288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42857142857142855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21428571428571427</c:v>
                </c:pt>
                <c:pt idx="8">
                  <c:v>0.28571428571428581</c:v>
                </c:pt>
                <c:pt idx="9">
                  <c:v>0.21428571428571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1B18-45CE-9A7A-006889BA40A1}"/>
            </c:ext>
          </c:extLst>
        </c:ser>
        <c:ser>
          <c:idx val="10"/>
          <c:order val="9"/>
          <c:tx>
            <c:strRef>
              <c:f>MisMatch_MisLen!$L$25</c:f>
              <c:strCache>
                <c:ptCount val="1"/>
                <c:pt idx="0">
                  <c:v>4_3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L$26:$L$35</c:f>
              <c:numCache>
                <c:formatCode>General</c:formatCode>
                <c:ptCount val="10"/>
                <c:pt idx="0">
                  <c:v>2.4285714285714288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8571428571428581</c:v>
                </c:pt>
                <c:pt idx="9">
                  <c:v>0.21428571428571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B18-45CE-9A7A-006889BA40A1}"/>
            </c:ext>
          </c:extLst>
        </c:ser>
        <c:ser>
          <c:idx val="11"/>
          <c:order val="10"/>
          <c:tx>
            <c:strRef>
              <c:f>MisMatch_MisLen!$Q$25</c:f>
              <c:strCache>
                <c:ptCount val="1"/>
                <c:pt idx="0">
                  <c:v>4_50</c:v>
                </c:pt>
              </c:strCache>
            </c:strRef>
          </c:tx>
          <c:spPr>
            <a:ln>
              <a:solidFill>
                <a:srgbClr val="C0504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Q$26:$Q$35</c:f>
              <c:numCache>
                <c:formatCode>General</c:formatCode>
                <c:ptCount val="10"/>
                <c:pt idx="0">
                  <c:v>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1B18-45CE-9A7A-006889BA40A1}"/>
            </c:ext>
          </c:extLst>
        </c:ser>
        <c:ser>
          <c:idx val="12"/>
          <c:order val="11"/>
          <c:tx>
            <c:strRef>
              <c:f>MisMatch_MisLen!$V$25</c:f>
              <c:strCache>
                <c:ptCount val="1"/>
                <c:pt idx="0">
                  <c:v>4_70</c:v>
                </c:pt>
              </c:strCache>
            </c:strRef>
          </c:tx>
          <c:spPr>
            <a:ln>
              <a:solidFill>
                <a:srgbClr val="9BBB59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sMatch_MisLen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sMatch_MisLen!$V$26:$V$35</c:f>
              <c:numCache>
                <c:formatCode>General</c:formatCode>
                <c:ptCount val="10"/>
                <c:pt idx="0">
                  <c:v>1.857142857142857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B18-45CE-9A7A-006889BA40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78416640"/>
        <c:axId val="878418176"/>
      </c:lineChart>
      <c:catAx>
        <c:axId val="878416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78418176"/>
        <c:crosses val="autoZero"/>
        <c:auto val="1"/>
        <c:lblAlgn val="ctr"/>
        <c:lblOffset val="100"/>
        <c:noMultiLvlLbl val="0"/>
      </c:catAx>
      <c:valAx>
        <c:axId val="878418176"/>
        <c:scaling>
          <c:orientation val="minMax"/>
          <c:max val="3"/>
          <c:min val="0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78416640"/>
        <c:crosses val="autoZero"/>
        <c:crossBetween val="between"/>
        <c:majorUnit val="0.5"/>
        <c:minorUnit val="0.1"/>
      </c:valAx>
    </c:plotArea>
    <c:legend>
      <c:legendPos val="r"/>
      <c:layout>
        <c:manualLayout>
          <c:xMode val="edge"/>
          <c:yMode val="edge"/>
          <c:x val="0.82984237242853354"/>
          <c:y val="6.1663773336486191E-2"/>
          <c:w val="0.15412770504942563"/>
          <c:h val="0.85801205284179405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altLang="en-US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rPr>
              <a:t>P-value, Sensitiv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altLang="en-US" sz="12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0.001</c:v>
                </c:pt>
              </c:strCache>
            </c:strRef>
          </c:tx>
          <c:spPr>
            <a:ln w="28575" cap="rnd">
              <a:solidFill>
                <a:srgbClr val="E46C0A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H$2:$H$11</c:f>
              <c:numCache>
                <c:formatCode>General</c:formatCode>
                <c:ptCount val="10"/>
                <c:pt idx="0">
                  <c:v>0.46739130434782611</c:v>
                </c:pt>
                <c:pt idx="1">
                  <c:v>0.89010989010989006</c:v>
                </c:pt>
                <c:pt idx="2">
                  <c:v>1</c:v>
                </c:pt>
                <c:pt idx="3">
                  <c:v>1</c:v>
                </c:pt>
                <c:pt idx="4">
                  <c:v>0.989247311827957</c:v>
                </c:pt>
                <c:pt idx="5">
                  <c:v>1</c:v>
                </c:pt>
                <c:pt idx="6">
                  <c:v>0.98936170212765961</c:v>
                </c:pt>
                <c:pt idx="7">
                  <c:v>1</c:v>
                </c:pt>
                <c:pt idx="8">
                  <c:v>1</c:v>
                </c:pt>
                <c:pt idx="9">
                  <c:v>0.989690721649484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B1-4955-84E4-8D680606C21E}"/>
            </c:ext>
          </c:extLst>
        </c:ser>
        <c:ser>
          <c:idx val="1"/>
          <c:order val="1"/>
          <c:tx>
            <c:strRef>
              <c:f>Sheet4!$A$13</c:f>
              <c:strCache>
                <c:ptCount val="1"/>
                <c:pt idx="0">
                  <c:v>0.005</c:v>
                </c:pt>
              </c:strCache>
            </c:strRef>
          </c:tx>
          <c:spPr>
            <a:ln w="28575" cap="rnd">
              <a:solidFill>
                <a:srgbClr val="4A452A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H$12:$H$21</c:f>
              <c:numCache>
                <c:formatCode>General</c:formatCode>
                <c:ptCount val="10"/>
                <c:pt idx="0">
                  <c:v>0.39130434782608697</c:v>
                </c:pt>
                <c:pt idx="1">
                  <c:v>0.87912087912087911</c:v>
                </c:pt>
                <c:pt idx="2">
                  <c:v>0.98863636363636365</c:v>
                </c:pt>
                <c:pt idx="3">
                  <c:v>1</c:v>
                </c:pt>
                <c:pt idx="4">
                  <c:v>0.989247311827957</c:v>
                </c:pt>
                <c:pt idx="5">
                  <c:v>1</c:v>
                </c:pt>
                <c:pt idx="6">
                  <c:v>0.98936170212765961</c:v>
                </c:pt>
                <c:pt idx="7">
                  <c:v>1</c:v>
                </c:pt>
                <c:pt idx="8">
                  <c:v>1</c:v>
                </c:pt>
                <c:pt idx="9">
                  <c:v>0.989690721649484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B1-4955-84E4-8D680606C21E}"/>
            </c:ext>
          </c:extLst>
        </c:ser>
        <c:ser>
          <c:idx val="2"/>
          <c:order val="2"/>
          <c:tx>
            <c:strRef>
              <c:f>Sheet4!$A$25</c:f>
              <c:strCache>
                <c:ptCount val="1"/>
                <c:pt idx="0">
                  <c:v>0.01</c:v>
                </c:pt>
              </c:strCache>
            </c:strRef>
          </c:tx>
          <c:spPr>
            <a:ln w="28575" cap="rnd">
              <a:solidFill>
                <a:srgbClr val="17375E">
                  <a:alpha val="50196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H$22:$H$31</c:f>
              <c:numCache>
                <c:formatCode>General</c:formatCode>
                <c:ptCount val="10"/>
                <c:pt idx="0">
                  <c:v>0.34782608695652173</c:v>
                </c:pt>
                <c:pt idx="1">
                  <c:v>0.86813186813186816</c:v>
                </c:pt>
                <c:pt idx="2">
                  <c:v>0.97727272727272729</c:v>
                </c:pt>
                <c:pt idx="3">
                  <c:v>1</c:v>
                </c:pt>
                <c:pt idx="4">
                  <c:v>0.989247311827957</c:v>
                </c:pt>
                <c:pt idx="5">
                  <c:v>1</c:v>
                </c:pt>
                <c:pt idx="6">
                  <c:v>0.98936170212765961</c:v>
                </c:pt>
                <c:pt idx="7">
                  <c:v>1</c:v>
                </c:pt>
                <c:pt idx="8">
                  <c:v>1</c:v>
                </c:pt>
                <c:pt idx="9">
                  <c:v>0.989690721649484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0B1-4955-84E4-8D680606C21E}"/>
            </c:ext>
          </c:extLst>
        </c:ser>
        <c:ser>
          <c:idx val="3"/>
          <c:order val="3"/>
          <c:tx>
            <c:strRef>
              <c:f>Sheet4!$A$37</c:f>
              <c:strCache>
                <c:ptCount val="1"/>
                <c:pt idx="0">
                  <c:v>0.03</c:v>
                </c:pt>
              </c:strCache>
            </c:strRef>
          </c:tx>
          <c:spPr>
            <a:ln w="28575" cap="rnd">
              <a:solidFill>
                <a:srgbClr val="77933C">
                  <a:alpha val="50196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H$32:$H$41</c:f>
              <c:numCache>
                <c:formatCode>General</c:formatCode>
                <c:ptCount val="10"/>
                <c:pt idx="0">
                  <c:v>0.32608695652173914</c:v>
                </c:pt>
                <c:pt idx="1">
                  <c:v>0.84615384615384615</c:v>
                </c:pt>
                <c:pt idx="2">
                  <c:v>0.95454545454545459</c:v>
                </c:pt>
                <c:pt idx="3">
                  <c:v>1</c:v>
                </c:pt>
                <c:pt idx="4">
                  <c:v>0.989247311827957</c:v>
                </c:pt>
                <c:pt idx="5">
                  <c:v>1</c:v>
                </c:pt>
                <c:pt idx="6">
                  <c:v>0.98936170212765961</c:v>
                </c:pt>
                <c:pt idx="7">
                  <c:v>1</c:v>
                </c:pt>
                <c:pt idx="8">
                  <c:v>1</c:v>
                </c:pt>
                <c:pt idx="9">
                  <c:v>0.989690721649484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0B1-4955-84E4-8D680606C21E}"/>
            </c:ext>
          </c:extLst>
        </c:ser>
        <c:ser>
          <c:idx val="4"/>
          <c:order val="4"/>
          <c:tx>
            <c:strRef>
              <c:f>Sheet4!$A$45</c:f>
              <c:strCache>
                <c:ptCount val="1"/>
                <c:pt idx="0">
                  <c:v>0.05</c:v>
                </c:pt>
              </c:strCache>
            </c:strRef>
          </c:tx>
          <c:spPr>
            <a:ln w="28575" cap="rnd">
              <a:solidFill>
                <a:srgbClr val="4472C4">
                  <a:alpha val="50196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H$42:$H$51</c:f>
              <c:numCache>
                <c:formatCode>General</c:formatCode>
                <c:ptCount val="10"/>
                <c:pt idx="0">
                  <c:v>0.32608695652173914</c:v>
                </c:pt>
                <c:pt idx="1">
                  <c:v>0.8351648351648352</c:v>
                </c:pt>
                <c:pt idx="2">
                  <c:v>0.94318181818181823</c:v>
                </c:pt>
                <c:pt idx="3">
                  <c:v>1</c:v>
                </c:pt>
                <c:pt idx="4">
                  <c:v>0.989247311827957</c:v>
                </c:pt>
                <c:pt idx="5">
                  <c:v>1</c:v>
                </c:pt>
                <c:pt idx="6">
                  <c:v>0.98936170212765961</c:v>
                </c:pt>
                <c:pt idx="7">
                  <c:v>1</c:v>
                </c:pt>
                <c:pt idx="8">
                  <c:v>1</c:v>
                </c:pt>
                <c:pt idx="9">
                  <c:v>0.989690721649484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0B1-4955-84E4-8D680606C2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85854175"/>
        <c:axId val="1182204031"/>
      </c:lineChart>
      <c:catAx>
        <c:axId val="118585417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2204031"/>
        <c:crosses val="autoZero"/>
        <c:auto val="1"/>
        <c:lblAlgn val="ctr"/>
        <c:lblOffset val="100"/>
        <c:noMultiLvlLbl val="0"/>
      </c:catAx>
      <c:valAx>
        <c:axId val="1182204031"/>
        <c:scaling>
          <c:orientation val="minMax"/>
          <c:max val="1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rgbClr val="868686"/>
              </a:solidFill>
              <a:round/>
            </a:ln>
            <a:effectLst/>
          </c:spPr>
        </c:majorGridlines>
        <c:numFmt formatCode="#,##0.0_);[Red]\(#,##0.0\)" sourceLinked="0"/>
        <c:majorTickMark val="out"/>
        <c:minorTickMark val="none"/>
        <c:tickLblPos val="nextTo"/>
        <c:spPr>
          <a:noFill/>
          <a:ln>
            <a:solidFill>
              <a:srgbClr val="86868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5854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zh-CN" altLang="en-US"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rgbClr val="868686"/>
      </a:solidFill>
      <a:round/>
    </a:ln>
    <a:effectLst/>
  </c:spPr>
  <c:txPr>
    <a:bodyPr/>
    <a:lstStyle/>
    <a:p>
      <a:pPr algn="ctr">
        <a:defRPr lang="zh-CN" altLang="en-US" sz="1000" b="0" i="0" u="none" strike="noStrike" kern="1200" baseline="0">
          <a:solidFill>
            <a:schemeClr val="tx1">
              <a:lumMod val="65000"/>
              <a:lumOff val="35000"/>
            </a:schemeClr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altLang="zh-CN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rPr>
              <a:t>P-value, Predictive positive valu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altLang="zh-CN" sz="12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0.001</c:v>
                </c:pt>
              </c:strCache>
            </c:strRef>
          </c:tx>
          <c:spPr>
            <a:ln w="28575" cap="rnd">
              <a:solidFill>
                <a:srgbClr val="E46C0A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I$2:$I$11</c:f>
              <c:numCache>
                <c:formatCode>General</c:formatCode>
                <c:ptCount val="10"/>
                <c:pt idx="0">
                  <c:v>0.81132075471698117</c:v>
                </c:pt>
                <c:pt idx="1">
                  <c:v>0.92045454545454541</c:v>
                </c:pt>
                <c:pt idx="2">
                  <c:v>0.97777777777777775</c:v>
                </c:pt>
                <c:pt idx="3">
                  <c:v>0.96875</c:v>
                </c:pt>
                <c:pt idx="4">
                  <c:v>0.93877551020408168</c:v>
                </c:pt>
                <c:pt idx="5">
                  <c:v>0.98936170212765961</c:v>
                </c:pt>
                <c:pt idx="6">
                  <c:v>0.93</c:v>
                </c:pt>
                <c:pt idx="7">
                  <c:v>0.978494623655914</c:v>
                </c:pt>
                <c:pt idx="8">
                  <c:v>0.98947368421052628</c:v>
                </c:pt>
                <c:pt idx="9">
                  <c:v>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63-4E35-987B-F59D52EEC3F1}"/>
            </c:ext>
          </c:extLst>
        </c:ser>
        <c:ser>
          <c:idx val="1"/>
          <c:order val="1"/>
          <c:tx>
            <c:strRef>
              <c:f>Sheet4!$A$13</c:f>
              <c:strCache>
                <c:ptCount val="1"/>
                <c:pt idx="0">
                  <c:v>0.005</c:v>
                </c:pt>
              </c:strCache>
            </c:strRef>
          </c:tx>
          <c:spPr>
            <a:ln w="28575" cap="rnd">
              <a:solidFill>
                <a:srgbClr val="4A452A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I$12:$I$21</c:f>
              <c:numCache>
                <c:formatCode>General</c:formatCode>
                <c:ptCount val="10"/>
                <c:pt idx="0">
                  <c:v>0.78260869565217395</c:v>
                </c:pt>
                <c:pt idx="1">
                  <c:v>0.91954022988505746</c:v>
                </c:pt>
                <c:pt idx="2">
                  <c:v>0.97752808988764039</c:v>
                </c:pt>
                <c:pt idx="3">
                  <c:v>0.96875</c:v>
                </c:pt>
                <c:pt idx="4">
                  <c:v>0.93877551020408168</c:v>
                </c:pt>
                <c:pt idx="5">
                  <c:v>0.98936170212765961</c:v>
                </c:pt>
                <c:pt idx="6">
                  <c:v>0.93</c:v>
                </c:pt>
                <c:pt idx="7">
                  <c:v>0.978494623655914</c:v>
                </c:pt>
                <c:pt idx="8">
                  <c:v>0.98947368421052628</c:v>
                </c:pt>
                <c:pt idx="9">
                  <c:v>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63-4E35-987B-F59D52EEC3F1}"/>
            </c:ext>
          </c:extLst>
        </c:ser>
        <c:ser>
          <c:idx val="2"/>
          <c:order val="2"/>
          <c:tx>
            <c:strRef>
              <c:f>Sheet4!$A$25</c:f>
              <c:strCache>
                <c:ptCount val="1"/>
                <c:pt idx="0">
                  <c:v>0.01</c:v>
                </c:pt>
              </c:strCache>
            </c:strRef>
          </c:tx>
          <c:spPr>
            <a:ln w="28575" cap="rnd">
              <a:solidFill>
                <a:srgbClr val="17375E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I$22:$I$31</c:f>
              <c:numCache>
                <c:formatCode>General</c:formatCode>
                <c:ptCount val="10"/>
                <c:pt idx="0">
                  <c:v>0.7441860465116279</c:v>
                </c:pt>
                <c:pt idx="1">
                  <c:v>0.91860465116279066</c:v>
                </c:pt>
                <c:pt idx="2">
                  <c:v>0.97727272727272729</c:v>
                </c:pt>
                <c:pt idx="3">
                  <c:v>0.96875</c:v>
                </c:pt>
                <c:pt idx="4">
                  <c:v>0.93877551020408168</c:v>
                </c:pt>
                <c:pt idx="5">
                  <c:v>0.98936170212765961</c:v>
                </c:pt>
                <c:pt idx="6">
                  <c:v>0.93</c:v>
                </c:pt>
                <c:pt idx="7">
                  <c:v>0.978494623655914</c:v>
                </c:pt>
                <c:pt idx="8">
                  <c:v>0.98947368421052628</c:v>
                </c:pt>
                <c:pt idx="9">
                  <c:v>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63-4E35-987B-F59D52EEC3F1}"/>
            </c:ext>
          </c:extLst>
        </c:ser>
        <c:ser>
          <c:idx val="3"/>
          <c:order val="3"/>
          <c:tx>
            <c:strRef>
              <c:f>Sheet4!$A$36</c:f>
              <c:strCache>
                <c:ptCount val="1"/>
                <c:pt idx="0">
                  <c:v>0.03</c:v>
                </c:pt>
              </c:strCache>
            </c:strRef>
          </c:tx>
          <c:spPr>
            <a:ln w="28575" cap="rnd">
              <a:solidFill>
                <a:srgbClr val="77933C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I$32:$I$41</c:f>
              <c:numCache>
                <c:formatCode>General</c:formatCode>
                <c:ptCount val="10"/>
                <c:pt idx="0">
                  <c:v>0.7142857142857143</c:v>
                </c:pt>
                <c:pt idx="1">
                  <c:v>0.90588235294117647</c:v>
                </c:pt>
                <c:pt idx="2">
                  <c:v>0.97674418604651159</c:v>
                </c:pt>
                <c:pt idx="3">
                  <c:v>0.96875</c:v>
                </c:pt>
                <c:pt idx="4">
                  <c:v>0.93877551020408168</c:v>
                </c:pt>
                <c:pt idx="5">
                  <c:v>0.98936170212765961</c:v>
                </c:pt>
                <c:pt idx="6">
                  <c:v>0.93</c:v>
                </c:pt>
                <c:pt idx="7">
                  <c:v>0.978494623655914</c:v>
                </c:pt>
                <c:pt idx="8">
                  <c:v>0.98947368421052628</c:v>
                </c:pt>
                <c:pt idx="9">
                  <c:v>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63-4E35-987B-F59D52EEC3F1}"/>
            </c:ext>
          </c:extLst>
        </c:ser>
        <c:ser>
          <c:idx val="4"/>
          <c:order val="4"/>
          <c:tx>
            <c:strRef>
              <c:f>Sheet4!$A$45</c:f>
              <c:strCache>
                <c:ptCount val="1"/>
                <c:pt idx="0">
                  <c:v>0.05</c:v>
                </c:pt>
              </c:strCache>
            </c:strRef>
          </c:tx>
          <c:spPr>
            <a:ln w="28575" cap="rnd">
              <a:solidFill>
                <a:srgbClr val="4472C4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I$42:$I$51</c:f>
              <c:numCache>
                <c:formatCode>General</c:formatCode>
                <c:ptCount val="10"/>
                <c:pt idx="0">
                  <c:v>0.69767441860465118</c:v>
                </c:pt>
                <c:pt idx="1">
                  <c:v>0.90476190476190477</c:v>
                </c:pt>
                <c:pt idx="2">
                  <c:v>0.97647058823529409</c:v>
                </c:pt>
                <c:pt idx="3">
                  <c:v>0.96875</c:v>
                </c:pt>
                <c:pt idx="4">
                  <c:v>0.93877551020408168</c:v>
                </c:pt>
                <c:pt idx="5">
                  <c:v>0.98936170212765961</c:v>
                </c:pt>
                <c:pt idx="6">
                  <c:v>0.93</c:v>
                </c:pt>
                <c:pt idx="7">
                  <c:v>0.978494623655914</c:v>
                </c:pt>
                <c:pt idx="8">
                  <c:v>0.98947368421052628</c:v>
                </c:pt>
                <c:pt idx="9">
                  <c:v>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763-4E35-987B-F59D52EEC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85854175"/>
        <c:axId val="1182204031"/>
      </c:lineChart>
      <c:catAx>
        <c:axId val="118585417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2204031"/>
        <c:crosses val="autoZero"/>
        <c:auto val="1"/>
        <c:lblAlgn val="ctr"/>
        <c:lblOffset val="100"/>
        <c:noMultiLvlLbl val="0"/>
      </c:catAx>
      <c:valAx>
        <c:axId val="1182204031"/>
        <c:scaling>
          <c:orientation val="minMax"/>
          <c:max val="1"/>
          <c:min val="0.65000000000000013"/>
        </c:scaling>
        <c:delete val="0"/>
        <c:axPos val="l"/>
        <c:majorGridlines>
          <c:spPr>
            <a:ln w="9525" cap="flat" cmpd="sng" algn="ctr">
              <a:solidFill>
                <a:srgbClr val="868686"/>
              </a:solidFill>
              <a:round/>
            </a:ln>
            <a:effectLst/>
          </c:spPr>
        </c:majorGridlines>
        <c:numFmt formatCode="#,##0.00_);[Red]\(#,##0.00\)" sourceLinked="0"/>
        <c:majorTickMark val="out"/>
        <c:minorTickMark val="none"/>
        <c:tickLblPos val="nextTo"/>
        <c:spPr>
          <a:noFill/>
          <a:ln>
            <a:solidFill>
              <a:srgbClr val="86868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5854175"/>
        <c:crosses val="autoZero"/>
        <c:crossBetween val="between"/>
        <c:majorUnit val="5.000000000000001E-2"/>
        <c:minorUnit val="5.000000000000001E-3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rgbClr val="868686"/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Length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Length!$G$3</c:f>
              <c:strCache>
                <c:ptCount val="1"/>
                <c:pt idx="0">
                  <c:v>0.9</c:v>
                </c:pt>
              </c:strCache>
            </c:strRef>
          </c:tx>
          <c:spPr>
            <a:ln>
              <a:solidFill>
                <a:srgbClr val="4F81B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95-49CC-87D1-7D96030B83A9}"/>
            </c:ext>
          </c:extLst>
        </c:ser>
        <c:ser>
          <c:idx val="1"/>
          <c:order val="1"/>
          <c:tx>
            <c:strRef>
              <c:f>MLength!$L$3</c:f>
              <c:strCache>
                <c:ptCount val="1"/>
                <c:pt idx="0">
                  <c:v>0.95</c:v>
                </c:pt>
              </c:strCache>
            </c:strRef>
          </c:tx>
          <c:spPr>
            <a:ln>
              <a:solidFill>
                <a:srgbClr val="C0504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L$4:$L$13</c:f>
              <c:numCache>
                <c:formatCode>General</c:formatCode>
                <c:ptCount val="10"/>
                <c:pt idx="0">
                  <c:v>1.2142857142857144</c:v>
                </c:pt>
                <c:pt idx="1">
                  <c:v>0.1428571428571429</c:v>
                </c:pt>
                <c:pt idx="2">
                  <c:v>0.35714285714285726</c:v>
                </c:pt>
                <c:pt idx="3">
                  <c:v>0.28571428571428581</c:v>
                </c:pt>
                <c:pt idx="4">
                  <c:v>0.28571428571428581</c:v>
                </c:pt>
                <c:pt idx="5">
                  <c:v>0.1428571428571429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95-49CC-87D1-7D96030B83A9}"/>
            </c:ext>
          </c:extLst>
        </c:ser>
        <c:ser>
          <c:idx val="2"/>
          <c:order val="2"/>
          <c:tx>
            <c:strRef>
              <c:f>MLength!$Q$3</c:f>
              <c:strCache>
                <c:ptCount val="1"/>
                <c:pt idx="0">
                  <c:v>0.98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Q$4:$Q$13</c:f>
              <c:numCache>
                <c:formatCode>General</c:formatCode>
                <c:ptCount val="10"/>
                <c:pt idx="0">
                  <c:v>1.2142857142857144</c:v>
                </c:pt>
                <c:pt idx="1">
                  <c:v>0.1428571428571429</c:v>
                </c:pt>
                <c:pt idx="2">
                  <c:v>0.35714285714285726</c:v>
                </c:pt>
                <c:pt idx="3">
                  <c:v>0.28571428571428581</c:v>
                </c:pt>
                <c:pt idx="4">
                  <c:v>0.28571428571428581</c:v>
                </c:pt>
                <c:pt idx="5">
                  <c:v>0.1428571428571429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695-49CC-87D1-7D96030B83A9}"/>
            </c:ext>
          </c:extLst>
        </c:ser>
        <c:ser>
          <c:idx val="3"/>
          <c:order val="3"/>
          <c:tx>
            <c:strRef>
              <c:f>MLength!$V$3</c:f>
              <c:strCache>
                <c:ptCount val="1"/>
                <c:pt idx="0">
                  <c:v>0.99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Length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Length!$V$4:$V$13</c:f>
              <c:numCache>
                <c:formatCode>General</c:formatCode>
                <c:ptCount val="10"/>
                <c:pt idx="0">
                  <c:v>1.2142857142857144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21428571428571427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695-49CC-87D1-7D96030B83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7459072"/>
        <c:axId val="827460608"/>
      </c:lineChart>
      <c:catAx>
        <c:axId val="827459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7460608"/>
        <c:crosses val="autoZero"/>
        <c:auto val="1"/>
        <c:lblAlgn val="ctr"/>
        <c:lblOffset val="100"/>
        <c:noMultiLvlLbl val="0"/>
      </c:catAx>
      <c:valAx>
        <c:axId val="827460608"/>
        <c:scaling>
          <c:orientation val="minMax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745907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en-US" altLang="zh-CN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rPr>
              <a:t>P-value, False positive rate in pp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en-US" altLang="zh-CN" sz="12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0.001</c:v>
                </c:pt>
              </c:strCache>
            </c:strRef>
          </c:tx>
          <c:spPr>
            <a:ln w="28575" cap="rnd">
              <a:solidFill>
                <a:srgbClr val="E46C0A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J$2:$J$11</c:f>
              <c:numCache>
                <c:formatCode>General</c:formatCode>
                <c:ptCount val="10"/>
                <c:pt idx="0">
                  <c:v>4.7788126562074389</c:v>
                </c:pt>
                <c:pt idx="1">
                  <c:v>3.3451688593452076</c:v>
                </c:pt>
                <c:pt idx="2">
                  <c:v>0.9557625312414878</c:v>
                </c:pt>
                <c:pt idx="3">
                  <c:v>1.4336437968622318</c:v>
                </c:pt>
                <c:pt idx="4">
                  <c:v>2.8672875937244635</c:v>
                </c:pt>
                <c:pt idx="5">
                  <c:v>0.4778812656207439</c:v>
                </c:pt>
                <c:pt idx="6">
                  <c:v>3.3451688593452076</c:v>
                </c:pt>
                <c:pt idx="7">
                  <c:v>0.9557625312414878</c:v>
                </c:pt>
                <c:pt idx="8">
                  <c:v>0.4778812656207439</c:v>
                </c:pt>
                <c:pt idx="9">
                  <c:v>1.9115250624829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3F-448B-9002-04D608F71982}"/>
            </c:ext>
          </c:extLst>
        </c:ser>
        <c:ser>
          <c:idx val="1"/>
          <c:order val="1"/>
          <c:tx>
            <c:strRef>
              <c:f>Sheet4!$A$13</c:f>
              <c:strCache>
                <c:ptCount val="1"/>
                <c:pt idx="0">
                  <c:v>0.005</c:v>
                </c:pt>
              </c:strCache>
            </c:strRef>
          </c:tx>
          <c:spPr>
            <a:ln w="28575" cap="rnd">
              <a:solidFill>
                <a:srgbClr val="4A452A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J$12:$J$21</c:f>
              <c:numCache>
                <c:formatCode>General</c:formatCode>
                <c:ptCount val="10"/>
                <c:pt idx="0">
                  <c:v>4.7788126562074389</c:v>
                </c:pt>
                <c:pt idx="1">
                  <c:v>3.3451688593452076</c:v>
                </c:pt>
                <c:pt idx="2">
                  <c:v>0.9557625312414878</c:v>
                </c:pt>
                <c:pt idx="3">
                  <c:v>1.4336437968622318</c:v>
                </c:pt>
                <c:pt idx="4">
                  <c:v>2.8672875937244635</c:v>
                </c:pt>
                <c:pt idx="5">
                  <c:v>0.4778812656207439</c:v>
                </c:pt>
                <c:pt idx="6">
                  <c:v>3.3451688593452076</c:v>
                </c:pt>
                <c:pt idx="7">
                  <c:v>0.9557625312414878</c:v>
                </c:pt>
                <c:pt idx="8">
                  <c:v>0.4778812656207439</c:v>
                </c:pt>
                <c:pt idx="9">
                  <c:v>1.9115250624829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3F-448B-9002-04D608F71982}"/>
            </c:ext>
          </c:extLst>
        </c:ser>
        <c:ser>
          <c:idx val="2"/>
          <c:order val="2"/>
          <c:tx>
            <c:strRef>
              <c:f>Sheet4!$A$25</c:f>
              <c:strCache>
                <c:ptCount val="1"/>
                <c:pt idx="0">
                  <c:v>0.01</c:v>
                </c:pt>
              </c:strCache>
            </c:strRef>
          </c:tx>
          <c:spPr>
            <a:ln w="28575" cap="rnd">
              <a:solidFill>
                <a:srgbClr val="17375E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J$22:$J$31</c:f>
              <c:numCache>
                <c:formatCode>General</c:formatCode>
                <c:ptCount val="10"/>
                <c:pt idx="0">
                  <c:v>5.256693921828183</c:v>
                </c:pt>
                <c:pt idx="1">
                  <c:v>3.3451688593452076</c:v>
                </c:pt>
                <c:pt idx="2">
                  <c:v>0.9557625312414878</c:v>
                </c:pt>
                <c:pt idx="3">
                  <c:v>1.4336437968622318</c:v>
                </c:pt>
                <c:pt idx="4">
                  <c:v>2.8672875937244635</c:v>
                </c:pt>
                <c:pt idx="5">
                  <c:v>0.4778812656207439</c:v>
                </c:pt>
                <c:pt idx="6">
                  <c:v>3.3451688593452076</c:v>
                </c:pt>
                <c:pt idx="7">
                  <c:v>0.9557625312414878</c:v>
                </c:pt>
                <c:pt idx="8">
                  <c:v>0.4778812656207439</c:v>
                </c:pt>
                <c:pt idx="9">
                  <c:v>1.9115250624829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3F-448B-9002-04D608F71982}"/>
            </c:ext>
          </c:extLst>
        </c:ser>
        <c:ser>
          <c:idx val="3"/>
          <c:order val="3"/>
          <c:tx>
            <c:strRef>
              <c:f>Sheet4!$A$36</c:f>
              <c:strCache>
                <c:ptCount val="1"/>
                <c:pt idx="0">
                  <c:v>0.03</c:v>
                </c:pt>
              </c:strCache>
            </c:strRef>
          </c:tx>
          <c:spPr>
            <a:ln w="28575" cap="rnd">
              <a:solidFill>
                <a:srgbClr val="77933C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J$32:$J$41</c:f>
              <c:numCache>
                <c:formatCode>General</c:formatCode>
                <c:ptCount val="10"/>
                <c:pt idx="0">
                  <c:v>5.734575187448927</c:v>
                </c:pt>
                <c:pt idx="1">
                  <c:v>3.8230501249659512</c:v>
                </c:pt>
                <c:pt idx="2">
                  <c:v>0.9557625312414878</c:v>
                </c:pt>
                <c:pt idx="3">
                  <c:v>1.4336437968622318</c:v>
                </c:pt>
                <c:pt idx="4">
                  <c:v>2.8672875937244635</c:v>
                </c:pt>
                <c:pt idx="5">
                  <c:v>0.4778812656207439</c:v>
                </c:pt>
                <c:pt idx="6">
                  <c:v>3.3451688593452076</c:v>
                </c:pt>
                <c:pt idx="7">
                  <c:v>0.9557625312414878</c:v>
                </c:pt>
                <c:pt idx="8">
                  <c:v>0.4778812656207439</c:v>
                </c:pt>
                <c:pt idx="9">
                  <c:v>1.9115250624829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3F-448B-9002-04D608F71982}"/>
            </c:ext>
          </c:extLst>
        </c:ser>
        <c:ser>
          <c:idx val="4"/>
          <c:order val="4"/>
          <c:tx>
            <c:strRef>
              <c:f>Sheet4!$A$45</c:f>
              <c:strCache>
                <c:ptCount val="1"/>
                <c:pt idx="0">
                  <c:v>0.05</c:v>
                </c:pt>
              </c:strCache>
            </c:strRef>
          </c:tx>
          <c:spPr>
            <a:ln w="28575" cap="rnd">
              <a:solidFill>
                <a:srgbClr val="4472C4">
                  <a:alpha val="50000"/>
                </a:srgb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C$42:$C$51</c:f>
              <c:numCache>
                <c:formatCode>General</c:formatCode>
                <c:ptCount val="10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0.08</c:v>
                </c:pt>
                <c:pt idx="8">
                  <c:v>0.1</c:v>
                </c:pt>
                <c:pt idx="9">
                  <c:v>0.15</c:v>
                </c:pt>
              </c:numCache>
            </c:numRef>
          </c:cat>
          <c:val>
            <c:numRef>
              <c:f>Sheet4!$J$42:$J$51</c:f>
              <c:numCache>
                <c:formatCode>General</c:formatCode>
                <c:ptCount val="10"/>
                <c:pt idx="0">
                  <c:v>6.2124564530696711</c:v>
                </c:pt>
                <c:pt idx="1">
                  <c:v>3.8230501249659512</c:v>
                </c:pt>
                <c:pt idx="2">
                  <c:v>0.9557625312414878</c:v>
                </c:pt>
                <c:pt idx="3">
                  <c:v>1.4336437968622318</c:v>
                </c:pt>
                <c:pt idx="4">
                  <c:v>2.8672875937244635</c:v>
                </c:pt>
                <c:pt idx="5">
                  <c:v>0.4778812656207439</c:v>
                </c:pt>
                <c:pt idx="6">
                  <c:v>3.3451688593452076</c:v>
                </c:pt>
                <c:pt idx="7">
                  <c:v>0.9557625312414878</c:v>
                </c:pt>
                <c:pt idx="8">
                  <c:v>0.4778812656207439</c:v>
                </c:pt>
                <c:pt idx="9">
                  <c:v>1.91152506248297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33F-448B-9002-04D608F719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85854175"/>
        <c:axId val="1182204031"/>
      </c:lineChart>
      <c:catAx>
        <c:axId val="118585417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868686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2204031"/>
        <c:crosses val="autoZero"/>
        <c:auto val="1"/>
        <c:lblAlgn val="ctr"/>
        <c:lblOffset val="100"/>
        <c:noMultiLvlLbl val="0"/>
      </c:catAx>
      <c:valAx>
        <c:axId val="1182204031"/>
        <c:scaling>
          <c:orientation val="minMax"/>
          <c:max val="6"/>
        </c:scaling>
        <c:delete val="0"/>
        <c:axPos val="l"/>
        <c:majorGridlines>
          <c:spPr>
            <a:ln w="9525" cap="flat" cmpd="sng" algn="ctr">
              <a:solidFill>
                <a:srgbClr val="868686"/>
              </a:solidFill>
              <a:round/>
            </a:ln>
            <a:effectLst/>
          </c:spPr>
        </c:majorGridlines>
        <c:numFmt formatCode="#,##0.0_);[Red]\(#,##0.0\)" sourceLinked="0"/>
        <c:majorTickMark val="out"/>
        <c:minorTickMark val="none"/>
        <c:tickLblPos val="nextTo"/>
        <c:spPr>
          <a:noFill/>
          <a:ln>
            <a:solidFill>
              <a:srgbClr val="868686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585417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lang="zh-CN" altLang="en-US"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rgbClr val="868686"/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Quality, Sensitivity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Quality!$E$3</c:f>
              <c:strCache>
                <c:ptCount val="1"/>
                <c:pt idx="0">
                  <c:v>35</c:v>
                </c:pt>
              </c:strCache>
            </c:strRef>
          </c:tx>
          <c:spPr>
            <a:ln>
              <a:solidFill>
                <a:srgbClr val="4F81B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E$4:$E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78-49E7-91EF-04913C1E7CE8}"/>
            </c:ext>
          </c:extLst>
        </c:ser>
        <c:ser>
          <c:idx val="1"/>
          <c:order val="1"/>
          <c:tx>
            <c:strRef>
              <c:f>MQuality!$J$3</c:f>
              <c:strCache>
                <c:ptCount val="1"/>
                <c:pt idx="0">
                  <c:v>40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J$4:$J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78-49E7-91EF-04913C1E7CE8}"/>
            </c:ext>
          </c:extLst>
        </c:ser>
        <c:ser>
          <c:idx val="2"/>
          <c:order val="2"/>
          <c:tx>
            <c:strRef>
              <c:f>MQuality!$O$3</c:f>
              <c:strCache>
                <c:ptCount val="1"/>
                <c:pt idx="0">
                  <c:v>45</c:v>
                </c:pt>
              </c:strCache>
            </c:strRef>
          </c:tx>
          <c:spPr>
            <a:ln>
              <a:solidFill>
                <a:srgbClr val="9BBB59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278-49E7-91EF-04913C1E7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7491072"/>
        <c:axId val="827492608"/>
      </c:lineChart>
      <c:catAx>
        <c:axId val="827491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7492608"/>
        <c:crosses val="autoZero"/>
        <c:auto val="1"/>
        <c:lblAlgn val="ctr"/>
        <c:lblOffset val="100"/>
        <c:noMultiLvlLbl val="0"/>
      </c:catAx>
      <c:valAx>
        <c:axId val="827492608"/>
        <c:scaling>
          <c:orientation val="minMax"/>
          <c:max val="1"/>
          <c:min val="0.70000000000000162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7491072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Quality, Positive predictive value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Quality!$F$3</c:f>
              <c:strCache>
                <c:ptCount val="1"/>
                <c:pt idx="0">
                  <c:v>35</c:v>
                </c:pt>
              </c:strCache>
            </c:strRef>
          </c:tx>
          <c:spPr>
            <a:ln>
              <a:solidFill>
                <a:srgbClr val="4F81B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F$4:$F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D5-4DA8-946A-A3D6C628FA9D}"/>
            </c:ext>
          </c:extLst>
        </c:ser>
        <c:ser>
          <c:idx val="1"/>
          <c:order val="1"/>
          <c:tx>
            <c:strRef>
              <c:f>MQuality!$K$3</c:f>
              <c:strCache>
                <c:ptCount val="1"/>
                <c:pt idx="0">
                  <c:v>40</c:v>
                </c:pt>
              </c:strCache>
            </c:strRef>
          </c:tx>
          <c:spPr>
            <a:ln>
              <a:solidFill>
                <a:srgbClr val="F79646">
                  <a:lumMod val="75000"/>
                </a:srgbClr>
              </a:solidFill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K$4:$K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846625766871167</c:v>
                </c:pt>
                <c:pt idx="2">
                  <c:v>0.99543378995433751</c:v>
                </c:pt>
                <c:pt idx="3">
                  <c:v>0.99230769230769234</c:v>
                </c:pt>
                <c:pt idx="4">
                  <c:v>0.99384615384615371</c:v>
                </c:pt>
                <c:pt idx="5">
                  <c:v>1</c:v>
                </c:pt>
                <c:pt idx="6">
                  <c:v>0.99547511312217207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D5-4DA8-946A-A3D6C628FA9D}"/>
            </c:ext>
          </c:extLst>
        </c:ser>
        <c:ser>
          <c:idx val="2"/>
          <c:order val="2"/>
          <c:tx>
            <c:strRef>
              <c:f>MQuality!$P$3</c:f>
              <c:strCache>
                <c:ptCount val="1"/>
                <c:pt idx="0">
                  <c:v>45</c:v>
                </c:pt>
              </c:strCache>
            </c:strRef>
          </c:tx>
          <c:spPr>
            <a:ln>
              <a:solidFill>
                <a:srgbClr val="9BBB59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846625766871167</c:v>
                </c:pt>
                <c:pt idx="2">
                  <c:v>0.99543378995433751</c:v>
                </c:pt>
                <c:pt idx="3">
                  <c:v>0.99230769230769234</c:v>
                </c:pt>
                <c:pt idx="4">
                  <c:v>0.99384615384615371</c:v>
                </c:pt>
                <c:pt idx="5">
                  <c:v>1</c:v>
                </c:pt>
                <c:pt idx="6">
                  <c:v>0.99547511312217207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D5-4DA8-946A-A3D6C628FA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8239872"/>
        <c:axId val="828241408"/>
      </c:lineChart>
      <c:catAx>
        <c:axId val="8282398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8241408"/>
        <c:crosses val="autoZero"/>
        <c:auto val="1"/>
        <c:lblAlgn val="ctr"/>
        <c:lblOffset val="100"/>
        <c:noMultiLvlLbl val="0"/>
      </c:catAx>
      <c:valAx>
        <c:axId val="828241408"/>
        <c:scaling>
          <c:orientation val="minMax"/>
          <c:max val="1"/>
          <c:min val="0.95000000000000162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28239872"/>
        <c:crosses val="autoZero"/>
        <c:crossBetween val="between"/>
        <c:majorUnit val="1.0000000000000005E-2"/>
        <c:minorUnit val="1.0000000000000013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 b="1" i="0" baseline="0">
                <a:latin typeface="Arial" pitchFamily="34" charset="0"/>
                <a:cs typeface="Arial" pitchFamily="34" charset="0"/>
              </a:rPr>
              <a:t>MQuality, False positive rate in ppm</a:t>
            </a:r>
            <a:endParaRPr lang="zh-CN" altLang="zh-CN" sz="1200" b="1" i="0" baseline="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Quality!$G$3</c:f>
              <c:strCache>
                <c:ptCount val="1"/>
                <c:pt idx="0">
                  <c:v>35</c:v>
                </c:pt>
              </c:strCache>
            </c:strRef>
          </c:tx>
          <c:spPr>
            <a:ln>
              <a:solidFill>
                <a:srgbClr val="4F81BD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G$4:$G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623-43C3-B273-F9B1AFE7C177}"/>
            </c:ext>
          </c:extLst>
        </c:ser>
        <c:ser>
          <c:idx val="1"/>
          <c:order val="1"/>
          <c:tx>
            <c:strRef>
              <c:f>MQuality!$L$3</c:f>
              <c:strCache>
                <c:ptCount val="1"/>
                <c:pt idx="0">
                  <c:v>40</c:v>
                </c:pt>
              </c:strCache>
            </c:strRef>
          </c:tx>
          <c:spPr>
            <a:ln>
              <a:solidFill>
                <a:srgbClr val="F79646">
                  <a:lumMod val="75000"/>
                </a:srgbClr>
              </a:solidFill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L$4:$L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7.1428571428571425E-2</c:v>
                </c:pt>
                <c:pt idx="2">
                  <c:v>0.21428571428571427</c:v>
                </c:pt>
                <c:pt idx="3">
                  <c:v>0.35714285714285726</c:v>
                </c:pt>
                <c:pt idx="4">
                  <c:v>0.28571428571428581</c:v>
                </c:pt>
                <c:pt idx="5">
                  <c:v>0</c:v>
                </c:pt>
                <c:pt idx="6">
                  <c:v>0.21428571428571427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623-43C3-B273-F9B1AFE7C177}"/>
            </c:ext>
          </c:extLst>
        </c:ser>
        <c:ser>
          <c:idx val="2"/>
          <c:order val="2"/>
          <c:tx>
            <c:strRef>
              <c:f>MQuality!$Q$3</c:f>
              <c:strCache>
                <c:ptCount val="1"/>
                <c:pt idx="0">
                  <c:v>45</c:v>
                </c:pt>
              </c:strCache>
            </c:strRef>
          </c:tx>
          <c:spPr>
            <a:ln>
              <a:solidFill>
                <a:srgbClr val="9BBB59">
                  <a:lumMod val="50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Quality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Quality!$Q$4:$Q$14</c:f>
              <c:numCache>
                <c:formatCode>General</c:formatCode>
                <c:ptCount val="11"/>
                <c:pt idx="0">
                  <c:v>1.2857142857142856</c:v>
                </c:pt>
                <c:pt idx="1">
                  <c:v>7.1428571428571425E-2</c:v>
                </c:pt>
                <c:pt idx="2">
                  <c:v>0.21428571428571427</c:v>
                </c:pt>
                <c:pt idx="3">
                  <c:v>0.35714285714285726</c:v>
                </c:pt>
                <c:pt idx="4">
                  <c:v>0.28571428571428581</c:v>
                </c:pt>
                <c:pt idx="5">
                  <c:v>0</c:v>
                </c:pt>
                <c:pt idx="6">
                  <c:v>0.21428571428571427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7.14285714285714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623-43C3-B273-F9B1AFE7C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619456"/>
        <c:axId val="857625344"/>
      </c:lineChart>
      <c:catAx>
        <c:axId val="857619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25344"/>
        <c:crosses val="autoZero"/>
        <c:auto val="1"/>
        <c:lblAlgn val="ctr"/>
        <c:lblOffset val="100"/>
        <c:noMultiLvlLbl val="0"/>
      </c:catAx>
      <c:valAx>
        <c:axId val="857625344"/>
        <c:scaling>
          <c:orientation val="minMax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1945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r>
              <a:rPr lang="en-US" altLang="zh-CN" sz="1200">
                <a:latin typeface="Arial" pitchFamily="34" charset="0"/>
                <a:cs typeface="Arial" pitchFamily="34" charset="0"/>
              </a:rPr>
              <a:t>MinRead, Sensitivity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Read!$E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chemeClr val="bg2">
                  <a:lumMod val="2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E$4:$E$13</c:f>
              <c:numCache>
                <c:formatCode>General</c:formatCode>
                <c:ptCount val="10"/>
                <c:pt idx="0">
                  <c:v>0.79384615384615387</c:v>
                </c:pt>
                <c:pt idx="1">
                  <c:v>0.98198198198198172</c:v>
                </c:pt>
                <c:pt idx="2">
                  <c:v>0.9894259818731117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1B-445E-AE00-9D6703F158AE}"/>
            </c:ext>
          </c:extLst>
        </c:ser>
        <c:ser>
          <c:idx val="1"/>
          <c:order val="1"/>
          <c:tx>
            <c:strRef>
              <c:f>MinRead!$J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J$4:$J$13</c:f>
              <c:numCache>
                <c:formatCode>General</c:formatCode>
                <c:ptCount val="10"/>
                <c:pt idx="0">
                  <c:v>0.79384615384615387</c:v>
                </c:pt>
                <c:pt idx="1">
                  <c:v>0.98048048048048053</c:v>
                </c:pt>
                <c:pt idx="2">
                  <c:v>0.9894259818731117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1B-445E-AE00-9D6703F158AE}"/>
            </c:ext>
          </c:extLst>
        </c:ser>
        <c:ser>
          <c:idx val="2"/>
          <c:order val="2"/>
          <c:tx>
            <c:strRef>
              <c:f>MinRead!$O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O$4:$O$13</c:f>
              <c:numCache>
                <c:formatCode>General</c:formatCode>
                <c:ptCount val="10"/>
                <c:pt idx="0">
                  <c:v>0.7400000000000001</c:v>
                </c:pt>
                <c:pt idx="1">
                  <c:v>0.97747747747747771</c:v>
                </c:pt>
                <c:pt idx="2">
                  <c:v>0.98791540785498488</c:v>
                </c:pt>
                <c:pt idx="3">
                  <c:v>0.99537037037037035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81B-445E-AE00-9D6703F158AE}"/>
            </c:ext>
          </c:extLst>
        </c:ser>
        <c:ser>
          <c:idx val="3"/>
          <c:order val="3"/>
          <c:tx>
            <c:strRef>
              <c:f>MinRead!$T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chemeClr val="accent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T$4:$T$13</c:f>
              <c:numCache>
                <c:formatCode>General</c:formatCode>
                <c:ptCount val="10"/>
                <c:pt idx="0">
                  <c:v>0.62000000000000011</c:v>
                </c:pt>
                <c:pt idx="1">
                  <c:v>0.96396396396396389</c:v>
                </c:pt>
                <c:pt idx="2">
                  <c:v>0.98640483383685784</c:v>
                </c:pt>
                <c:pt idx="3">
                  <c:v>0.99382716049382713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1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81B-445E-AE00-9D6703F158AE}"/>
            </c:ext>
          </c:extLst>
        </c:ser>
        <c:ser>
          <c:idx val="4"/>
          <c:order val="4"/>
          <c:tx>
            <c:strRef>
              <c:f>MinRead!$Y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chemeClr val="accent3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Y$4:$Y$13</c:f>
              <c:numCache>
                <c:formatCode>General</c:formatCode>
                <c:ptCount val="10"/>
                <c:pt idx="0">
                  <c:v>0.46153846153846162</c:v>
                </c:pt>
                <c:pt idx="1">
                  <c:v>0.94444444444444453</c:v>
                </c:pt>
                <c:pt idx="2">
                  <c:v>0.98640483383685784</c:v>
                </c:pt>
                <c:pt idx="3">
                  <c:v>0.99074074074074059</c:v>
                </c:pt>
                <c:pt idx="4">
                  <c:v>0.99384615384615371</c:v>
                </c:pt>
                <c:pt idx="5">
                  <c:v>0.99541984732824429</c:v>
                </c:pt>
                <c:pt idx="6">
                  <c:v>0.99848484848484853</c:v>
                </c:pt>
                <c:pt idx="7">
                  <c:v>0.99535603715170262</c:v>
                </c:pt>
                <c:pt idx="8">
                  <c:v>0.9984756097560975</c:v>
                </c:pt>
                <c:pt idx="9">
                  <c:v>0.99848484848484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81B-445E-AE00-9D6703F15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653248"/>
        <c:axId val="857654784"/>
      </c:lineChart>
      <c:catAx>
        <c:axId val="857653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54784"/>
        <c:crosses val="autoZero"/>
        <c:auto val="1"/>
        <c:lblAlgn val="ctr"/>
        <c:lblOffset val="100"/>
        <c:noMultiLvlLbl val="0"/>
      </c:catAx>
      <c:valAx>
        <c:axId val="857654784"/>
        <c:scaling>
          <c:orientation val="minMax"/>
          <c:max val="1"/>
          <c:min val="0.4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653248"/>
        <c:crosses val="autoZero"/>
        <c:crossBetween val="between"/>
        <c:majorUnit val="0.1"/>
        <c:minorUnit val="1.0000000000000005E-2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>
                <a:latin typeface="Arial" pitchFamily="34" charset="0"/>
                <a:cs typeface="Arial" pitchFamily="34" charset="0"/>
              </a:rPr>
              <a:t>MinRead, Positive predictive value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Read!$F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F$4:$F$13</c:f>
              <c:numCache>
                <c:formatCode>General</c:formatCode>
                <c:ptCount val="10"/>
                <c:pt idx="0">
                  <c:v>0.90052356020942392</c:v>
                </c:pt>
                <c:pt idx="1">
                  <c:v>0.99695121951219523</c:v>
                </c:pt>
                <c:pt idx="2">
                  <c:v>0.99242424242424243</c:v>
                </c:pt>
                <c:pt idx="3">
                  <c:v>0.99230769230769234</c:v>
                </c:pt>
                <c:pt idx="4">
                  <c:v>0.99079754601226988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0C-4CFC-B776-411775ED0FBD}"/>
            </c:ext>
          </c:extLst>
        </c:ser>
        <c:ser>
          <c:idx val="1"/>
          <c:order val="1"/>
          <c:tx>
            <c:strRef>
              <c:f>MinRead!$K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K$4:$K$13</c:f>
              <c:numCache>
                <c:formatCode>General</c:formatCode>
                <c:ptCount val="10"/>
                <c:pt idx="0">
                  <c:v>0.93989071038251382</c:v>
                </c:pt>
                <c:pt idx="1">
                  <c:v>0.99694656488549616</c:v>
                </c:pt>
                <c:pt idx="2">
                  <c:v>0.99393019726858889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0C-4CFC-B776-411775ED0FBD}"/>
            </c:ext>
          </c:extLst>
        </c:ser>
        <c:ser>
          <c:idx val="2"/>
          <c:order val="2"/>
          <c:tx>
            <c:strRef>
              <c:f>MinRead!$P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P$4:$P$13</c:f>
              <c:numCache>
                <c:formatCode>General</c:formatCode>
                <c:ptCount val="10"/>
                <c:pt idx="0">
                  <c:v>0.96392785571142281</c:v>
                </c:pt>
                <c:pt idx="1">
                  <c:v>0.99693721286370607</c:v>
                </c:pt>
                <c:pt idx="2">
                  <c:v>0.99392097264437707</c:v>
                </c:pt>
                <c:pt idx="3">
                  <c:v>0.99230769230769234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54407294832826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0C-4CFC-B776-411775ED0FBD}"/>
            </c:ext>
          </c:extLst>
        </c:ser>
        <c:ser>
          <c:idx val="3"/>
          <c:order val="3"/>
          <c:tx>
            <c:strRef>
              <c:f>MinRead!$U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chemeClr val="accent2">
                  <a:lumMod val="75000"/>
                  <a:alpha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U$4:$U$13</c:f>
              <c:numCache>
                <c:formatCode>General</c:formatCode>
                <c:ptCount val="10"/>
                <c:pt idx="0">
                  <c:v>0.9901719901719902</c:v>
                </c:pt>
                <c:pt idx="1">
                  <c:v>0.99689440993788825</c:v>
                </c:pt>
                <c:pt idx="2">
                  <c:v>0.99542682926829262</c:v>
                </c:pt>
                <c:pt idx="3">
                  <c:v>0.99229583975346691</c:v>
                </c:pt>
                <c:pt idx="4">
                  <c:v>0.99231950844854067</c:v>
                </c:pt>
                <c:pt idx="5">
                  <c:v>0.99846860643185298</c:v>
                </c:pt>
                <c:pt idx="6">
                  <c:v>0.99697885196374625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0C-4CFC-B776-411775ED0FBD}"/>
            </c:ext>
          </c:extLst>
        </c:ser>
        <c:ser>
          <c:idx val="4"/>
          <c:order val="4"/>
          <c:tx>
            <c:strRef>
              <c:f>MinRead!$Z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Z$4:$Z$13</c:f>
              <c:numCache>
                <c:formatCode>General</c:formatCode>
                <c:ptCount val="10"/>
                <c:pt idx="0">
                  <c:v>0.98684210526315774</c:v>
                </c:pt>
                <c:pt idx="1">
                  <c:v>0.99841269841269831</c:v>
                </c:pt>
                <c:pt idx="2">
                  <c:v>0.99542682926829262</c:v>
                </c:pt>
                <c:pt idx="3">
                  <c:v>0.99227202472952081</c:v>
                </c:pt>
                <c:pt idx="4">
                  <c:v>0.99384615384615371</c:v>
                </c:pt>
                <c:pt idx="5">
                  <c:v>0.99846860643185298</c:v>
                </c:pt>
                <c:pt idx="6">
                  <c:v>0.99697428139183053</c:v>
                </c:pt>
                <c:pt idx="7">
                  <c:v>0.99689922480620152</c:v>
                </c:pt>
                <c:pt idx="8">
                  <c:v>0.9969558599695586</c:v>
                </c:pt>
                <c:pt idx="9">
                  <c:v>0.996974281391830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20C-4CFC-B776-411775ED0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875200"/>
        <c:axId val="857876736"/>
      </c:lineChart>
      <c:catAx>
        <c:axId val="8578752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876736"/>
        <c:crosses val="autoZero"/>
        <c:auto val="1"/>
        <c:lblAlgn val="ctr"/>
        <c:lblOffset val="100"/>
        <c:noMultiLvlLbl val="0"/>
      </c:catAx>
      <c:valAx>
        <c:axId val="857876736"/>
        <c:scaling>
          <c:orientation val="minMax"/>
          <c:max val="1"/>
          <c:min val="0.9"/>
        </c:scaling>
        <c:delete val="0"/>
        <c:axPos val="l"/>
        <c:majorGridlines/>
        <c:numFmt formatCode="0.00_);\(0.0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875200"/>
        <c:crosses val="autoZero"/>
        <c:crossBetween val="between"/>
        <c:majorUnit val="2.0000000000000011E-2"/>
        <c:minorUnit val="5.0000000000000114E-3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altLang="zh-CN" sz="1200">
                <a:latin typeface="Arial" pitchFamily="34" charset="0"/>
                <a:cs typeface="Arial" pitchFamily="34" charset="0"/>
              </a:rPr>
              <a:t>MinRead, False positive rate in ppm</a:t>
            </a:r>
            <a:endParaRPr lang="zh-CN" altLang="en-US" sz="1200">
              <a:latin typeface="Arial" pitchFamily="34" charset="0"/>
              <a:cs typeface="Arial" pitchFamily="34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nRead!$G$3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rgbClr val="EEECE1">
                  <a:lumMod val="2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G$4:$G$13</c:f>
              <c:numCache>
                <c:formatCode>General</c:formatCode>
                <c:ptCount val="10"/>
                <c:pt idx="0">
                  <c:v>4.0714285714285712</c:v>
                </c:pt>
                <c:pt idx="1">
                  <c:v>0.1428571428571429</c:v>
                </c:pt>
                <c:pt idx="2">
                  <c:v>0.35714285714285726</c:v>
                </c:pt>
                <c:pt idx="3">
                  <c:v>0.35714285714285726</c:v>
                </c:pt>
                <c:pt idx="4">
                  <c:v>0.42857142857142855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48-4D54-BAE9-15D6D45C7364}"/>
            </c:ext>
          </c:extLst>
        </c:ser>
        <c:ser>
          <c:idx val="1"/>
          <c:order val="1"/>
          <c:tx>
            <c:strRef>
              <c:f>MinRead!$L$3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L$4:$L$13</c:f>
              <c:numCache>
                <c:formatCode>General</c:formatCode>
                <c:ptCount val="10"/>
                <c:pt idx="0">
                  <c:v>2.3571428571428572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48-4D54-BAE9-15D6D45C7364}"/>
            </c:ext>
          </c:extLst>
        </c:ser>
        <c:ser>
          <c:idx val="2"/>
          <c:order val="2"/>
          <c:tx>
            <c:strRef>
              <c:f>MinRead!$Q$3</c:f>
              <c:strCache>
                <c:ptCount val="1"/>
                <c:pt idx="0">
                  <c:v>4</c:v>
                </c:pt>
              </c:strCache>
            </c:strRef>
          </c:tx>
          <c:spPr>
            <a:ln>
              <a:solidFill>
                <a:srgbClr val="1F497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Q$4:$Q$13</c:f>
              <c:numCache>
                <c:formatCode>General</c:formatCode>
                <c:ptCount val="10"/>
                <c:pt idx="0">
                  <c:v>1.2857142857142856</c:v>
                </c:pt>
                <c:pt idx="1">
                  <c:v>0.1428571428571429</c:v>
                </c:pt>
                <c:pt idx="2">
                  <c:v>0.28571428571428581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21428571428571427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48-4D54-BAE9-15D6D45C7364}"/>
            </c:ext>
          </c:extLst>
        </c:ser>
        <c:ser>
          <c:idx val="3"/>
          <c:order val="3"/>
          <c:tx>
            <c:strRef>
              <c:f>MinRead!$V$3</c:f>
              <c:strCache>
                <c:ptCount val="1"/>
                <c:pt idx="0">
                  <c:v>5</c:v>
                </c:pt>
              </c:strCache>
            </c:strRef>
          </c:tx>
          <c:spPr>
            <a:ln>
              <a:solidFill>
                <a:srgbClr val="C0504D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V$4:$V$13</c:f>
              <c:numCache>
                <c:formatCode>General</c:formatCode>
                <c:ptCount val="10"/>
                <c:pt idx="0">
                  <c:v>0.28571428571428581</c:v>
                </c:pt>
                <c:pt idx="1">
                  <c:v>0.1428571428571429</c:v>
                </c:pt>
                <c:pt idx="2">
                  <c:v>0.21428571428571427</c:v>
                </c:pt>
                <c:pt idx="3">
                  <c:v>0.35714285714285726</c:v>
                </c:pt>
                <c:pt idx="4">
                  <c:v>0.35714285714285726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A48-4D54-BAE9-15D6D45C7364}"/>
            </c:ext>
          </c:extLst>
        </c:ser>
        <c:ser>
          <c:idx val="4"/>
          <c:order val="4"/>
          <c:tx>
            <c:strRef>
              <c:f>MinRead!$AA$3</c:f>
              <c:strCache>
                <c:ptCount val="1"/>
                <c:pt idx="0">
                  <c:v>6</c:v>
                </c:pt>
              </c:strCache>
            </c:strRef>
          </c:tx>
          <c:spPr>
            <a:ln>
              <a:solidFill>
                <a:srgbClr val="9BBB59">
                  <a:lumMod val="75000"/>
                  <a:alpha val="50000"/>
                </a:srgbClr>
              </a:solidFill>
              <a:prstDash val="sysDash"/>
            </a:ln>
          </c:spPr>
          <c:marker>
            <c:symbol val="none"/>
          </c:marker>
          <c:cat>
            <c:numRef>
              <c:f>MinRead!$A$4:$A$13</c:f>
              <c:numCache>
                <c:formatCode>General</c:formatCode>
                <c:ptCount val="10"/>
                <c:pt idx="0">
                  <c:v>1.0000000000000002E-2</c:v>
                </c:pt>
                <c:pt idx="1">
                  <c:v>2.0000000000000004E-2</c:v>
                </c:pt>
                <c:pt idx="2">
                  <c:v>3.0000000000000002E-2</c:v>
                </c:pt>
                <c:pt idx="3">
                  <c:v>4.0000000000000008E-2</c:v>
                </c:pt>
                <c:pt idx="4">
                  <c:v>0.05</c:v>
                </c:pt>
                <c:pt idx="5">
                  <c:v>6.0000000000000005E-2</c:v>
                </c:pt>
                <c:pt idx="6">
                  <c:v>8.0000000000000016E-2</c:v>
                </c:pt>
                <c:pt idx="7">
                  <c:v>0.1</c:v>
                </c:pt>
                <c:pt idx="8">
                  <c:v>0.15000000000000002</c:v>
                </c:pt>
                <c:pt idx="9">
                  <c:v>0.2</c:v>
                </c:pt>
              </c:numCache>
            </c:numRef>
          </c:cat>
          <c:val>
            <c:numRef>
              <c:f>MinRead!$AA$4:$AA$13</c:f>
              <c:numCache>
                <c:formatCode>General</c:formatCode>
                <c:ptCount val="10"/>
                <c:pt idx="0">
                  <c:v>0.28571428571428581</c:v>
                </c:pt>
                <c:pt idx="1">
                  <c:v>7.1428571428571425E-2</c:v>
                </c:pt>
                <c:pt idx="2">
                  <c:v>0.21428571428571427</c:v>
                </c:pt>
                <c:pt idx="3">
                  <c:v>0.35714285714285726</c:v>
                </c:pt>
                <c:pt idx="4">
                  <c:v>0.28571428571428581</c:v>
                </c:pt>
                <c:pt idx="5">
                  <c:v>7.1428571428571425E-2</c:v>
                </c:pt>
                <c:pt idx="6">
                  <c:v>0.1428571428571429</c:v>
                </c:pt>
                <c:pt idx="7">
                  <c:v>0.1428571428571429</c:v>
                </c:pt>
                <c:pt idx="8">
                  <c:v>0.1428571428571429</c:v>
                </c:pt>
                <c:pt idx="9">
                  <c:v>0.14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A48-4D54-BAE9-15D6D45C7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900544"/>
        <c:axId val="857902080"/>
      </c:lineChart>
      <c:catAx>
        <c:axId val="857900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02080"/>
        <c:crosses val="autoZero"/>
        <c:auto val="1"/>
        <c:lblAlgn val="ctr"/>
        <c:lblOffset val="100"/>
        <c:noMultiLvlLbl val="0"/>
      </c:catAx>
      <c:valAx>
        <c:axId val="857902080"/>
        <c:scaling>
          <c:orientation val="minMax"/>
          <c:max val="4.5"/>
          <c:min val="0"/>
        </c:scaling>
        <c:delete val="0"/>
        <c:axPos val="l"/>
        <c:majorGridlines/>
        <c:numFmt formatCode="0.0_);\(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857900544"/>
        <c:crosses val="autoZero"/>
        <c:crossBetween val="between"/>
        <c:majorUnit val="0.5"/>
        <c:minorUnit val="0.1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0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gc_zl</dc:creator>
  <cp:lastModifiedBy>王琳琪(Linqi Wang)</cp:lastModifiedBy>
  <cp:revision>27</cp:revision>
  <dcterms:created xsi:type="dcterms:W3CDTF">2020-12-07T02:36:00Z</dcterms:created>
  <dcterms:modified xsi:type="dcterms:W3CDTF">2022-05-09T12:47:00Z</dcterms:modified>
</cp:coreProperties>
</file>